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354C41B" w:rsidR="00654E8F" w:rsidRPr="00637D76" w:rsidRDefault="00654E8F" w:rsidP="0055560F">
      <w:pPr>
        <w:pStyle w:val="SupplementaryMaterial"/>
      </w:pPr>
      <w:r w:rsidRPr="00637D76">
        <w:t>Supplementary M</w:t>
      </w:r>
      <w:r w:rsidR="002935B8" w:rsidRPr="00637D76">
        <w:t>ethods</w:t>
      </w:r>
    </w:p>
    <w:p w14:paraId="4D059444" w14:textId="6651D4E9" w:rsidR="00994A3D" w:rsidRPr="00637D76" w:rsidRDefault="007957D9" w:rsidP="0055560F">
      <w:pPr>
        <w:pStyle w:val="Heading1"/>
      </w:pPr>
      <w:r w:rsidRPr="00637D76">
        <w:t>RT-qPCR</w:t>
      </w:r>
      <w:r w:rsidR="00654E8F" w:rsidRPr="00637D76">
        <w:t xml:space="preserve"> </w:t>
      </w:r>
    </w:p>
    <w:p w14:paraId="032714E6" w14:textId="77777777" w:rsidR="00BA7A92" w:rsidRPr="00637D76" w:rsidRDefault="00900160" w:rsidP="0055560F">
      <w:r w:rsidRPr="00637D76">
        <w:t>Primer sequences are listed in Supplementary Table 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3911"/>
        <w:gridCol w:w="3911"/>
      </w:tblGrid>
      <w:tr w:rsidR="00FD2A4B" w:rsidRPr="00637D76" w14:paraId="592E3386" w14:textId="77777777" w:rsidTr="00154BB9">
        <w:tc>
          <w:tcPr>
            <w:tcW w:w="1000" w:type="pct"/>
            <w:tcBorders>
              <w:top w:val="single" w:sz="4" w:space="0" w:color="auto"/>
              <w:bottom w:val="single" w:sz="4" w:space="0" w:color="auto"/>
            </w:tcBorders>
            <w:shd w:val="clear" w:color="auto" w:fill="auto"/>
          </w:tcPr>
          <w:p w14:paraId="55A7FEE1" w14:textId="24FEDB50" w:rsidR="00FD2A4B" w:rsidRPr="00637D76" w:rsidRDefault="00671BB4" w:rsidP="0055560F">
            <w:pPr>
              <w:spacing w:before="0" w:after="0"/>
            </w:pPr>
            <w:r w:rsidRPr="00637D76">
              <w:t>Gene</w:t>
            </w:r>
          </w:p>
        </w:tc>
        <w:tc>
          <w:tcPr>
            <w:tcW w:w="2000" w:type="pct"/>
            <w:tcBorders>
              <w:top w:val="single" w:sz="4" w:space="0" w:color="auto"/>
              <w:bottom w:val="single" w:sz="4" w:space="0" w:color="auto"/>
            </w:tcBorders>
            <w:shd w:val="clear" w:color="auto" w:fill="auto"/>
          </w:tcPr>
          <w:p w14:paraId="28E9CE5D" w14:textId="4FA7E8A3" w:rsidR="00FD2A4B" w:rsidRPr="00637D76" w:rsidRDefault="00671BB4" w:rsidP="0055560F">
            <w:pPr>
              <w:spacing w:before="0" w:after="0"/>
            </w:pPr>
            <w:r w:rsidRPr="00637D76">
              <w:t>Forward</w:t>
            </w:r>
          </w:p>
        </w:tc>
        <w:tc>
          <w:tcPr>
            <w:tcW w:w="2000" w:type="pct"/>
            <w:tcBorders>
              <w:top w:val="single" w:sz="4" w:space="0" w:color="auto"/>
              <w:bottom w:val="single" w:sz="4" w:space="0" w:color="auto"/>
            </w:tcBorders>
            <w:shd w:val="clear" w:color="auto" w:fill="auto"/>
          </w:tcPr>
          <w:p w14:paraId="2C9E8A59" w14:textId="24B4C798" w:rsidR="00FD2A4B" w:rsidRPr="00637D76" w:rsidRDefault="00671BB4" w:rsidP="0055560F">
            <w:pPr>
              <w:spacing w:before="0" w:after="0"/>
            </w:pPr>
            <w:r w:rsidRPr="00637D76">
              <w:t>Reverse</w:t>
            </w:r>
          </w:p>
        </w:tc>
      </w:tr>
      <w:tr w:rsidR="00671BB4" w:rsidRPr="00637D76" w14:paraId="07EBD393" w14:textId="77777777" w:rsidTr="00154BB9">
        <w:tc>
          <w:tcPr>
            <w:tcW w:w="1000" w:type="pct"/>
            <w:tcBorders>
              <w:top w:val="single" w:sz="4" w:space="0" w:color="auto"/>
            </w:tcBorders>
            <w:shd w:val="clear" w:color="auto" w:fill="auto"/>
          </w:tcPr>
          <w:p w14:paraId="46B25817" w14:textId="77777777" w:rsidR="00671BB4" w:rsidRPr="00637D76" w:rsidRDefault="00671BB4" w:rsidP="0055560F">
            <w:pPr>
              <w:spacing w:before="0" w:after="0"/>
              <w:rPr>
                <w:szCs w:val="24"/>
              </w:rPr>
            </w:pPr>
            <w:r w:rsidRPr="00637D76">
              <w:t>GAPDH</w:t>
            </w:r>
          </w:p>
        </w:tc>
        <w:tc>
          <w:tcPr>
            <w:tcW w:w="2000" w:type="pct"/>
            <w:tcBorders>
              <w:top w:val="single" w:sz="4" w:space="0" w:color="auto"/>
            </w:tcBorders>
            <w:shd w:val="clear" w:color="auto" w:fill="auto"/>
          </w:tcPr>
          <w:p w14:paraId="42EA48B1" w14:textId="77777777" w:rsidR="00671BB4" w:rsidRPr="00637D76" w:rsidRDefault="00671BB4" w:rsidP="0055560F">
            <w:pPr>
              <w:spacing w:before="0" w:after="0"/>
              <w:rPr>
                <w:szCs w:val="24"/>
              </w:rPr>
            </w:pPr>
            <w:r w:rsidRPr="00637D76">
              <w:t>CGAGATCCCTCCAAAATCAAG</w:t>
            </w:r>
          </w:p>
        </w:tc>
        <w:tc>
          <w:tcPr>
            <w:tcW w:w="2000" w:type="pct"/>
            <w:tcBorders>
              <w:top w:val="single" w:sz="4" w:space="0" w:color="auto"/>
            </w:tcBorders>
            <w:shd w:val="clear" w:color="auto" w:fill="auto"/>
          </w:tcPr>
          <w:p w14:paraId="30F37C14" w14:textId="77777777" w:rsidR="00671BB4" w:rsidRPr="00637D76" w:rsidRDefault="00671BB4" w:rsidP="0055560F">
            <w:pPr>
              <w:spacing w:before="0" w:after="0"/>
              <w:rPr>
                <w:szCs w:val="24"/>
              </w:rPr>
            </w:pPr>
            <w:r w:rsidRPr="00637D76">
              <w:t>GCAGAGATGATGACCCTTTTG</w:t>
            </w:r>
          </w:p>
        </w:tc>
      </w:tr>
      <w:tr w:rsidR="00671BB4" w:rsidRPr="00637D76" w14:paraId="2AF63A45" w14:textId="77777777" w:rsidTr="00154BB9">
        <w:tc>
          <w:tcPr>
            <w:tcW w:w="1000" w:type="pct"/>
            <w:shd w:val="clear" w:color="auto" w:fill="auto"/>
          </w:tcPr>
          <w:p w14:paraId="7D206CBD" w14:textId="77777777" w:rsidR="00671BB4" w:rsidRPr="00637D76" w:rsidRDefault="00671BB4" w:rsidP="0055560F">
            <w:pPr>
              <w:spacing w:before="0" w:after="0"/>
              <w:rPr>
                <w:szCs w:val="24"/>
              </w:rPr>
            </w:pPr>
            <w:r w:rsidRPr="00637D76">
              <w:t>MAP2</w:t>
            </w:r>
          </w:p>
        </w:tc>
        <w:tc>
          <w:tcPr>
            <w:tcW w:w="2000" w:type="pct"/>
            <w:shd w:val="clear" w:color="auto" w:fill="auto"/>
          </w:tcPr>
          <w:p w14:paraId="5FF893A8" w14:textId="77777777" w:rsidR="00671BB4" w:rsidRPr="00637D76" w:rsidRDefault="00671BB4" w:rsidP="0055560F">
            <w:pPr>
              <w:spacing w:before="0" w:after="0"/>
              <w:rPr>
                <w:szCs w:val="24"/>
              </w:rPr>
            </w:pPr>
            <w:r w:rsidRPr="00637D76">
              <w:t>CCGTGTGGACCATGGGGCTG</w:t>
            </w:r>
          </w:p>
        </w:tc>
        <w:tc>
          <w:tcPr>
            <w:tcW w:w="2000" w:type="pct"/>
            <w:shd w:val="clear" w:color="auto" w:fill="auto"/>
          </w:tcPr>
          <w:p w14:paraId="5E457DC1" w14:textId="77777777" w:rsidR="00671BB4" w:rsidRPr="00637D76" w:rsidRDefault="00671BB4" w:rsidP="0055560F">
            <w:pPr>
              <w:spacing w:before="0" w:after="0"/>
              <w:rPr>
                <w:szCs w:val="24"/>
              </w:rPr>
            </w:pPr>
            <w:r w:rsidRPr="00637D76">
              <w:t>GTCGTCGGGGTGATGCCACG</w:t>
            </w:r>
          </w:p>
        </w:tc>
      </w:tr>
      <w:tr w:rsidR="00671BB4" w:rsidRPr="00637D76" w14:paraId="6193D89E" w14:textId="77777777" w:rsidTr="00154BB9">
        <w:tc>
          <w:tcPr>
            <w:tcW w:w="1000" w:type="pct"/>
            <w:shd w:val="clear" w:color="auto" w:fill="auto"/>
          </w:tcPr>
          <w:p w14:paraId="432624C9" w14:textId="77777777" w:rsidR="00671BB4" w:rsidRPr="00637D76" w:rsidRDefault="00671BB4" w:rsidP="0055560F">
            <w:pPr>
              <w:spacing w:before="0" w:after="0"/>
              <w:rPr>
                <w:szCs w:val="24"/>
              </w:rPr>
            </w:pPr>
            <w:r w:rsidRPr="00637D76">
              <w:t>TH</w:t>
            </w:r>
          </w:p>
        </w:tc>
        <w:tc>
          <w:tcPr>
            <w:tcW w:w="2000" w:type="pct"/>
            <w:shd w:val="clear" w:color="auto" w:fill="auto"/>
          </w:tcPr>
          <w:p w14:paraId="295E03F2" w14:textId="77777777" w:rsidR="00671BB4" w:rsidRPr="00637D76" w:rsidRDefault="00671BB4" w:rsidP="0055560F">
            <w:pPr>
              <w:spacing w:before="0" w:after="0"/>
              <w:rPr>
                <w:szCs w:val="24"/>
              </w:rPr>
            </w:pPr>
            <w:r w:rsidRPr="00637D76">
              <w:t>TGTCTGAGGAGCCTGAGATTCG</w:t>
            </w:r>
          </w:p>
        </w:tc>
        <w:tc>
          <w:tcPr>
            <w:tcW w:w="2000" w:type="pct"/>
            <w:shd w:val="clear" w:color="auto" w:fill="auto"/>
          </w:tcPr>
          <w:p w14:paraId="16CA14FD" w14:textId="77777777" w:rsidR="00671BB4" w:rsidRPr="00637D76" w:rsidRDefault="00671BB4" w:rsidP="0055560F">
            <w:pPr>
              <w:spacing w:before="0" w:after="0"/>
              <w:rPr>
                <w:szCs w:val="24"/>
              </w:rPr>
            </w:pPr>
            <w:r w:rsidRPr="00637D76">
              <w:t>GCTTGTCCTTGGCGTCACTG</w:t>
            </w:r>
          </w:p>
        </w:tc>
      </w:tr>
      <w:tr w:rsidR="00671BB4" w:rsidRPr="00637D76" w14:paraId="681BB759" w14:textId="77777777" w:rsidTr="00154BB9">
        <w:tc>
          <w:tcPr>
            <w:tcW w:w="1000" w:type="pct"/>
            <w:shd w:val="clear" w:color="auto" w:fill="auto"/>
          </w:tcPr>
          <w:p w14:paraId="7FEA13C4" w14:textId="77777777" w:rsidR="00671BB4" w:rsidRPr="00637D76" w:rsidRDefault="00671BB4" w:rsidP="0055560F">
            <w:pPr>
              <w:spacing w:before="0" w:after="0"/>
              <w:rPr>
                <w:szCs w:val="24"/>
              </w:rPr>
            </w:pPr>
            <w:r w:rsidRPr="00637D76">
              <w:t>MAP2</w:t>
            </w:r>
          </w:p>
        </w:tc>
        <w:tc>
          <w:tcPr>
            <w:tcW w:w="2000" w:type="pct"/>
            <w:shd w:val="clear" w:color="auto" w:fill="auto"/>
          </w:tcPr>
          <w:p w14:paraId="52053565" w14:textId="77777777" w:rsidR="00671BB4" w:rsidRPr="00637D76" w:rsidRDefault="00671BB4" w:rsidP="0055560F">
            <w:pPr>
              <w:spacing w:before="0" w:after="0"/>
              <w:rPr>
                <w:szCs w:val="24"/>
              </w:rPr>
            </w:pPr>
            <w:r w:rsidRPr="00637D76">
              <w:t>CCGTGTGGACCATGGGGCTG</w:t>
            </w:r>
          </w:p>
        </w:tc>
        <w:tc>
          <w:tcPr>
            <w:tcW w:w="2000" w:type="pct"/>
            <w:shd w:val="clear" w:color="auto" w:fill="auto"/>
          </w:tcPr>
          <w:p w14:paraId="2CDE52D0" w14:textId="77777777" w:rsidR="00671BB4" w:rsidRPr="00637D76" w:rsidRDefault="00671BB4" w:rsidP="0055560F">
            <w:pPr>
              <w:spacing w:before="0" w:after="0"/>
              <w:rPr>
                <w:szCs w:val="24"/>
              </w:rPr>
            </w:pPr>
            <w:r w:rsidRPr="00637D76">
              <w:t>GTCGTCGGGGTGATGCCACG</w:t>
            </w:r>
          </w:p>
        </w:tc>
      </w:tr>
      <w:tr w:rsidR="00671BB4" w:rsidRPr="00637D76" w14:paraId="482D0557" w14:textId="77777777" w:rsidTr="00154BB9">
        <w:tc>
          <w:tcPr>
            <w:tcW w:w="1000" w:type="pct"/>
            <w:shd w:val="clear" w:color="auto" w:fill="auto"/>
          </w:tcPr>
          <w:p w14:paraId="0A55BD9B" w14:textId="77777777" w:rsidR="00671BB4" w:rsidRPr="00637D76" w:rsidRDefault="00671BB4" w:rsidP="0055560F">
            <w:pPr>
              <w:spacing w:before="0" w:after="0"/>
              <w:rPr>
                <w:szCs w:val="24"/>
              </w:rPr>
            </w:pPr>
            <w:r w:rsidRPr="00637D76">
              <w:t>FOXA2</w:t>
            </w:r>
          </w:p>
        </w:tc>
        <w:tc>
          <w:tcPr>
            <w:tcW w:w="2000" w:type="pct"/>
            <w:shd w:val="clear" w:color="auto" w:fill="auto"/>
          </w:tcPr>
          <w:p w14:paraId="1657A8D8" w14:textId="77777777" w:rsidR="00671BB4" w:rsidRPr="00637D76" w:rsidRDefault="00671BB4" w:rsidP="0055560F">
            <w:pPr>
              <w:spacing w:before="0" w:after="0"/>
              <w:rPr>
                <w:szCs w:val="24"/>
              </w:rPr>
            </w:pPr>
            <w:r w:rsidRPr="00637D76">
              <w:t>CCATGCACTCGGCTTCCAG</w:t>
            </w:r>
          </w:p>
        </w:tc>
        <w:tc>
          <w:tcPr>
            <w:tcW w:w="2000" w:type="pct"/>
            <w:shd w:val="clear" w:color="auto" w:fill="auto"/>
          </w:tcPr>
          <w:p w14:paraId="3BF52F86" w14:textId="77777777" w:rsidR="00671BB4" w:rsidRPr="00637D76" w:rsidRDefault="00671BB4" w:rsidP="0055560F">
            <w:pPr>
              <w:spacing w:before="0" w:after="0"/>
              <w:rPr>
                <w:szCs w:val="24"/>
              </w:rPr>
            </w:pPr>
            <w:r w:rsidRPr="00637D76">
              <w:t>TGTTGCTCACGGAGGAGT</w:t>
            </w:r>
          </w:p>
        </w:tc>
      </w:tr>
      <w:tr w:rsidR="00671BB4" w:rsidRPr="00637D76" w14:paraId="65DA0E1A" w14:textId="77777777" w:rsidTr="00154BB9">
        <w:tc>
          <w:tcPr>
            <w:tcW w:w="1000" w:type="pct"/>
            <w:shd w:val="clear" w:color="auto" w:fill="auto"/>
          </w:tcPr>
          <w:p w14:paraId="0232B666" w14:textId="77777777" w:rsidR="00671BB4" w:rsidRPr="00637D76" w:rsidRDefault="00671BB4" w:rsidP="0055560F">
            <w:pPr>
              <w:spacing w:before="0" w:after="0"/>
              <w:rPr>
                <w:szCs w:val="24"/>
              </w:rPr>
            </w:pPr>
            <w:r w:rsidRPr="00637D76">
              <w:t>RHOT1</w:t>
            </w:r>
          </w:p>
        </w:tc>
        <w:tc>
          <w:tcPr>
            <w:tcW w:w="2000" w:type="pct"/>
            <w:shd w:val="clear" w:color="auto" w:fill="auto"/>
          </w:tcPr>
          <w:p w14:paraId="6E8C07B9" w14:textId="77777777" w:rsidR="00671BB4" w:rsidRPr="00637D76" w:rsidRDefault="00671BB4" w:rsidP="0055560F">
            <w:pPr>
              <w:spacing w:before="0" w:after="0"/>
              <w:rPr>
                <w:szCs w:val="24"/>
              </w:rPr>
            </w:pPr>
            <w:r w:rsidRPr="00637D76">
              <w:t>TGTCACCCCAGAGAGAGTTC</w:t>
            </w:r>
          </w:p>
        </w:tc>
        <w:tc>
          <w:tcPr>
            <w:tcW w:w="2000" w:type="pct"/>
            <w:shd w:val="clear" w:color="auto" w:fill="auto"/>
          </w:tcPr>
          <w:p w14:paraId="0D11258B" w14:textId="77777777" w:rsidR="00671BB4" w:rsidRPr="00637D76" w:rsidRDefault="00671BB4" w:rsidP="0055560F">
            <w:pPr>
              <w:spacing w:before="0" w:after="0"/>
              <w:rPr>
                <w:szCs w:val="24"/>
              </w:rPr>
            </w:pPr>
            <w:r w:rsidRPr="00637D76">
              <w:t>GCCTGCTGTCTTTGTCTGTT</w:t>
            </w:r>
          </w:p>
        </w:tc>
      </w:tr>
      <w:tr w:rsidR="00671BB4" w:rsidRPr="00637D76" w14:paraId="3B44DEE9" w14:textId="77777777" w:rsidTr="00154BB9">
        <w:tc>
          <w:tcPr>
            <w:tcW w:w="1000" w:type="pct"/>
            <w:shd w:val="clear" w:color="auto" w:fill="auto"/>
          </w:tcPr>
          <w:p w14:paraId="795BD5A8" w14:textId="77777777" w:rsidR="00671BB4" w:rsidRPr="00637D76" w:rsidRDefault="00671BB4" w:rsidP="0055560F">
            <w:pPr>
              <w:spacing w:before="0" w:after="0"/>
              <w:rPr>
                <w:szCs w:val="24"/>
              </w:rPr>
            </w:pPr>
            <w:r w:rsidRPr="00637D76">
              <w:t>RHOT2</w:t>
            </w:r>
          </w:p>
        </w:tc>
        <w:tc>
          <w:tcPr>
            <w:tcW w:w="2000" w:type="pct"/>
            <w:shd w:val="clear" w:color="auto" w:fill="auto"/>
          </w:tcPr>
          <w:p w14:paraId="5320828B" w14:textId="77777777" w:rsidR="00671BB4" w:rsidRPr="00637D76" w:rsidRDefault="00671BB4" w:rsidP="0055560F">
            <w:pPr>
              <w:spacing w:before="0" w:after="0"/>
              <w:rPr>
                <w:szCs w:val="24"/>
              </w:rPr>
            </w:pPr>
            <w:r w:rsidRPr="00637D76">
              <w:t>ATTGAGACCTGCGTGGAGTG</w:t>
            </w:r>
          </w:p>
        </w:tc>
        <w:tc>
          <w:tcPr>
            <w:tcW w:w="2000" w:type="pct"/>
            <w:shd w:val="clear" w:color="auto" w:fill="auto"/>
          </w:tcPr>
          <w:p w14:paraId="213CF9B8" w14:textId="77777777" w:rsidR="00671BB4" w:rsidRPr="00637D76" w:rsidRDefault="00671BB4" w:rsidP="0055560F">
            <w:pPr>
              <w:spacing w:before="0" w:after="0"/>
              <w:rPr>
                <w:szCs w:val="24"/>
              </w:rPr>
            </w:pPr>
            <w:r w:rsidRPr="00637D76">
              <w:t>AAGCGTTGAGCTCTTCGTCA</w:t>
            </w:r>
          </w:p>
        </w:tc>
      </w:tr>
    </w:tbl>
    <w:p w14:paraId="590C03D4" w14:textId="6F2C45BB" w:rsidR="007957D9" w:rsidRPr="00637D76" w:rsidRDefault="009C7F2C" w:rsidP="0055560F">
      <w:pPr>
        <w:pStyle w:val="Heading1"/>
      </w:pPr>
      <w:r w:rsidRPr="00637D76">
        <w:t>Immunofluorescence</w:t>
      </w:r>
      <w:r w:rsidR="007957D9" w:rsidRPr="00637D76">
        <w:t xml:space="preserve"> </w:t>
      </w:r>
    </w:p>
    <w:p w14:paraId="03DDD2FA" w14:textId="0EAB09C5" w:rsidR="00612CB0" w:rsidRPr="00637D76" w:rsidRDefault="00A63A24" w:rsidP="0055560F">
      <w:r w:rsidRPr="00637D76">
        <w:t>hDaNs</w:t>
      </w:r>
      <w:r w:rsidR="0077766F" w:rsidRPr="00637D76">
        <w:t xml:space="preserve"> on Matrigel-coated coverslips </w:t>
      </w:r>
      <w:r w:rsidR="00DF32D5" w:rsidRPr="00637D76">
        <w:t xml:space="preserve">were fixed in 4% PFA. </w:t>
      </w:r>
      <w:r w:rsidR="00D108C2" w:rsidRPr="00637D76">
        <w:t xml:space="preserve">For permeabilization </w:t>
      </w:r>
      <w:r w:rsidR="005D38A4" w:rsidRPr="00637D76">
        <w:t xml:space="preserve">for Tom20 staining, hDaNs were incubated 5 min with 0.5% TritonX-100 in </w:t>
      </w:r>
      <w:r w:rsidR="009B2537" w:rsidRPr="00637D76">
        <w:t xml:space="preserve">PBS at room temperature. </w:t>
      </w:r>
      <w:r w:rsidR="00AD00B1" w:rsidRPr="00637D76">
        <w:t xml:space="preserve">After blocking </w:t>
      </w:r>
      <w:r w:rsidR="009B2537" w:rsidRPr="00637D76">
        <w:t>with 10% normal goat serum in wash buffer (</w:t>
      </w:r>
      <w:r w:rsidR="006B5D99" w:rsidRPr="00637D76">
        <w:t>0.01% TritonX-100 in PBS)</w:t>
      </w:r>
      <w:r w:rsidR="00AD00B1" w:rsidRPr="00637D76">
        <w:t>,</w:t>
      </w:r>
      <w:r w:rsidR="006B5D99" w:rsidRPr="00637D76">
        <w:t xml:space="preserve"> antibodies were dilute</w:t>
      </w:r>
      <w:r w:rsidR="001918FF" w:rsidRPr="00637D76">
        <w:t>d</w:t>
      </w:r>
      <w:r w:rsidR="006B5D99" w:rsidRPr="00637D76">
        <w:t xml:space="preserve"> in 5% normal goat serum in wash buffer</w:t>
      </w:r>
      <w:r w:rsidR="001918FF" w:rsidRPr="00637D76">
        <w:t xml:space="preserve"> and incubated over-night </w:t>
      </w:r>
      <w:r w:rsidR="00F50C68" w:rsidRPr="00637D76">
        <w:t xml:space="preserve">at 4°C </w:t>
      </w:r>
      <w:r w:rsidR="001918FF" w:rsidRPr="00637D76">
        <w:t>(primary) and 1-2 h</w:t>
      </w:r>
      <w:r w:rsidR="00F50C68" w:rsidRPr="00637D76">
        <w:t xml:space="preserve"> at room temperature</w:t>
      </w:r>
      <w:r w:rsidR="006B5D99" w:rsidRPr="00637D76">
        <w:t xml:space="preserve">. </w:t>
      </w:r>
      <w:r w:rsidR="0003224B" w:rsidRPr="00637D76">
        <w:t xml:space="preserve">Hoechst </w:t>
      </w:r>
      <w:r w:rsidR="00B0400D" w:rsidRPr="00637D76">
        <w:t xml:space="preserve">(Molecular Devices, #H3569) </w:t>
      </w:r>
      <w:r w:rsidR="0003224B" w:rsidRPr="00637D76">
        <w:t xml:space="preserve">was used to stain nuclei prior to </w:t>
      </w:r>
      <w:r w:rsidR="00B0400D" w:rsidRPr="00637D76">
        <w:t xml:space="preserve">mounting </w:t>
      </w:r>
      <w:r w:rsidR="00930F4D" w:rsidRPr="00637D76">
        <w:t>with</w:t>
      </w:r>
      <w:r w:rsidR="00D358DA" w:rsidRPr="00637D76">
        <w:t xml:space="preserve"> Dako </w:t>
      </w:r>
      <w:r w:rsidR="008168D1" w:rsidRPr="00637D76">
        <w:t xml:space="preserve">fluorescent mounting medium </w:t>
      </w:r>
      <w:r w:rsidR="00E02B93" w:rsidRPr="00637D76">
        <w:t>(Aligent, #S3023).</w:t>
      </w:r>
      <w:r w:rsidR="008168D1" w:rsidRPr="00637D76">
        <w:t xml:space="preserve"> </w:t>
      </w:r>
      <w:r w:rsidR="00930F4D" w:rsidRPr="00637D76">
        <w:t xml:space="preserve">Z-stacks were taken using </w:t>
      </w:r>
      <w:r w:rsidR="00A26817" w:rsidRPr="00637D76">
        <w:t xml:space="preserve">a Zeiss Imager.Z1 equipped with an ApoTome.2 and an AxioCam MRm. Representative images of TH/MAP2 staining for characterization were </w:t>
      </w:r>
      <w:r w:rsidR="00577FEC" w:rsidRPr="00637D76">
        <w:t xml:space="preserve">projected with maximum intensity using </w:t>
      </w:r>
      <w:r w:rsidR="00056A35" w:rsidRPr="00637D76">
        <w:t>ZEN software (blue edition, Zeiss</w:t>
      </w:r>
      <w:r w:rsidR="00483F7F" w:rsidRPr="00637D76">
        <w:t xml:space="preserve">) with subsequent adjustment of brightness and contrast. </w:t>
      </w:r>
      <w:r w:rsidR="00612CB0" w:rsidRPr="00637D76">
        <w:t xml:space="preserve">For analysis of TH+ </w:t>
      </w:r>
      <w:r w:rsidR="0056403B" w:rsidRPr="00637D76">
        <w:t>neurons</w:t>
      </w:r>
      <w:r w:rsidR="00450A56" w:rsidRPr="00637D76">
        <w:t xml:space="preserve"> in fiji</w:t>
      </w:r>
      <w:r w:rsidR="0056403B" w:rsidRPr="00637D76">
        <w:t>, z-stacks were projected with maximum intensity and brightness and contrast were adjusted (comparable between images)</w:t>
      </w:r>
      <w:r w:rsidR="00ED11A3" w:rsidRPr="00637D76">
        <w:t xml:space="preserve">. </w:t>
      </w:r>
      <w:r w:rsidR="009E74DC" w:rsidRPr="00637D76">
        <w:t>Counting of MAP</w:t>
      </w:r>
      <w:r w:rsidR="00885B65">
        <w:t>2</w:t>
      </w:r>
      <w:r w:rsidR="009E74DC" w:rsidRPr="00637D76">
        <w:t>+ and TH+ cells was done using cell counter plugin</w:t>
      </w:r>
      <w:r w:rsidR="0065187A" w:rsidRPr="00637D76">
        <w:t>. 1</w:t>
      </w:r>
      <w:r w:rsidR="00670C2A" w:rsidRPr="00637D76">
        <w:t>0</w:t>
      </w:r>
      <w:r w:rsidR="0065187A" w:rsidRPr="00637D76">
        <w:t xml:space="preserve"> images were counted per differentiation, (n</w:t>
      </w:r>
      <w:r w:rsidR="0065187A" w:rsidRPr="00637D76">
        <w:rPr>
          <w:vertAlign w:val="subscript"/>
        </w:rPr>
        <w:t>Diff</w:t>
      </w:r>
      <w:r w:rsidR="0065187A" w:rsidRPr="00637D76">
        <w:t xml:space="preserve">=3) </w:t>
      </w:r>
      <w:r w:rsidR="00552D90" w:rsidRPr="00637D76">
        <w:t>and sum of MAP</w:t>
      </w:r>
      <w:r w:rsidR="00885B65">
        <w:t>2</w:t>
      </w:r>
      <w:r w:rsidR="00552D90" w:rsidRPr="00637D76">
        <w:t xml:space="preserve">+ and TH+ per differentiation was used to calculate percentage </w:t>
      </w:r>
      <w:r w:rsidR="008C1CBC" w:rsidRPr="00637D76">
        <w:t>TH+ of MAP</w:t>
      </w:r>
      <w:r w:rsidR="00885B65">
        <w:t>2</w:t>
      </w:r>
      <w:r w:rsidR="008C1CBC" w:rsidRPr="00637D76">
        <w:t>+ cells; the percentage of one differentiation was</w:t>
      </w:r>
      <w:r w:rsidR="000C5337" w:rsidRPr="00637D76">
        <w:t xml:space="preserve"> used as a data point for statistics. </w:t>
      </w:r>
    </w:p>
    <w:p w14:paraId="39AE97B3" w14:textId="445559FD" w:rsidR="007957D9" w:rsidRPr="00637D76" w:rsidRDefault="00F46D92" w:rsidP="0055560F">
      <w:pPr>
        <w:pStyle w:val="Heading1"/>
      </w:pPr>
      <w:r w:rsidRPr="00637D76">
        <w:t xml:space="preserve">Analysis of mitochondrial movement </w:t>
      </w:r>
    </w:p>
    <w:p w14:paraId="71E64414" w14:textId="74546601" w:rsidR="00B25299" w:rsidRPr="00637D76" w:rsidRDefault="00797245" w:rsidP="0055560F">
      <w:pPr>
        <w:rPr>
          <w:rFonts w:cs="Times New Roman"/>
          <w:szCs w:val="24"/>
          <w:u w:val="single"/>
        </w:rPr>
      </w:pPr>
      <w:r w:rsidRPr="00637D76">
        <w:t xml:space="preserve">Two to four days prior to imaging, 100,000 </w:t>
      </w:r>
      <w:r w:rsidR="00F46D92" w:rsidRPr="00637D76">
        <w:t xml:space="preserve">hDaNs </w:t>
      </w:r>
      <w:r w:rsidR="008C5EC3" w:rsidRPr="00637D76">
        <w:t xml:space="preserve">were seeded on Poly-L-Ornithine (PLO, </w:t>
      </w:r>
      <w:r w:rsidR="00DD5537" w:rsidRPr="00637D76">
        <w:t xml:space="preserve">Sigma-Aldrich, #P8638-25MG)-Matrigel double-coated ibidi dishes. </w:t>
      </w:r>
      <w:r w:rsidR="00793C53" w:rsidRPr="00637D76">
        <w:t xml:space="preserve">For labeling of mitochondria, hDaNs were </w:t>
      </w:r>
      <w:r w:rsidR="00284552" w:rsidRPr="00637D76">
        <w:t>stained for 7 min at 37°C with 5% CO</w:t>
      </w:r>
      <w:r w:rsidR="00284552" w:rsidRPr="00637D76">
        <w:rPr>
          <w:vertAlign w:val="subscript"/>
        </w:rPr>
        <w:t>2</w:t>
      </w:r>
      <w:r w:rsidR="001409D8" w:rsidRPr="00637D76">
        <w:t xml:space="preserve"> with 100 nM </w:t>
      </w:r>
      <w:r w:rsidR="00F46D92" w:rsidRPr="00637D76">
        <w:rPr>
          <w:rFonts w:eastAsia="Calibri"/>
        </w:rPr>
        <w:t>MitoTracker gree</w:t>
      </w:r>
      <w:r w:rsidR="001409D8" w:rsidRPr="00637D76">
        <w:rPr>
          <w:rFonts w:eastAsia="Calibri"/>
        </w:rPr>
        <w:t xml:space="preserve">n </w:t>
      </w:r>
      <w:r w:rsidR="00F46D92" w:rsidRPr="00637D76">
        <w:rPr>
          <w:rFonts w:eastAsia="Calibri"/>
        </w:rPr>
        <w:t>(Thermo Fisher Scientific, #M7514)</w:t>
      </w:r>
      <w:r w:rsidR="001409D8" w:rsidRPr="00637D76">
        <w:rPr>
          <w:rFonts w:eastAsia="Calibri"/>
        </w:rPr>
        <w:t xml:space="preserve">. For imaging, medium was replaced with phenol red-free </w:t>
      </w:r>
      <w:r w:rsidR="00C04341" w:rsidRPr="00637D76">
        <w:rPr>
          <w:rFonts w:eastAsia="Calibri"/>
        </w:rPr>
        <w:t xml:space="preserve">maturation medium and a </w:t>
      </w:r>
      <w:r w:rsidR="00631386" w:rsidRPr="00637D76">
        <w:rPr>
          <w:rFonts w:eastAsia="Calibri"/>
        </w:rPr>
        <w:t>Leica DMi8 Microscope (40× objective) with the LASX software was used</w:t>
      </w:r>
      <w:r w:rsidR="00377AEB" w:rsidRPr="00637D76">
        <w:rPr>
          <w:rFonts w:eastAsia="Calibri"/>
        </w:rPr>
        <w:t xml:space="preserve"> to acquire 61 frames (5 min/5 sec interval)</w:t>
      </w:r>
      <w:r w:rsidR="007E5366" w:rsidRPr="00637D76">
        <w:rPr>
          <w:rFonts w:eastAsia="Calibri"/>
        </w:rPr>
        <w:t xml:space="preserve">. </w:t>
      </w:r>
      <w:r w:rsidR="00434A8E" w:rsidRPr="00637D76">
        <w:rPr>
          <w:rFonts w:eastAsia="Calibri"/>
        </w:rPr>
        <w:t xml:space="preserve">Prior to selection of neurites for analysis, </w:t>
      </w:r>
      <w:r w:rsidR="0088556F" w:rsidRPr="00637D76">
        <w:rPr>
          <w:rFonts w:eastAsia="Calibri"/>
        </w:rPr>
        <w:t xml:space="preserve">first and last frames were compared to exclude </w:t>
      </w:r>
      <w:r w:rsidR="00C67698" w:rsidRPr="00637D76">
        <w:rPr>
          <w:rFonts w:eastAsia="Calibri"/>
        </w:rPr>
        <w:t>mobile neurites. After cropping, neurites were straightened</w:t>
      </w:r>
      <w:r w:rsidR="00F46D92" w:rsidRPr="00637D76">
        <w:rPr>
          <w:rFonts w:eastAsia="Calibri"/>
        </w:rPr>
        <w:t xml:space="preserve"> </w:t>
      </w:r>
      <w:r w:rsidR="00F46D92" w:rsidRPr="00637D76">
        <w:rPr>
          <w:rFonts w:eastAsia="Calibri"/>
        </w:rPr>
        <w:fldChar w:fldCharType="begin"/>
      </w:r>
      <w:r w:rsidR="0067627D" w:rsidRPr="00637D76">
        <w:rPr>
          <w:rFonts w:eastAsia="Calibri"/>
        </w:rPr>
        <w:instrText xml:space="preserve"> ADDIN EN.CITE &lt;EndNote&gt;&lt;Cite&gt;&lt;Author&gt;Kocsis&lt;/Author&gt;&lt;Year&gt;1991&lt;/Year&gt;&lt;RecNum&gt;238&lt;/RecNum&gt;&lt;DisplayText&gt;(Kocsis et al., 1991)&lt;/DisplayText&gt;&lt;record&gt;&lt;rec-number&gt;238&lt;/rec-number&gt;&lt;foreign-keys&gt;&lt;key app="EN" db-id="fazpd95wgfw5ewewvs8vz02hfpzv2t2fv0ea" timestamp="1648814659"&gt;238&lt;/key&gt;&lt;/foreign-keys&gt;&lt;ref-type name="Journal Article"&gt;17&lt;/ref-type&gt;&lt;contributors&gt;&lt;authors&gt;&lt;author&gt;Kocsis, Eva&lt;/author&gt;&lt;author&gt;Trus, Benes L.&lt;/author&gt;&lt;author&gt;Steer, Clifford J.&lt;/author&gt;&lt;author&gt;Bisher, Margaret E.&lt;/author&gt;&lt;author&gt;Steven, Alasdair C.&lt;/author&gt;&lt;/authors&gt;&lt;/contributors&gt;&lt;titles&gt;&lt;title&gt;Image averaging of flexible fibrous macromolecules: The clathrin triskelion has an elastic proximal segment&lt;/title&gt;&lt;secondary-title&gt;Journal of Structural Biology&lt;/secondary-title&gt;&lt;/titles&gt;&lt;periodical&gt;&lt;full-title&gt;Journal of Structural Biology&lt;/full-title&gt;&lt;/periodical&gt;&lt;pages&gt;6-14&lt;/pages&gt;&lt;volume&gt;107&lt;/volume&gt;&lt;number&gt;1&lt;/number&gt;&lt;dates&gt;&lt;year&gt;1991&lt;/year&gt;&lt;pub-dates&gt;&lt;date&gt;1991/08/01/&lt;/date&gt;&lt;/pub-dates&gt;&lt;/dates&gt;&lt;isbn&gt;1047-8477&lt;/isbn&gt;&lt;urls&gt;&lt;related-urls&gt;&lt;url&gt;https://www.sciencedirect.com/science/article/pii/104784779190025R&lt;/url&gt;&lt;/related-urls&gt;&lt;/urls&gt;&lt;electronic-resource-num&gt;https://doi.org/10.1016/1047-8477(91)90025-R&lt;/electronic-resource-num&gt;&lt;/record&gt;&lt;/Cite&gt;&lt;/EndNote&gt;</w:instrText>
      </w:r>
      <w:r w:rsidR="00F46D92" w:rsidRPr="00637D76">
        <w:rPr>
          <w:rFonts w:eastAsia="Calibri"/>
        </w:rPr>
        <w:fldChar w:fldCharType="separate"/>
      </w:r>
      <w:r w:rsidR="0067627D" w:rsidRPr="00637D76">
        <w:rPr>
          <w:rFonts w:eastAsia="Calibri"/>
          <w:noProof/>
        </w:rPr>
        <w:t>(Kocsis et al., 1991)</w:t>
      </w:r>
      <w:r w:rsidR="00F46D92" w:rsidRPr="00637D76">
        <w:rPr>
          <w:rFonts w:eastAsia="Calibri"/>
        </w:rPr>
        <w:fldChar w:fldCharType="end"/>
      </w:r>
      <w:r w:rsidR="00F46D92" w:rsidRPr="00637D76">
        <w:rPr>
          <w:rFonts w:eastAsia="Calibri"/>
        </w:rPr>
        <w:t xml:space="preserve"> </w:t>
      </w:r>
      <w:r w:rsidR="00775D88" w:rsidRPr="00637D76">
        <w:rPr>
          <w:rFonts w:eastAsia="Calibri"/>
        </w:rPr>
        <w:t xml:space="preserve">with </w:t>
      </w:r>
      <w:r w:rsidR="00F56DFE" w:rsidRPr="00637D76">
        <w:rPr>
          <w:rFonts w:eastAsia="Calibri"/>
        </w:rPr>
        <w:t>maintenance of movement directionality (anterograde: left to right).</w:t>
      </w:r>
      <w:r w:rsidR="007B4E5E" w:rsidRPr="00637D76">
        <w:rPr>
          <w:rFonts w:eastAsia="Calibri"/>
        </w:rPr>
        <w:t xml:space="preserve"> For generation of kymographs, </w:t>
      </w:r>
      <w:r w:rsidR="00A94A3A" w:rsidRPr="00637D76">
        <w:rPr>
          <w:rFonts w:eastAsia="Calibri"/>
        </w:rPr>
        <w:t>time lapses were re-sliced with default settings and then projected with maximum intensity followed by LUT inversion</w:t>
      </w:r>
      <w:r w:rsidR="000C3C08" w:rsidRPr="00637D76">
        <w:rPr>
          <w:rFonts w:eastAsia="Calibri"/>
        </w:rPr>
        <w:t xml:space="preserve">. For classification </w:t>
      </w:r>
      <w:r w:rsidR="00A605E4" w:rsidRPr="00637D76">
        <w:rPr>
          <w:rFonts w:eastAsia="Calibri"/>
        </w:rPr>
        <w:t xml:space="preserve">using displacement </w:t>
      </w:r>
      <w:r w:rsidR="000C3C08" w:rsidRPr="00637D76">
        <w:rPr>
          <w:rFonts w:eastAsia="Calibri"/>
        </w:rPr>
        <w:t>into</w:t>
      </w:r>
      <w:r w:rsidR="000C3C08" w:rsidRPr="00637D76">
        <w:rPr>
          <w:rFonts w:cs="Times New Roman"/>
          <w:szCs w:val="24"/>
          <w:lang w:val="en-GB"/>
        </w:rPr>
        <w:t xml:space="preserve"> stationary (≤ 2 µm), mobile (&gt; 2 µm), or oscillating (≤ 2 µm</w:t>
      </w:r>
      <w:r w:rsidR="00A605E4" w:rsidRPr="00637D76">
        <w:rPr>
          <w:rFonts w:cs="Times New Roman"/>
          <w:szCs w:val="24"/>
          <w:lang w:val="en-GB"/>
        </w:rPr>
        <w:t xml:space="preserve"> and</w:t>
      </w:r>
      <w:r w:rsidR="000C3C08" w:rsidRPr="00637D76">
        <w:rPr>
          <w:rFonts w:cs="Times New Roman"/>
          <w:szCs w:val="24"/>
          <w:lang w:val="en-GB"/>
        </w:rPr>
        <w:t xml:space="preserve"> amplitude &gt; 1.5 µm)</w:t>
      </w:r>
      <w:r w:rsidR="00A605E4" w:rsidRPr="00637D76">
        <w:rPr>
          <w:rFonts w:cs="Times New Roman"/>
          <w:szCs w:val="24"/>
          <w:lang w:val="en-GB"/>
        </w:rPr>
        <w:t xml:space="preserve">, </w:t>
      </w:r>
      <w:r w:rsidR="009F2CEF" w:rsidRPr="00637D76">
        <w:rPr>
          <w:rFonts w:cs="Times New Roman"/>
          <w:szCs w:val="24"/>
          <w:lang w:val="en-GB"/>
        </w:rPr>
        <w:t xml:space="preserve">the Pythagorean theorem was used for calculation. </w:t>
      </w:r>
      <w:r w:rsidR="00E13706" w:rsidRPr="00637D76">
        <w:rPr>
          <w:rFonts w:cs="Times New Roman"/>
          <w:szCs w:val="24"/>
          <w:lang w:val="en-GB"/>
        </w:rPr>
        <w:t>Per differentiation, two data sets were acquired. Per dataset</w:t>
      </w:r>
      <w:r w:rsidR="006D523B" w:rsidRPr="00637D76">
        <w:rPr>
          <w:rFonts w:cs="Times New Roman"/>
          <w:szCs w:val="24"/>
          <w:lang w:val="en-GB"/>
        </w:rPr>
        <w:t xml:space="preserve"> representing one </w:t>
      </w:r>
      <w:r w:rsidR="006D523B" w:rsidRPr="00637D76">
        <w:rPr>
          <w:rFonts w:cs="Times New Roman"/>
          <w:szCs w:val="24"/>
          <w:lang w:val="en-GB"/>
        </w:rPr>
        <w:lastRenderedPageBreak/>
        <w:t>datapoint in the statistical analysis</w:t>
      </w:r>
      <w:r w:rsidR="00E13706" w:rsidRPr="00637D76">
        <w:rPr>
          <w:rFonts w:cs="Times New Roman"/>
          <w:szCs w:val="24"/>
          <w:lang w:val="en-GB"/>
        </w:rPr>
        <w:t xml:space="preserve">, the sum of </w:t>
      </w:r>
      <w:r w:rsidR="0008492E" w:rsidRPr="00637D76">
        <w:rPr>
          <w:rFonts w:cs="Times New Roman"/>
          <w:szCs w:val="24"/>
          <w:lang w:val="en-GB"/>
        </w:rPr>
        <w:t xml:space="preserve">all mitochondria analyzed per genotype was used to calculate fractions. </w:t>
      </w:r>
      <w:r w:rsidR="0050663B" w:rsidRPr="00637D76">
        <w:rPr>
          <w:rFonts w:cs="Times New Roman"/>
          <w:szCs w:val="24"/>
          <w:lang w:val="en-GB"/>
        </w:rPr>
        <w:t xml:space="preserve">Mean mitochondrial speed was measured using </w:t>
      </w:r>
      <w:r w:rsidR="00B25299" w:rsidRPr="00637D76">
        <w:rPr>
          <w:rFonts w:cs="Times New Roman"/>
          <w:szCs w:val="24"/>
          <w:lang w:val="en-GB"/>
        </w:rPr>
        <w:t xml:space="preserve">fiji-plugin TrackMate </w:t>
      </w:r>
      <w:r w:rsidR="00B25299" w:rsidRPr="00637D76">
        <w:rPr>
          <w:rFonts w:cs="Times New Roman"/>
          <w:szCs w:val="24"/>
          <w:lang w:val="en-GB"/>
        </w:rPr>
        <w:fldChar w:fldCharType="begin">
          <w:fldData xml:space="preserve">PEVuZE5vdGU+PENpdGU+PEF1dGhvcj5UaW5ldmV6PC9BdXRob3I+PFllYXI+MjAxNzwvWWVhcj48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</w:fldData>
        </w:fldChar>
      </w:r>
      <w:r w:rsidR="0067627D" w:rsidRPr="00637D76">
        <w:rPr>
          <w:rFonts w:cs="Times New Roman"/>
          <w:szCs w:val="24"/>
          <w:lang w:val="en-GB"/>
        </w:rPr>
        <w:instrText xml:space="preserve"> ADDIN EN.CITE </w:instrText>
      </w:r>
      <w:r w:rsidR="0067627D" w:rsidRPr="00637D76">
        <w:rPr>
          <w:rFonts w:cs="Times New Roman"/>
          <w:szCs w:val="24"/>
          <w:lang w:val="en-GB"/>
        </w:rPr>
        <w:fldChar w:fldCharType="begin">
          <w:fldData xml:space="preserve">PEVuZE5vdGU+PENpdGU+PEF1dGhvcj5UaW5ldmV6PC9BdXRob3I+PFllYXI+MjAxNzwvWWVhcj48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</w:fldData>
        </w:fldChar>
      </w:r>
      <w:r w:rsidR="0067627D" w:rsidRPr="00637D76">
        <w:rPr>
          <w:rFonts w:cs="Times New Roman"/>
          <w:szCs w:val="24"/>
          <w:lang w:val="en-GB"/>
        </w:rPr>
        <w:instrText xml:space="preserve"> ADDIN EN.CITE.DATA </w:instrText>
      </w:r>
      <w:r w:rsidR="0067627D" w:rsidRPr="00637D76">
        <w:rPr>
          <w:rFonts w:cs="Times New Roman"/>
          <w:szCs w:val="24"/>
          <w:lang w:val="en-GB"/>
        </w:rPr>
      </w:r>
      <w:r w:rsidR="0067627D" w:rsidRPr="00637D76">
        <w:rPr>
          <w:rFonts w:cs="Times New Roman"/>
          <w:szCs w:val="24"/>
          <w:lang w:val="en-GB"/>
        </w:rPr>
        <w:fldChar w:fldCharType="end"/>
      </w:r>
      <w:r w:rsidR="00B25299" w:rsidRPr="00637D76">
        <w:rPr>
          <w:rFonts w:cs="Times New Roman"/>
          <w:szCs w:val="24"/>
          <w:lang w:val="en-GB"/>
        </w:rPr>
      </w:r>
      <w:r w:rsidR="00B25299" w:rsidRPr="00637D76">
        <w:rPr>
          <w:rFonts w:cs="Times New Roman"/>
          <w:szCs w:val="24"/>
          <w:lang w:val="en-GB"/>
        </w:rPr>
        <w:fldChar w:fldCharType="separate"/>
      </w:r>
      <w:r w:rsidR="0067627D" w:rsidRPr="00637D76">
        <w:rPr>
          <w:rFonts w:cs="Times New Roman"/>
          <w:noProof/>
          <w:szCs w:val="24"/>
          <w:lang w:val="en-GB"/>
        </w:rPr>
        <w:t>(Tinevez et al., 2017)</w:t>
      </w:r>
      <w:r w:rsidR="00B25299" w:rsidRPr="00637D76">
        <w:rPr>
          <w:rFonts w:cs="Times New Roman"/>
          <w:szCs w:val="24"/>
        </w:rPr>
        <w:fldChar w:fldCharType="end"/>
      </w:r>
      <w:r w:rsidR="00971A57" w:rsidRPr="00637D76">
        <w:rPr>
          <w:rFonts w:cs="Times New Roman"/>
          <w:szCs w:val="24"/>
        </w:rPr>
        <w:t xml:space="preserve"> after </w:t>
      </w:r>
      <w:r w:rsidR="004F38B1" w:rsidRPr="00637D76">
        <w:rPr>
          <w:rFonts w:cs="Times New Roman"/>
          <w:szCs w:val="24"/>
        </w:rPr>
        <w:t>correcting bleaching</w:t>
      </w:r>
      <w:r w:rsidR="00971A57" w:rsidRPr="00637D76">
        <w:rPr>
          <w:rFonts w:cs="Times New Roman"/>
          <w:szCs w:val="24"/>
        </w:rPr>
        <w:t xml:space="preserve"> with histogram matching and enhancing contrast</w:t>
      </w:r>
      <w:r w:rsidR="004F38B1" w:rsidRPr="00637D76">
        <w:rPr>
          <w:rFonts w:cs="Times New Roman"/>
          <w:szCs w:val="24"/>
        </w:rPr>
        <w:t xml:space="preserve"> by 2.5% in all slices. </w:t>
      </w:r>
      <w:r w:rsidR="0094444C" w:rsidRPr="00637D76">
        <w:rPr>
          <w:rFonts w:cs="Times New Roman"/>
          <w:szCs w:val="24"/>
        </w:rPr>
        <w:t xml:space="preserve">Calibration information was used for TrackMate analysis </w:t>
      </w:r>
      <w:r w:rsidR="008245A4" w:rsidRPr="00637D76">
        <w:rPr>
          <w:rFonts w:cs="Times New Roman"/>
          <w:szCs w:val="24"/>
        </w:rPr>
        <w:t xml:space="preserve">with LoG detector with an estimated blob diameter of 1 µm </w:t>
      </w:r>
      <w:r w:rsidR="00CD6C04" w:rsidRPr="00637D76">
        <w:rPr>
          <w:rFonts w:cs="Times New Roman"/>
          <w:szCs w:val="24"/>
        </w:rPr>
        <w:t xml:space="preserve">with sub-pixel localization and without threshold. Using HyperStack Displayer, </w:t>
      </w:r>
      <w:r w:rsidR="00456163" w:rsidRPr="00637D76">
        <w:rPr>
          <w:rFonts w:cs="Times New Roman"/>
          <w:szCs w:val="24"/>
        </w:rPr>
        <w:t xml:space="preserve">automated filtering of spots was applied </w:t>
      </w:r>
      <w:r w:rsidR="000E7853" w:rsidRPr="00637D76">
        <w:rPr>
          <w:rFonts w:cs="Times New Roman"/>
          <w:szCs w:val="24"/>
        </w:rPr>
        <w:t xml:space="preserve">with manual adjustment where necessary. Particles were tracked using Linear motion LAP tracker </w:t>
      </w:r>
      <w:r w:rsidR="00DD3B7F" w:rsidRPr="00637D76">
        <w:rPr>
          <w:rFonts w:cs="Times New Roman"/>
          <w:szCs w:val="24"/>
        </w:rPr>
        <w:t xml:space="preserve">searching a radius of 5 µm with a maximum frame gap of 2. Per dataset, 10 </w:t>
      </w:r>
      <w:r w:rsidR="003358DC" w:rsidRPr="00637D76">
        <w:rPr>
          <w:rFonts w:cs="Times New Roman"/>
          <w:szCs w:val="24"/>
        </w:rPr>
        <w:t xml:space="preserve">timelapses were analyzed, each of which was used as datapoint for statistical analysis. </w:t>
      </w:r>
    </w:p>
    <w:p w14:paraId="4E295403" w14:textId="1E4B8102" w:rsidR="007957D9" w:rsidRPr="00637D76" w:rsidRDefault="006F2565" w:rsidP="0055560F">
      <w:pPr>
        <w:pStyle w:val="Heading1"/>
      </w:pPr>
      <w:r w:rsidRPr="00637D76">
        <w:t>M</w:t>
      </w:r>
      <w:r w:rsidR="00904146" w:rsidRPr="00637D76">
        <w:t>itochondrial morphology and membrane potential</w:t>
      </w:r>
      <w:r w:rsidR="007957D9" w:rsidRPr="00637D76">
        <w:t xml:space="preserve"> </w:t>
      </w:r>
    </w:p>
    <w:p w14:paraId="05607A4A" w14:textId="565C78E2" w:rsidR="00551C00" w:rsidRPr="00637D76" w:rsidRDefault="00EF2F33" w:rsidP="0055560F">
      <w:pPr>
        <w:rPr>
          <w:rFonts w:eastAsia="Times New Roman" w:cs="Times New Roman"/>
          <w:lang w:val="en-CA"/>
        </w:rPr>
      </w:pPr>
      <w:r w:rsidRPr="00637D76">
        <w:rPr>
          <w:rFonts w:eastAsia="Times New Roman" w:cs="Times New Roman"/>
        </w:rPr>
        <w:t xml:space="preserve">Two to </w:t>
      </w:r>
      <w:r w:rsidR="009A6864" w:rsidRPr="00637D76">
        <w:rPr>
          <w:rFonts w:eastAsia="Times New Roman" w:cs="Times New Roman"/>
        </w:rPr>
        <w:t>three</w:t>
      </w:r>
      <w:r w:rsidRPr="00637D76">
        <w:rPr>
          <w:rFonts w:eastAsia="Times New Roman" w:cs="Times New Roman"/>
        </w:rPr>
        <w:t xml:space="preserve"> days prior to imaging, 150,000 hDaNs were seeded on Matrigel-coated ibidi dishes. For labeling of mitochondria</w:t>
      </w:r>
      <w:r w:rsidR="000535D0" w:rsidRPr="00637D76">
        <w:rPr>
          <w:rFonts w:eastAsia="Times New Roman" w:cs="Times New Roman"/>
        </w:rPr>
        <w:t xml:space="preserve"> and indicating mitochondrial membrane potenital</w:t>
      </w:r>
      <w:r w:rsidRPr="00637D76">
        <w:rPr>
          <w:rFonts w:eastAsia="Times New Roman" w:cs="Times New Roman"/>
        </w:rPr>
        <w:t>, hDaNs were stained for 7 min at 37°C with 5% CO</w:t>
      </w:r>
      <w:r w:rsidRPr="00637D76">
        <w:rPr>
          <w:rFonts w:eastAsia="Times New Roman" w:cs="Times New Roman"/>
          <w:vertAlign w:val="subscript"/>
        </w:rPr>
        <w:t>2</w:t>
      </w:r>
      <w:r w:rsidRPr="00637D76">
        <w:rPr>
          <w:rFonts w:eastAsia="Times New Roman" w:cs="Times New Roman"/>
        </w:rPr>
        <w:t xml:space="preserve"> with 100 nM MitoTracker green (Thermo Fisher Scientific, #M7514)</w:t>
      </w:r>
      <w:r w:rsidR="000535D0" w:rsidRPr="00637D76">
        <w:rPr>
          <w:rFonts w:eastAsia="Times New Roman" w:cs="Times New Roman"/>
        </w:rPr>
        <w:t xml:space="preserve"> and 25 nM Image-iT™ TMRM reagent (Thermo Fisher Scientific, #I34361), respectively</w:t>
      </w:r>
      <w:r w:rsidRPr="00637D76">
        <w:rPr>
          <w:rFonts w:eastAsia="Times New Roman" w:cs="Times New Roman"/>
        </w:rPr>
        <w:t>. For imaging, medium was replaced with phenol red-free maturation medium and a Leica D</w:t>
      </w:r>
      <w:r w:rsidRPr="00637D76">
        <w:rPr>
          <w:rFonts w:eastAsia="Calibri"/>
        </w:rPr>
        <w:t>Mi8 Microscope (40× objective) with the LASX software was used to acquire</w:t>
      </w:r>
      <w:r w:rsidR="00B90E47" w:rsidRPr="00637D76">
        <w:rPr>
          <w:rFonts w:eastAsia="Calibri"/>
        </w:rPr>
        <w:t xml:space="preserve"> </w:t>
      </w:r>
      <w:r w:rsidR="000535D0" w:rsidRPr="00637D76">
        <w:rPr>
          <w:rFonts w:eastAsia="Calibri"/>
        </w:rPr>
        <w:t>Z-stacks</w:t>
      </w:r>
      <w:r w:rsidR="00B90E47" w:rsidRPr="00637D76">
        <w:rPr>
          <w:rFonts w:eastAsia="Calibri"/>
        </w:rPr>
        <w:t xml:space="preserve"> with a slice interval of 0.88 µm. </w:t>
      </w:r>
      <w:r w:rsidR="002827E1" w:rsidRPr="00637D76">
        <w:rPr>
          <w:rFonts w:eastAsia="Calibri"/>
        </w:rPr>
        <w:t xml:space="preserve">For analysis in Fiji, stacks </w:t>
      </w:r>
      <w:r w:rsidR="0084236F" w:rsidRPr="00637D76">
        <w:rPr>
          <w:rFonts w:eastAsia="Calibri"/>
        </w:rPr>
        <w:t xml:space="preserve">of each channel </w:t>
      </w:r>
      <w:r w:rsidR="002827E1" w:rsidRPr="00637D76">
        <w:rPr>
          <w:rFonts w:eastAsia="Calibri"/>
        </w:rPr>
        <w:t xml:space="preserve">were projected with average intensity and </w:t>
      </w:r>
      <w:r w:rsidR="0084236F" w:rsidRPr="00637D76">
        <w:rPr>
          <w:rFonts w:eastAsia="Calibri"/>
        </w:rPr>
        <w:t>converted to 8-bit greyscale.</w:t>
      </w:r>
      <w:r w:rsidR="00056B7E" w:rsidRPr="00637D76">
        <w:rPr>
          <w:rFonts w:eastAsia="Calibri"/>
        </w:rPr>
        <w:t xml:space="preserve"> Prior to generating binary images for the </w:t>
      </w:r>
      <w:r w:rsidR="00C75B29" w:rsidRPr="00637D76">
        <w:rPr>
          <w:rFonts w:eastAsia="Calibri"/>
        </w:rPr>
        <w:t xml:space="preserve">assessing mitochondrial morphology </w:t>
      </w:r>
      <w:r w:rsidR="00A80029" w:rsidRPr="00637D76">
        <w:rPr>
          <w:rFonts w:eastAsia="Calibri"/>
        </w:rPr>
        <w:t xml:space="preserve">using and adapted protocol </w:t>
      </w:r>
      <w:r w:rsidR="00A80029" w:rsidRPr="00637D76">
        <w:t>(Merrill, Flippo et al. 2017)</w:t>
      </w:r>
      <w:r w:rsidR="00C75B29" w:rsidRPr="00637D76">
        <w:rPr>
          <w:rFonts w:eastAsia="Calibri"/>
        </w:rPr>
        <w:t xml:space="preserve">, images </w:t>
      </w:r>
      <w:r w:rsidR="00A80029" w:rsidRPr="00637D76">
        <w:rPr>
          <w:rFonts w:eastAsia="Calibri"/>
        </w:rPr>
        <w:t>were convolved (</w:t>
      </w:r>
      <w:r w:rsidR="00A80029" w:rsidRPr="00637D76">
        <w:rPr>
          <w:lang w:val="en-CA"/>
        </w:rPr>
        <w:t>0 0 −1 0 0/0 −1 −1 −1 0/-1 −1 24 −1 −1/0 −1 −1 −1 0/0 0 −1 0 0</w:t>
      </w:r>
      <w:r w:rsidR="00E12DFA" w:rsidRPr="00637D76">
        <w:rPr>
          <w:lang w:val="en-CA"/>
        </w:rPr>
        <w:t>) with subsequent subtraction of background using a rolling ball radius of 10 px</w:t>
      </w:r>
      <w:r w:rsidR="00AF09AE" w:rsidRPr="00637D76">
        <w:rPr>
          <w:lang w:val="en-CA"/>
        </w:rPr>
        <w:t xml:space="preserve"> and </w:t>
      </w:r>
      <w:r w:rsidR="008B6055" w:rsidRPr="00637D76">
        <w:rPr>
          <w:lang w:val="en-CA"/>
        </w:rPr>
        <w:t xml:space="preserve">unfast </w:t>
      </w:r>
      <w:r w:rsidR="00AF09AE" w:rsidRPr="00637D76">
        <w:rPr>
          <w:lang w:val="en-CA"/>
        </w:rPr>
        <w:t>enhancement of local contrast with a blocksize of 9 and maximum slope of 4</w:t>
      </w:r>
      <w:r w:rsidR="00C63EDD" w:rsidRPr="00637D76">
        <w:rPr>
          <w:lang w:val="en-CA"/>
        </w:rPr>
        <w:t xml:space="preserve">. Next, images were processed with the tubeness tool </w:t>
      </w:r>
      <w:r w:rsidR="00D22241" w:rsidRPr="00637D76">
        <w:rPr>
          <w:lang w:val="en-CA"/>
        </w:rPr>
        <w:t>using sigma = 0.24156 with calibration information followed by despeckling</w:t>
      </w:r>
      <w:r w:rsidR="0060095D" w:rsidRPr="00637D76">
        <w:rPr>
          <w:lang w:val="en-CA"/>
        </w:rPr>
        <w:t xml:space="preserve">, conversion into 8-bit and thresholding to create a binary image. </w:t>
      </w:r>
      <w:r w:rsidR="00B10C78" w:rsidRPr="00637D76">
        <w:rPr>
          <w:lang w:val="en-CA"/>
        </w:rPr>
        <w:t>Measuring area, shape descriptors, perimeter</w:t>
      </w:r>
      <w:r w:rsidR="00E236F8" w:rsidRPr="00637D76">
        <w:rPr>
          <w:lang w:val="en-CA"/>
        </w:rPr>
        <w:t xml:space="preserve"> (used to calculate </w:t>
      </w:r>
      <m:oMath>
        <m:r>
          <m:rPr>
            <m:nor/>
          </m:rPr>
          <w:rPr>
            <w:rFonts w:cs="Times New Roman"/>
            <w:iCs/>
            <w:szCs w:val="24"/>
            <w:lang w:val="en-CA"/>
          </w:rPr>
          <m:t>form factor=</m:t>
        </m:r>
        <m:f>
          <m:fPr>
            <m:type m:val="lin"/>
            <m:ctrlPr>
              <w:rPr>
                <w:rFonts w:ascii="Cambria Math" w:hAnsi="Cambria Math" w:cs="Times New Roman"/>
                <w:szCs w:val="24"/>
                <w:lang w:val="en-CA"/>
              </w:rPr>
            </m:ctrlPr>
          </m:fPr>
          <m:num>
            <m:sSup>
              <m:sSupPr>
                <m:ctrlPr>
                  <w:rPr>
                    <w:rFonts w:ascii="Cambria Math" w:hAnsi="Cambria Math" w:cs="Times New Roman"/>
                    <w:szCs w:val="24"/>
                    <w:lang w:val="en-CA"/>
                  </w:rPr>
                </m:ctrlPr>
              </m:sSupPr>
              <m:e>
                <m:r>
                  <m:rPr>
                    <m:nor/>
                  </m:rPr>
                  <w:rPr>
                    <w:rFonts w:cs="Times New Roman"/>
                    <w:szCs w:val="24"/>
                    <w:lang w:val="en-CA"/>
                  </w:rPr>
                  <m:t>perimeter</m:t>
                </m:r>
              </m:e>
              <m:sup>
                <m:r>
                  <m:rPr>
                    <m:nor/>
                  </m:rPr>
                  <w:rPr>
                    <w:rFonts w:cs="Times New Roman"/>
                    <w:szCs w:val="24"/>
                    <w:lang w:val="en-CA"/>
                  </w:rPr>
                  <m:t>2</m:t>
                </m:r>
              </m:sup>
            </m:sSup>
          </m:num>
          <m:den>
            <m:r>
              <m:rPr>
                <m:nor/>
              </m:rPr>
              <w:rPr>
                <w:rFonts w:cs="Times New Roman"/>
                <w:szCs w:val="24"/>
                <w:lang w:val="en-CA"/>
              </w:rPr>
              <m:t>4π ∙area</m:t>
            </m:r>
          </m:den>
        </m:f>
      </m:oMath>
      <w:r w:rsidR="00E741FA" w:rsidRPr="00637D76">
        <w:rPr>
          <w:lang w:val="en-CA"/>
        </w:rPr>
        <w:t xml:space="preserve">) </w:t>
      </w:r>
      <w:r w:rsidR="00B10C78" w:rsidRPr="00637D76">
        <w:rPr>
          <w:rFonts w:eastAsia="Times New Roman" w:cs="Times New Roman"/>
          <w:lang w:val="en-CA"/>
        </w:rPr>
        <w:t xml:space="preserve">and fit ellipse of particles bigger than 1.5 px with a circularity of </w:t>
      </w:r>
      <w:r w:rsidR="00774099" w:rsidRPr="00637D76">
        <w:rPr>
          <w:rFonts w:eastAsia="Times New Roman" w:cs="Times New Roman"/>
          <w:lang w:val="en-CA"/>
        </w:rPr>
        <w:t xml:space="preserve">0-1 was used to calculate the mean of all particles per image </w:t>
      </w:r>
      <w:r w:rsidR="00042355" w:rsidRPr="00637D76">
        <w:rPr>
          <w:rFonts w:eastAsia="Times New Roman" w:cs="Times New Roman"/>
          <w:lang w:val="en-CA"/>
        </w:rPr>
        <w:t xml:space="preserve">for each descriptor which was used as data point in statistics. </w:t>
      </w:r>
      <w:r w:rsidR="00AF0BDB" w:rsidRPr="00637D76">
        <w:rPr>
          <w:rFonts w:eastAsia="Times New Roman" w:cs="Times New Roman"/>
          <w:lang w:val="en-CA"/>
        </w:rPr>
        <w:t xml:space="preserve">TMRM corrected total fluorescence </w:t>
      </w:r>
      <w:r w:rsidR="00913AD5" w:rsidRPr="00637D76">
        <w:rPr>
          <w:rFonts w:eastAsia="Times New Roman" w:cs="Times New Roman"/>
          <w:lang w:val="en-CA"/>
        </w:rPr>
        <w:t>(</w:t>
      </w:r>
      <w:r w:rsidR="00327BC1" w:rsidRPr="00637D76">
        <w:rPr>
          <w:rFonts w:eastAsia="Times New Roman" w:cs="Times New Roman"/>
          <w:lang w:val="en-CA"/>
        </w:rPr>
        <w:t>CTF</w:t>
      </w:r>
      <w:r w:rsidR="00913AD5" w:rsidRPr="00637D76">
        <w:rPr>
          <w:rFonts w:eastAsia="Times New Roman" w:cs="Times New Roman"/>
          <w:lang w:val="en-CA"/>
        </w:rPr>
        <w:t>=IndDen</w:t>
      </w:r>
      <w:r w:rsidR="00913AD5" w:rsidRPr="00637D76">
        <w:rPr>
          <w:rFonts w:eastAsia="Times New Roman" w:cs="Times New Roman"/>
          <w:vertAlign w:val="subscript"/>
          <w:lang w:val="en-CA"/>
        </w:rPr>
        <w:t>Particle</w:t>
      </w:r>
      <w:r w:rsidR="00913AD5" w:rsidRPr="00637D76">
        <w:rPr>
          <w:rFonts w:eastAsia="Times New Roman" w:cs="Times New Roman"/>
          <w:lang w:val="en-CA"/>
        </w:rPr>
        <w:t xml:space="preserve"> - (area</w:t>
      </w:r>
      <w:r w:rsidR="00913AD5" w:rsidRPr="00637D76">
        <w:rPr>
          <w:rFonts w:eastAsia="Times New Roman" w:cs="Times New Roman"/>
          <w:vertAlign w:val="subscript"/>
          <w:lang w:val="en-CA"/>
        </w:rPr>
        <w:t>Particle</w:t>
      </w:r>
      <w:r w:rsidR="00913AD5" w:rsidRPr="00637D76">
        <w:rPr>
          <w:rFonts w:eastAsia="Times New Roman" w:cs="Times New Roman"/>
          <w:lang w:val="en-CA"/>
        </w:rPr>
        <w:t xml:space="preserve"> ∙ mean grey value</w:t>
      </w:r>
      <w:r w:rsidR="00913AD5" w:rsidRPr="00637D76">
        <w:rPr>
          <w:rFonts w:eastAsia="Times New Roman" w:cs="Times New Roman"/>
          <w:vertAlign w:val="subscript"/>
          <w:lang w:val="en-CA"/>
        </w:rPr>
        <w:t>Background</w:t>
      </w:r>
      <w:r w:rsidR="00913AD5" w:rsidRPr="00637D76">
        <w:rPr>
          <w:rFonts w:eastAsia="Times New Roman" w:cs="Times New Roman"/>
          <w:lang w:val="en-CA"/>
        </w:rPr>
        <w:t>)</w:t>
      </w:r>
      <w:r w:rsidR="00803054" w:rsidRPr="00637D76">
        <w:rPr>
          <w:rFonts w:eastAsia="Times New Roman" w:cs="Times New Roman"/>
          <w:lang w:val="en-CA"/>
        </w:rPr>
        <w:t xml:space="preserve"> of each particle measured </w:t>
      </w:r>
      <w:r w:rsidR="00F419EA" w:rsidRPr="00637D76">
        <w:rPr>
          <w:rFonts w:eastAsia="Times New Roman" w:cs="Times New Roman"/>
          <w:lang w:val="en-CA"/>
        </w:rPr>
        <w:t>(bigger than 1.5 px and circularity 0-1)</w:t>
      </w:r>
      <w:r w:rsidR="00327BC1" w:rsidRPr="00637D76">
        <w:rPr>
          <w:rFonts w:eastAsia="Times New Roman" w:cs="Times New Roman"/>
          <w:lang w:val="en-CA"/>
        </w:rPr>
        <w:t xml:space="preserve"> was normalized to MitoTracker green CTF. </w:t>
      </w:r>
      <w:r w:rsidR="00A6452C" w:rsidRPr="00637D76">
        <w:rPr>
          <w:rFonts w:eastAsia="Times New Roman" w:cs="Times New Roman"/>
          <w:lang w:val="en-CA"/>
        </w:rPr>
        <w:t xml:space="preserve">MitoTracker green binary images, generated by thresholding after subtracting background with a rolling ball radius of 15 px, </w:t>
      </w:r>
      <w:r w:rsidR="00A12D4E" w:rsidRPr="00637D76">
        <w:rPr>
          <w:rFonts w:eastAsia="Times New Roman" w:cs="Times New Roman"/>
          <w:lang w:val="en-CA"/>
        </w:rPr>
        <w:t xml:space="preserve">were used to define the area for measuring </w:t>
      </w:r>
      <w:r w:rsidR="007B231F" w:rsidRPr="00637D76">
        <w:rPr>
          <w:rFonts w:eastAsia="Times New Roman" w:cs="Times New Roman"/>
          <w:lang w:val="en-CA"/>
        </w:rPr>
        <w:t xml:space="preserve">area, </w:t>
      </w:r>
      <w:r w:rsidR="00A12D4E" w:rsidRPr="00637D76">
        <w:rPr>
          <w:rFonts w:eastAsia="Times New Roman" w:cs="Times New Roman"/>
          <w:lang w:val="en-CA"/>
        </w:rPr>
        <w:t>integr</w:t>
      </w:r>
      <w:r w:rsidR="00900343" w:rsidRPr="00637D76">
        <w:rPr>
          <w:rFonts w:eastAsia="Times New Roman" w:cs="Times New Roman"/>
          <w:lang w:val="en-CA"/>
        </w:rPr>
        <w:t xml:space="preserve">ated density and mean grey value of each channel. </w:t>
      </w:r>
      <w:r w:rsidR="0041722E" w:rsidRPr="00637D76">
        <w:rPr>
          <w:rFonts w:eastAsia="Times New Roman" w:cs="Times New Roman"/>
          <w:lang w:val="en-CA"/>
        </w:rPr>
        <w:t>One datapoint in statistical analysis represents t</w:t>
      </w:r>
      <w:r w:rsidR="00884FE2" w:rsidRPr="00637D76">
        <w:rPr>
          <w:rFonts w:eastAsia="Times New Roman" w:cs="Times New Roman"/>
          <w:lang w:val="en-CA"/>
        </w:rPr>
        <w:t xml:space="preserve">he mean TMRM:MitoTracker green CTF </w:t>
      </w:r>
      <w:r w:rsidR="0041722E" w:rsidRPr="00637D76">
        <w:rPr>
          <w:rFonts w:eastAsia="Times New Roman" w:cs="Times New Roman"/>
          <w:lang w:val="en-CA"/>
        </w:rPr>
        <w:t>per image.</w:t>
      </w:r>
    </w:p>
    <w:p w14:paraId="23EC26E9" w14:textId="661919F7" w:rsidR="007957D9" w:rsidRPr="00637D76" w:rsidRDefault="00A169E2" w:rsidP="0055560F">
      <w:pPr>
        <w:pStyle w:val="Heading1"/>
      </w:pPr>
      <w:r w:rsidRPr="00637D76">
        <w:t xml:space="preserve">Electron microscopy </w:t>
      </w:r>
    </w:p>
    <w:p w14:paraId="5BF045F3" w14:textId="2E78CF75" w:rsidR="00F10412" w:rsidRPr="00637D76" w:rsidRDefault="00DC7745" w:rsidP="0055560F">
      <w:r w:rsidRPr="00637D76">
        <w:t>Following fixation, samples were washed in 0.1 M Sodium Cacodylate Buffer and further fixed with osmium tetroxide (Sigma Aldrich). Samples were dehydrated by passing through a series of washes with increasing ethanol concentration (50%, 70%, 80%, 90%, 100% Ethanol, 30 min for each concentration). Samples were incubated in propylene oxide/Araldite overnight and then embedded by infiltration of pure Araldite. Semi-thin sections of 350nm were cut first using a Ultracut R-Microtome (Leica Microsystems, Germany) and stained with Richardson-Solution to identify regions of interest. Afterwards, the ultra-thin sections of 60nm were cut for electron microscopy.</w:t>
      </w:r>
    </w:p>
    <w:p w14:paraId="7BB87CAD" w14:textId="77777777" w:rsidR="00F10412" w:rsidRPr="00637D76" w:rsidRDefault="00F10412" w:rsidP="0055560F"/>
    <w:p w14:paraId="1A0B61F4" w14:textId="77777777" w:rsidR="00F10412" w:rsidRPr="00637D76" w:rsidRDefault="00F10412" w:rsidP="0055560F"/>
    <w:p w14:paraId="60D45B5F" w14:textId="7A44B7AE" w:rsidR="007957D9" w:rsidRPr="00637D76" w:rsidRDefault="00467D69" w:rsidP="0055560F">
      <w:pPr>
        <w:pStyle w:val="Heading1"/>
      </w:pPr>
      <w:r w:rsidRPr="00637D76">
        <w:lastRenderedPageBreak/>
        <w:t>MitoTimer analysis</w:t>
      </w:r>
      <w:r w:rsidR="007957D9" w:rsidRPr="00637D76">
        <w:t xml:space="preserve"> </w:t>
      </w:r>
    </w:p>
    <w:p w14:paraId="7F0FDA9E" w14:textId="5C8D6E35" w:rsidR="00C362A2" w:rsidRPr="00637D76" w:rsidRDefault="0014265A" w:rsidP="00E22672">
      <w:r w:rsidRPr="00637D76">
        <w:t xml:space="preserve">For transfection with pMitoTimer plasmid (Addgene, #52659; </w:t>
      </w:r>
      <w:r w:rsidRPr="00637D76">
        <w:fldChar w:fldCharType="begin">
          <w:fldData xml:space="preserve">PEVuZE5vdGU+PENpdGU+PEF1dGhvcj5IZXJuYW5kZXo8L0F1dGhvcj48WWVhcj4yMDEzPC9ZZWFy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</w:fldData>
        </w:fldChar>
      </w:r>
      <w:r w:rsidR="000A0A24" w:rsidRPr="00637D76">
        <w:instrText xml:space="preserve"> ADDIN EN.CITE </w:instrText>
      </w:r>
      <w:r w:rsidR="000A0A24" w:rsidRPr="00637D76">
        <w:fldChar w:fldCharType="begin">
          <w:fldData xml:space="preserve">PEVuZE5vdGU+PENpdGU+PEF1dGhvcj5IZXJuYW5kZXo8L0F1dGhvcj48WWVhcj4yMDEzPC9ZZWFy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</w:fldData>
        </w:fldChar>
      </w:r>
      <w:r w:rsidR="000A0A24" w:rsidRPr="00637D76">
        <w:instrText xml:space="preserve"> ADDIN EN.CITE.DATA </w:instrText>
      </w:r>
      <w:r w:rsidR="000A0A24" w:rsidRPr="00637D76">
        <w:fldChar w:fldCharType="end"/>
      </w:r>
      <w:r w:rsidRPr="00637D76">
        <w:fldChar w:fldCharType="separate"/>
      </w:r>
      <w:r w:rsidRPr="00637D76">
        <w:rPr>
          <w:noProof/>
        </w:rPr>
        <w:t>(Hernandez et al., 2013)</w:t>
      </w:r>
      <w:r w:rsidRPr="00637D76">
        <w:fldChar w:fldCharType="end"/>
      </w:r>
      <w:r w:rsidRPr="00637D76">
        <w:t>)</w:t>
      </w:r>
      <w:r w:rsidR="00954CEF" w:rsidRPr="00637D76">
        <w:t xml:space="preserve"> using Fugene HD (Promega, #E2311), according to the manufacturer’s instructions</w:t>
      </w:r>
      <w:r w:rsidRPr="00637D76">
        <w:t xml:space="preserve">, 80,000 hDaNs </w:t>
      </w:r>
      <w:r w:rsidR="00E65F20" w:rsidRPr="00637D76">
        <w:t xml:space="preserve">per Matrigel-coated glass coverslip </w:t>
      </w:r>
      <w:r w:rsidR="00954CEF" w:rsidRPr="00637D76">
        <w:t xml:space="preserve">were seeded. </w:t>
      </w:r>
      <w:r w:rsidR="00577EA9" w:rsidRPr="00637D76">
        <w:t xml:space="preserve">Two days after transfection cells were fixed with subsequent staining with Tom20 as described above. </w:t>
      </w:r>
      <w:r w:rsidR="00C362A2" w:rsidRPr="00637D76">
        <w:t xml:space="preserve">For acquisition of </w:t>
      </w:r>
      <w:r w:rsidR="006D2807" w:rsidRPr="00637D76">
        <w:t xml:space="preserve">14 </w:t>
      </w:r>
      <w:r w:rsidR="00C362A2" w:rsidRPr="00637D76">
        <w:t xml:space="preserve">Z-stacks </w:t>
      </w:r>
      <w:r w:rsidR="006D2807" w:rsidRPr="00637D76">
        <w:t xml:space="preserve">per differentiation </w:t>
      </w:r>
      <w:r w:rsidR="00C362A2" w:rsidRPr="00637D76">
        <w:t xml:space="preserve">with a slice interval of 0.72 µm </w:t>
      </w:r>
      <w:r w:rsidR="000642E3" w:rsidRPr="00637D76">
        <w:t>and the same exposure times for each channel, a Zeiss Imager.Z1 equipped with an ApoTome.2 and an AxioCam MRm was used.</w:t>
      </w:r>
      <w:r w:rsidR="00B93193" w:rsidRPr="00637D76">
        <w:t xml:space="preserve"> </w:t>
      </w:r>
      <w:r w:rsidR="000F205F" w:rsidRPr="00637D76">
        <w:t>In Fiji, stacks were projected with average intensit</w:t>
      </w:r>
      <w:r w:rsidR="0048211A" w:rsidRPr="00637D76">
        <w:t xml:space="preserve">y followed by conversion to 8-bit greyscale. Binary Tom20 </w:t>
      </w:r>
      <w:r w:rsidR="00EA2CF5" w:rsidRPr="00637D76">
        <w:t>generated by thresholding was used to define the area for measuring mean grey value of particles bigger than 1.5 px with</w:t>
      </w:r>
      <w:r w:rsidR="00CD1493" w:rsidRPr="00637D76">
        <w:t xml:space="preserve"> circularity 0-1 of green and red channels. The mean of each </w:t>
      </w:r>
      <w:r w:rsidR="003753E8" w:rsidRPr="00637D76">
        <w:t xml:space="preserve">channel per image was used to calculate the ratio between red and green representing a datapoint in statistics. </w:t>
      </w:r>
    </w:p>
    <w:p w14:paraId="71CA5072" w14:textId="5EBD8BDF" w:rsidR="007957D9" w:rsidRPr="00637D76" w:rsidRDefault="007957D9" w:rsidP="0055560F">
      <w:pPr>
        <w:pStyle w:val="Heading1"/>
      </w:pPr>
      <w:r w:rsidRPr="00637D76">
        <w:t>R</w:t>
      </w:r>
      <w:r w:rsidR="00970CDF" w:rsidRPr="00637D76">
        <w:t>espiratory analysis</w:t>
      </w:r>
      <w:r w:rsidRPr="00637D76">
        <w:t xml:space="preserve"> </w:t>
      </w:r>
    </w:p>
    <w:p w14:paraId="47F5198F" w14:textId="6EB23891" w:rsidR="003804E7" w:rsidRPr="00637D76" w:rsidRDefault="00284C21" w:rsidP="0055560F">
      <w:r w:rsidRPr="00637D76">
        <w:t>Two to five days prior to</w:t>
      </w:r>
      <w:r w:rsidR="00E26735" w:rsidRPr="00637D76">
        <w:t xml:space="preserve"> the experiment</w:t>
      </w:r>
      <w:r w:rsidR="00777144" w:rsidRPr="00637D76">
        <w:t xml:space="preserve"> </w:t>
      </w:r>
      <w:r w:rsidR="000330B0" w:rsidRPr="00637D76">
        <w:t>60,000-85,000</w:t>
      </w:r>
      <w:r w:rsidRPr="00637D76">
        <w:t xml:space="preserve"> hDaNs</w:t>
      </w:r>
      <w:r w:rsidR="00777144" w:rsidRPr="00637D76">
        <w:t xml:space="preserve"> were seeded into</w:t>
      </w:r>
      <w:r w:rsidRPr="00637D76">
        <w:t xml:space="preserve"> a Seahorse cell plate coated with Matrigel</w:t>
      </w:r>
      <w:r w:rsidR="00E85246" w:rsidRPr="00637D76">
        <w:t>. Resp</w:t>
      </w:r>
      <w:r w:rsidR="00E26735" w:rsidRPr="00637D76">
        <w:t xml:space="preserve">iration was measured in </w:t>
      </w:r>
      <w:r w:rsidR="00D303F3" w:rsidRPr="00637D76">
        <w:t>DMEM base medium (without phenol red; Sigma-Aldrich, #D5030 1L) supplemented with 4.5 mg/mL D-Glucose, 0.22 mg/mL pyruvate, and 2 mM glutamine</w:t>
      </w:r>
      <w:r w:rsidR="00622EDB" w:rsidRPr="00637D76">
        <w:t xml:space="preserve"> with subsequent injections of (a) medium or5 µM ionomycin, (</w:t>
      </w:r>
      <w:r w:rsidR="00A07213" w:rsidRPr="00637D76">
        <w:t>b) 0.8 µM Oligomycin, (c) 2.7 µM CCCP, and (d) 0.8 µM Rotenone with 4 µM Antimycin A. (a) was measured five times, (b-d) three times. Measurements were normalized to number of hDaNs seeded.</w:t>
      </w:r>
      <w:r w:rsidR="002373AF" w:rsidRPr="00637D76">
        <w:t xml:space="preserve"> Basal respiration after injection of </w:t>
      </w:r>
      <w:r w:rsidR="003804E7" w:rsidRPr="00637D76">
        <w:t>(a) was calculated subtracting mean of measurements after (d) from mean after (a); spare respiratory capacity is the percentage of maximal respiration (mean after (c)-mean after(d)) and basal respiration (</w:t>
      </w:r>
      <w:r w:rsidR="00885B65">
        <w:t>last basal measurement-mean (d)</w:t>
      </w:r>
      <w:r w:rsidR="003804E7" w:rsidRPr="00637D76">
        <w:t>.</w:t>
      </w:r>
    </w:p>
    <w:p w14:paraId="67A14FCB" w14:textId="425858A4" w:rsidR="007957D9" w:rsidRPr="00637D76" w:rsidRDefault="00DF2A53" w:rsidP="0055560F">
      <w:pPr>
        <w:pStyle w:val="Heading1"/>
      </w:pPr>
      <w:r w:rsidRPr="00637D76">
        <w:t xml:space="preserve">Calcium imaging </w:t>
      </w:r>
      <w:r w:rsidR="007957D9" w:rsidRPr="00637D76">
        <w:t xml:space="preserve"> </w:t>
      </w:r>
    </w:p>
    <w:p w14:paraId="264AEB0F" w14:textId="77777777" w:rsidR="000A0A24" w:rsidRPr="00637D76" w:rsidRDefault="000A0A24" w:rsidP="000A0A24">
      <w:pPr>
        <w:rPr>
          <w:rStyle w:val="normaltextrun"/>
          <w:color w:val="000000"/>
          <w:shd w:val="clear" w:color="auto" w:fill="FFFFFF"/>
        </w:rPr>
      </w:pPr>
      <w:r w:rsidRPr="00637D76">
        <w:rPr>
          <w:rStyle w:val="normaltextrun"/>
          <w:color w:val="000000"/>
          <w:shd w:val="clear" w:color="auto" w:fill="FFFFFF"/>
        </w:rPr>
        <w:t xml:space="preserve">Calcium imaging – hDaNs </w:t>
      </w:r>
    </w:p>
    <w:p w14:paraId="27F88BE7" w14:textId="7BEB3D17" w:rsidR="000A0A24" w:rsidRPr="00637D76" w:rsidRDefault="000A0A24" w:rsidP="000A0A24">
      <w:pPr>
        <w:rPr>
          <w:rStyle w:val="normaltextrun"/>
          <w:color w:val="000000"/>
          <w:shd w:val="clear" w:color="auto" w:fill="FFFFFF"/>
        </w:rPr>
      </w:pPr>
      <w:r w:rsidRPr="00637D76">
        <w:rPr>
          <w:rStyle w:val="normaltextrun"/>
          <w:color w:val="000000"/>
          <w:shd w:val="clear" w:color="auto" w:fill="FFFFFF"/>
        </w:rPr>
        <w:t>hDaNs were seeded on Matrigel in 35mm Ibidi dishes. Prior to imaging, hDaNs were first treated for 2 h with 2 µM Mitoxantrone and for imaging of cytosolic calcium then stained with FLUO-4 (Invitrogen, #F10471) following the manufacturer’s instructions. To chelate extracellular calcium, cells were incubated with 3µM EGTA for 10 min prior to stimulation with an acute injection of 5 µM Thapsigargin. Timelapses were taken using a Leica DMi8 epifluorescence microscope (20X objective, Leica LASX software) under controlled environment (37°C/5% CO2) in phenol red-f</w:t>
      </w:r>
      <w:r w:rsidR="00885B65">
        <w:rPr>
          <w:rStyle w:val="normaltextrun"/>
          <w:color w:val="000000"/>
          <w:shd w:val="clear" w:color="auto" w:fill="FFFFFF"/>
        </w:rPr>
        <w:t>ree maturation medium (hDaN) + 2</w:t>
      </w:r>
      <w:r w:rsidRPr="00637D76">
        <w:rPr>
          <w:rStyle w:val="normaltextrun"/>
          <w:color w:val="000000"/>
          <w:shd w:val="clear" w:color="auto" w:fill="FFFFFF"/>
        </w:rPr>
        <w:t>X FLUO-4 complete reagent. First the baseline reading was taken at 5 sec intervals for 3 min and then after stimulation with Thapsigargin the timelapse was taken in 5 sec intervals for 5 min. Timelapses were then processed, analyzed and measured with Fiji: the frames were used to draw a region of interest (ROI) around the Calcium firing neuronal cells and the single ROI´s signal intensity was measured. The resulting matrix of values, with every colum</w:t>
      </w:r>
      <w:r w:rsidR="00885B65">
        <w:rPr>
          <w:rStyle w:val="normaltextrun"/>
          <w:color w:val="000000"/>
          <w:shd w:val="clear" w:color="auto" w:fill="FFFFFF"/>
        </w:rPr>
        <w:t xml:space="preserve">n corresponding to a single ROI per </w:t>
      </w:r>
      <w:r w:rsidRPr="00637D76">
        <w:rPr>
          <w:rStyle w:val="normaltextrun"/>
          <w:color w:val="000000"/>
          <w:shd w:val="clear" w:color="auto" w:fill="FFFFFF"/>
        </w:rPr>
        <w:t>cell, and every row to a different frame, was processed and plotted using GraphPad Prism software. The calculations for F</w:t>
      </w:r>
      <w:r w:rsidRPr="00885B65">
        <w:rPr>
          <w:rStyle w:val="normaltextrun"/>
          <w:color w:val="000000"/>
          <w:shd w:val="clear" w:color="auto" w:fill="FFFFFF"/>
          <w:vertAlign w:val="subscript"/>
        </w:rPr>
        <w:t>MAX</w:t>
      </w:r>
      <w:r w:rsidRPr="00637D76">
        <w:rPr>
          <w:rStyle w:val="normaltextrun"/>
          <w:color w:val="000000"/>
          <w:shd w:val="clear" w:color="auto" w:fill="FFFFFF"/>
        </w:rPr>
        <w:t>/F</w:t>
      </w:r>
      <w:r w:rsidRPr="00885B65">
        <w:rPr>
          <w:rStyle w:val="normaltextrun"/>
          <w:color w:val="000000"/>
          <w:shd w:val="clear" w:color="auto" w:fill="FFFFFF"/>
          <w:vertAlign w:val="subscript"/>
        </w:rPr>
        <w:t>0</w:t>
      </w:r>
      <w:r w:rsidRPr="00637D76">
        <w:rPr>
          <w:rStyle w:val="normaltextrun"/>
          <w:color w:val="000000"/>
          <w:shd w:val="clear" w:color="auto" w:fill="FFFFFF"/>
        </w:rPr>
        <w:t xml:space="preserve"> were done by dividing the maximum FLUO-4 intensity value to the average FLUO-4 value of the baseline reading. The rate of FLUO-4 decline after reaching peak value was calculated using the formula – (F</w:t>
      </w:r>
      <w:r w:rsidRPr="00885B65">
        <w:rPr>
          <w:rStyle w:val="normaltextrun"/>
          <w:color w:val="000000"/>
          <w:shd w:val="clear" w:color="auto" w:fill="FFFFFF"/>
          <w:vertAlign w:val="subscript"/>
        </w:rPr>
        <w:t>MAX</w:t>
      </w:r>
      <w:r w:rsidRPr="00637D76">
        <w:rPr>
          <w:rStyle w:val="normaltextrun"/>
          <w:color w:val="000000"/>
          <w:shd w:val="clear" w:color="auto" w:fill="FFFFFF"/>
        </w:rPr>
        <w:t>/F</w:t>
      </w:r>
      <w:r w:rsidRPr="00885B65">
        <w:rPr>
          <w:rStyle w:val="normaltextrun"/>
          <w:color w:val="000000"/>
          <w:shd w:val="clear" w:color="auto" w:fill="FFFFFF"/>
          <w:vertAlign w:val="subscript"/>
        </w:rPr>
        <w:t>0</w:t>
      </w:r>
      <w:r w:rsidRPr="00637D76">
        <w:rPr>
          <w:rStyle w:val="normaltextrun"/>
          <w:color w:val="000000"/>
          <w:shd w:val="clear" w:color="auto" w:fill="FFFFFF"/>
        </w:rPr>
        <w:t>)/(485-t</w:t>
      </w:r>
      <w:r w:rsidRPr="00885B65">
        <w:rPr>
          <w:rStyle w:val="normaltextrun"/>
          <w:color w:val="000000"/>
          <w:shd w:val="clear" w:color="auto" w:fill="FFFFFF"/>
          <w:vertAlign w:val="subscript"/>
        </w:rPr>
        <w:t>MAX</w:t>
      </w:r>
      <w:r w:rsidRPr="00637D76">
        <w:rPr>
          <w:rStyle w:val="normaltextrun"/>
          <w:color w:val="000000"/>
          <w:shd w:val="clear" w:color="auto" w:fill="FFFFFF"/>
        </w:rPr>
        <w:t>), where 485 is the endtime and t</w:t>
      </w:r>
      <w:r w:rsidRPr="00885B65">
        <w:rPr>
          <w:rStyle w:val="normaltextrun"/>
          <w:color w:val="000000"/>
          <w:shd w:val="clear" w:color="auto" w:fill="FFFFFF"/>
          <w:vertAlign w:val="subscript"/>
        </w:rPr>
        <w:t>MAX</w:t>
      </w:r>
      <w:r w:rsidRPr="00637D76">
        <w:rPr>
          <w:rStyle w:val="normaltextrun"/>
          <w:color w:val="000000"/>
          <w:shd w:val="clear" w:color="auto" w:fill="FFFFFF"/>
        </w:rPr>
        <w:t xml:space="preserve"> is the time at which the F</w:t>
      </w:r>
      <w:r w:rsidRPr="00885B65">
        <w:rPr>
          <w:rStyle w:val="normaltextrun"/>
          <w:color w:val="000000"/>
          <w:shd w:val="clear" w:color="auto" w:fill="FFFFFF"/>
          <w:vertAlign w:val="subscript"/>
        </w:rPr>
        <w:t>MAX</w:t>
      </w:r>
      <w:r w:rsidRPr="00637D76">
        <w:rPr>
          <w:rStyle w:val="normaltextrun"/>
          <w:color w:val="000000"/>
          <w:shd w:val="clear" w:color="auto" w:fill="FFFFFF"/>
        </w:rPr>
        <w:t xml:space="preserve"> was attained. </w:t>
      </w:r>
    </w:p>
    <w:p w14:paraId="051BF75C" w14:textId="77777777" w:rsidR="000A0A24" w:rsidRPr="00637D76" w:rsidRDefault="000A0A24" w:rsidP="000A0A24">
      <w:pPr>
        <w:rPr>
          <w:rStyle w:val="normaltextrun"/>
          <w:color w:val="000000"/>
          <w:shd w:val="clear" w:color="auto" w:fill="FFFFFF"/>
        </w:rPr>
      </w:pPr>
    </w:p>
    <w:p w14:paraId="1CED411E" w14:textId="77777777" w:rsidR="000A0A24" w:rsidRPr="00637D76" w:rsidRDefault="000A0A24" w:rsidP="000A0A24">
      <w:pPr>
        <w:rPr>
          <w:rStyle w:val="normaltextrun"/>
          <w:color w:val="000000"/>
          <w:shd w:val="clear" w:color="auto" w:fill="FFFFFF"/>
        </w:rPr>
      </w:pPr>
      <w:r w:rsidRPr="00637D76">
        <w:rPr>
          <w:rStyle w:val="normaltextrun"/>
          <w:color w:val="000000"/>
          <w:shd w:val="clear" w:color="auto" w:fill="FFFFFF"/>
        </w:rPr>
        <w:t xml:space="preserve">Calcium imaging – SH-SY5Y </w:t>
      </w:r>
    </w:p>
    <w:p w14:paraId="01CC5D15" w14:textId="59F05B41" w:rsidR="002E12F4" w:rsidRPr="00637D76" w:rsidRDefault="000A0A24" w:rsidP="000A0A24">
      <w:r w:rsidRPr="00637D76">
        <w:rPr>
          <w:rStyle w:val="normaltextrun"/>
          <w:color w:val="000000"/>
          <w:shd w:val="clear" w:color="auto" w:fill="FFFFFF"/>
        </w:rPr>
        <w:lastRenderedPageBreak/>
        <w:t>SH-SY5Ys were seeded on Collagen in 35mm Ibidi dishes. SH-SY5Y were transfected three consecutive days starting four days prior to imaging with non-targeting siRNA (Dharmacon; #D-001206-14-05) or RHOT1 siRNA (Dharmacon, #M-010365-01-0005) with transfection reagent (Dharmacon, #T-2001-01/T-2004-01) following the manufacturer’s instructions. Prior to imaging, SH-SY5Ys were first treated for 2 h with 2 µM and 10 µM Mitoxantrone, respectively, and for imaging of cytosolic calcium then stained with FLUO-4 (Invitrogen, #F10471) following the manufacturer’s instructions. To chelate extracellular calcium, cells were incubated with 3µM EGTA for 10 min prior to stimulation with an acute injection of 5 µM Thapsigargin. Timelapses were taken using a Leica DMi8 epifluorescence microscope (40</w:t>
      </w:r>
      <w:r w:rsidRPr="00637D76">
        <w:rPr>
          <w:rStyle w:val="normaltextrun"/>
          <w:rFonts w:cs="Times New Roman"/>
          <w:color w:val="000000"/>
          <w:shd w:val="clear" w:color="auto" w:fill="FFFFFF"/>
        </w:rPr>
        <w:t xml:space="preserve">󠇙X objective, Leica LASX software) </w:t>
      </w:r>
      <w:r w:rsidRPr="00637D76">
        <w:rPr>
          <w:rStyle w:val="normaltextrun"/>
          <w:color w:val="000000"/>
          <w:shd w:val="clear" w:color="auto" w:fill="FFFFFF"/>
        </w:rPr>
        <w:t>under controlled environment (37°C/5% CO2) in maintenance medium in 5 sec intervals for 5 min using a Leica DMi8 Microscope (40X objective) with the LASX software. Timelapses were then processed, analyzed and measured with Fiji: the frames were segmented into single regions of interest (ROIs) corresponding to cells and the single ROI´s signal intensity measured. The resulting matrix of values, with every column corresponding to a single ROI or cell, and every row to a different frame, was processed through a MATLAB script. The script first normalized the matrix by subtracting the signal intensity corresponding to the background and then also subtracting the signal intensity corresponding to t</w:t>
      </w:r>
      <w:r w:rsidRPr="00885B65">
        <w:rPr>
          <w:rStyle w:val="normaltextrun"/>
          <w:color w:val="000000"/>
          <w:shd w:val="clear" w:color="auto" w:fill="FFFFFF"/>
          <w:vertAlign w:val="subscript"/>
        </w:rPr>
        <w:t>0</w:t>
      </w:r>
      <w:r w:rsidRPr="00637D76">
        <w:rPr>
          <w:rStyle w:val="normaltextrun"/>
          <w:color w:val="000000"/>
          <w:shd w:val="clear" w:color="auto" w:fill="FFFFFF"/>
        </w:rPr>
        <w:t xml:space="preserve"> of every ROI. Second the script partially corrected for desynchronization both intra- and inter-field of views by trying to align the curves following an arbitrary increase in signal intensity that would correspond to the beginning of a calcium transient. The curves generated from the output matrices of the MATLAB script were fitted according to the closest possible model using Gra</w:t>
      </w:r>
      <w:r w:rsidR="00885B65">
        <w:rPr>
          <w:rStyle w:val="normaltextrun"/>
          <w:color w:val="000000"/>
          <w:shd w:val="clear" w:color="auto" w:fill="FFFFFF"/>
        </w:rPr>
        <w:t>phPad Prism</w:t>
      </w:r>
      <w:r w:rsidRPr="00637D76">
        <w:rPr>
          <w:rStyle w:val="normaltextrun"/>
          <w:color w:val="000000"/>
          <w:shd w:val="clear" w:color="auto" w:fill="FFFFFF"/>
        </w:rPr>
        <w:t xml:space="preserve">. The rise of the calcium signal was fitted to a linear increase, while the calcium buffering was fitted to a one phase exponential decay. </w:t>
      </w:r>
    </w:p>
    <w:p w14:paraId="67E8CDD1" w14:textId="266FC96B" w:rsidR="007957D9" w:rsidRPr="00637D76" w:rsidRDefault="00813D5D" w:rsidP="0055560F">
      <w:pPr>
        <w:pStyle w:val="Heading1"/>
      </w:pPr>
      <w:r w:rsidRPr="00637D76">
        <w:t>Dopamine staining</w:t>
      </w:r>
      <w:r w:rsidR="007957D9" w:rsidRPr="00637D76">
        <w:t xml:space="preserve"> </w:t>
      </w:r>
    </w:p>
    <w:p w14:paraId="692CA74F" w14:textId="43B1F1B7" w:rsidR="007957D9" w:rsidRPr="00637D76" w:rsidRDefault="006B25F7" w:rsidP="0055560F">
      <w:r w:rsidRPr="00637D76">
        <w:t>Two days prior to staining, 50,000 hDaNs were seeded on PLO-Matrigel double-coated glass coverslips</w:t>
      </w:r>
      <w:r w:rsidR="00707044" w:rsidRPr="00637D76">
        <w:t xml:space="preserve">. hDaNs </w:t>
      </w:r>
      <w:r w:rsidR="00707044" w:rsidRPr="00637D76">
        <w:rPr>
          <w:lang w:val="en-CA"/>
        </w:rPr>
        <w:t>were treated for either 24 h with 5 µM L-DOPA or 0.5 h with 5 µM ionomycin</w:t>
      </w:r>
      <w:r w:rsidR="00DA7FB6" w:rsidRPr="00637D76">
        <w:rPr>
          <w:lang w:val="en-CA"/>
        </w:rPr>
        <w:t xml:space="preserve"> before staining using </w:t>
      </w:r>
      <w:r w:rsidR="00DA7FB6" w:rsidRPr="00637D76">
        <w:t>STAINperfect (Immusmol, #SP-A-1000) following manufacturer’s instructions</w:t>
      </w:r>
      <w:r w:rsidR="00A8713B" w:rsidRPr="00637D76">
        <w:t xml:space="preserve"> </w:t>
      </w:r>
      <w:r w:rsidR="00DA7FB6" w:rsidRPr="00637D76">
        <w:t xml:space="preserve">(secondary antibodies: </w:t>
      </w:r>
      <w:r w:rsidR="006E7961" w:rsidRPr="00637D76">
        <w:t>Jackson</w:t>
      </w:r>
      <w:r w:rsidR="005052C1" w:rsidRPr="00637D76">
        <w:t xml:space="preserve"> ImmunoResearch</w:t>
      </w:r>
      <w:r w:rsidR="007D20D8" w:rsidRPr="00637D76">
        <w:t xml:space="preserve">, </w:t>
      </w:r>
      <w:r w:rsidR="009D1670" w:rsidRPr="00637D76">
        <w:t>#</w:t>
      </w:r>
      <w:r w:rsidR="00676E46" w:rsidRPr="00637D76">
        <w:t xml:space="preserve"> 103-545-155</w:t>
      </w:r>
      <w:r w:rsidR="009D1670" w:rsidRPr="00637D76">
        <w:t>;</w:t>
      </w:r>
      <w:r w:rsidR="00676E46" w:rsidRPr="00637D76">
        <w:t xml:space="preserve"> </w:t>
      </w:r>
      <w:r w:rsidR="007D20D8" w:rsidRPr="00637D76">
        <w:t>Thermo Fisher, A#11077, #A21245</w:t>
      </w:r>
      <w:r w:rsidR="00DA7FB6" w:rsidRPr="00637D76">
        <w:t>)</w:t>
      </w:r>
      <w:r w:rsidR="00A8713B" w:rsidRPr="00637D76">
        <w:t xml:space="preserve"> with Hoechst stain for nuclei.</w:t>
      </w:r>
      <w:r w:rsidR="00AC431D" w:rsidRPr="00637D76">
        <w:t xml:space="preserve"> For acquisition of 10 Z-stacks per differentiation with a slice interval of 1 µm</w:t>
      </w:r>
      <w:r w:rsidR="00FE5BCD" w:rsidRPr="00637D76">
        <w:t xml:space="preserve">, fixed exposure times for each channel were used. Images were processed and analyzed in Fiji. </w:t>
      </w:r>
      <w:r w:rsidR="001566E0" w:rsidRPr="00637D76">
        <w:t xml:space="preserve">First, stacks were projected with average intensity and converted to 8-bit greyscale. For measuring </w:t>
      </w:r>
      <w:r w:rsidR="00316261" w:rsidRPr="00637D76">
        <w:t>area, mean grey value and integrated density</w:t>
      </w:r>
      <w:r w:rsidR="006C7D5C" w:rsidRPr="00637D76">
        <w:t xml:space="preserve"> MAP2 channel was used to define a </w:t>
      </w:r>
      <w:r w:rsidR="00A1398A" w:rsidRPr="00637D76">
        <w:t>ROI</w:t>
      </w:r>
      <w:r w:rsidR="006C7D5C" w:rsidRPr="00637D76">
        <w:t>.</w:t>
      </w:r>
      <w:r w:rsidR="00BE7258" w:rsidRPr="00637D76">
        <w:t xml:space="preserve"> MAP2 greyscale images were first </w:t>
      </w:r>
      <w:r w:rsidR="004754A1" w:rsidRPr="00637D76">
        <w:t xml:space="preserve">converted into a binary image by applying thresholding after subtracting background with a rolling ball radius of 25 px, </w:t>
      </w:r>
      <w:r w:rsidR="00CD51AD" w:rsidRPr="00637D76">
        <w:t xml:space="preserve">then the binary image was used to create a selection that was applied to greyscale images of all channels for measurement and calculation of CTF. </w:t>
      </w:r>
      <w:r w:rsidR="008C10A4" w:rsidRPr="00637D76">
        <w:t xml:space="preserve">Each image analyzed represents one data point in statistics. </w:t>
      </w:r>
    </w:p>
    <w:p w14:paraId="6580A51F" w14:textId="3B38F61F" w:rsidR="00821DB2" w:rsidRPr="00637D76" w:rsidRDefault="00D76223" w:rsidP="00821DB2">
      <w:pPr>
        <w:pStyle w:val="Heading1"/>
      </w:pPr>
      <w:r w:rsidRPr="00637D76">
        <w:t xml:space="preserve">Measurement of MAO enzyme activity </w:t>
      </w:r>
    </w:p>
    <w:p w14:paraId="33E5178F" w14:textId="4ACC2641" w:rsidR="00B16A33" w:rsidRPr="00637D76" w:rsidRDefault="00AA1349" w:rsidP="00821DB2">
      <w:pPr>
        <w:rPr>
          <w:color w:val="000000"/>
          <w:bdr w:val="none" w:sz="0" w:space="0" w:color="auto" w:frame="1"/>
        </w:rPr>
      </w:pPr>
      <w:r w:rsidRPr="00637D76">
        <w:t>For measurement of MAO enzyme activity, a crude mitochondrial preparation</w:t>
      </w:r>
      <w:r w:rsidR="007C0531" w:rsidRPr="00637D76">
        <w:t xml:space="preserve"> from hDaNs</w:t>
      </w:r>
      <w:r w:rsidRPr="00637D76">
        <w:t xml:space="preserve"> was p</w:t>
      </w:r>
      <w:r w:rsidRPr="00637D76">
        <w:rPr>
          <w:rFonts w:eastAsia="Times New Roman" w:cs="Times New Roman"/>
        </w:rPr>
        <w:t>erformed.</w:t>
      </w:r>
      <w:r w:rsidR="007C0531" w:rsidRPr="00637D76">
        <w:rPr>
          <w:rFonts w:eastAsia="Times New Roman" w:cs="Times New Roman"/>
        </w:rPr>
        <w:t xml:space="preserve"> Neurons were washed with PBS before addition of </w:t>
      </w:r>
      <w:r w:rsidR="00885B65">
        <w:rPr>
          <w:rFonts w:eastAsia="Times New Roman" w:cs="Times New Roman"/>
        </w:rPr>
        <w:t>mitochondria isolation buffer</w:t>
      </w:r>
      <w:r w:rsidR="007C0531" w:rsidRPr="00637D76">
        <w:rPr>
          <w:rFonts w:eastAsia="Times New Roman" w:cs="Times New Roman"/>
        </w:rPr>
        <w:t xml:space="preserve"> supplemented with protease and phosphatase inhibitors </w:t>
      </w:r>
      <w:r w:rsidR="00D06C08" w:rsidRPr="00637D76">
        <w:rPr>
          <w:rStyle w:val="normaltextrun"/>
          <w:rFonts w:eastAsia="Times New Roman" w:cs="Times New Roman"/>
          <w:color w:val="000000"/>
          <w:shd w:val="clear" w:color="auto" w:fill="FFFFFF"/>
        </w:rPr>
        <w:t xml:space="preserve">(Millipore Sigma, #11873580001 and Sigma-Aldrich, #4906837001). Detached cells were homogenized by pipetting and </w:t>
      </w:r>
      <w:r w:rsidR="00484921" w:rsidRPr="00637D76">
        <w:rPr>
          <w:rStyle w:val="normaltextrun"/>
          <w:rFonts w:eastAsia="Times New Roman" w:cs="Times New Roman"/>
          <w:color w:val="000000"/>
          <w:shd w:val="clear" w:color="auto" w:fill="FFFFFF"/>
        </w:rPr>
        <w:t xml:space="preserve">subsequent passes through different needle sizes </w:t>
      </w:r>
      <w:r w:rsidR="00D52D1B" w:rsidRPr="00637D76">
        <w:rPr>
          <w:rStyle w:val="normaltextrun"/>
          <w:rFonts w:eastAsia="Times New Roman" w:cs="Times New Roman"/>
          <w:color w:val="000000"/>
          <w:bdr w:val="none" w:sz="0" w:space="0" w:color="auto" w:frame="1"/>
        </w:rPr>
        <w:t>(8x 20G/8x 27G/8x 30G)</w:t>
      </w:r>
      <w:r w:rsidR="00403653" w:rsidRPr="00637D76">
        <w:rPr>
          <w:rStyle w:val="normaltextrun"/>
          <w:rFonts w:eastAsia="Times New Roman" w:cs="Times New Roman"/>
          <w:color w:val="000000"/>
          <w:bdr w:val="none" w:sz="0" w:space="0" w:color="auto" w:frame="1"/>
        </w:rPr>
        <w:t xml:space="preserve">. After centrifugation for 5 min at 1000 xg at 4°C, supernatant was saved and pellet was resuspended in mitochondria isolation buffer and further homogenized by </w:t>
      </w:r>
      <w:r w:rsidR="0054702C" w:rsidRPr="00637D76">
        <w:rPr>
          <w:rStyle w:val="normaltextrun"/>
          <w:rFonts w:eastAsia="Times New Roman" w:cs="Times New Roman"/>
          <w:color w:val="000000"/>
          <w:bdr w:val="none" w:sz="0" w:space="0" w:color="auto" w:frame="1"/>
        </w:rPr>
        <w:t xml:space="preserve">eight passes through a 30G needle. After for 5 min at 1000 xg at 4°C, supernatant was pooled with previous one (pellet was discarded) and centrifuged for 15 min </w:t>
      </w:r>
      <w:r w:rsidR="00E82A72" w:rsidRPr="00637D76">
        <w:rPr>
          <w:rStyle w:val="normaltextrun"/>
          <w:rFonts w:eastAsia="Times New Roman" w:cs="Times New Roman"/>
          <w:color w:val="000000"/>
          <w:bdr w:val="none" w:sz="0" w:space="0" w:color="auto" w:frame="1"/>
        </w:rPr>
        <w:t xml:space="preserve">at 10,000 xg at 4°C. </w:t>
      </w:r>
      <w:r w:rsidR="00E82A72" w:rsidRPr="00637D76">
        <w:rPr>
          <w:rStyle w:val="normaltextrun"/>
          <w:rFonts w:eastAsia="Times New Roman" w:cs="Times New Roman"/>
          <w:color w:val="000000"/>
          <w:bdr w:val="none" w:sz="0" w:space="0" w:color="auto" w:frame="1"/>
        </w:rPr>
        <w:lastRenderedPageBreak/>
        <w:t xml:space="preserve">The supernatant (cytosolic fraction) was saved and the pellet (mitochondrial fraction) resuspended in </w:t>
      </w:r>
      <w:r w:rsidR="0065357C" w:rsidRPr="00637D76">
        <w:rPr>
          <w:rStyle w:val="normaltextrun"/>
          <w:rFonts w:eastAsia="Times New Roman" w:cs="Times New Roman"/>
          <w:color w:val="000000"/>
          <w:bdr w:val="none" w:sz="0" w:space="0" w:color="auto" w:frame="1"/>
        </w:rPr>
        <w:t xml:space="preserve">MAO assay buffer (100 mM HEPES, 5% Glycerol, protease and phosphatase inhibitors). After measuring protein concentration using Bradford, </w:t>
      </w:r>
      <w:r w:rsidR="00B0172C" w:rsidRPr="00637D76">
        <w:rPr>
          <w:rStyle w:val="normaltextrun"/>
          <w:rFonts w:eastAsia="Times New Roman" w:cs="Times New Roman"/>
          <w:color w:val="000000"/>
          <w:bdr w:val="none" w:sz="0" w:space="0" w:color="auto" w:frame="1"/>
        </w:rPr>
        <w:t>45</w:t>
      </w:r>
      <w:r w:rsidR="005C0009" w:rsidRPr="00637D76">
        <w:rPr>
          <w:rStyle w:val="normaltextrun"/>
          <w:rFonts w:eastAsia="Times New Roman" w:cs="Times New Roman"/>
          <w:color w:val="000000"/>
          <w:bdr w:val="none" w:sz="0" w:space="0" w:color="auto" w:frame="1"/>
        </w:rPr>
        <w:t>-100</w:t>
      </w:r>
      <w:r w:rsidR="00B0172C" w:rsidRPr="00637D76">
        <w:rPr>
          <w:rStyle w:val="normaltextrun"/>
          <w:rFonts w:eastAsia="Times New Roman" w:cs="Times New Roman"/>
          <w:color w:val="000000"/>
          <w:bdr w:val="none" w:sz="0" w:space="0" w:color="auto" w:frame="1"/>
        </w:rPr>
        <w:t xml:space="preserve"> µg protein of mitochondrial fraction were used for measurement of MAO enzyme activity</w:t>
      </w:r>
      <w:r w:rsidR="00E77FBD" w:rsidRPr="00637D76">
        <w:rPr>
          <w:rStyle w:val="normaltextrun"/>
          <w:rFonts w:eastAsia="Times New Roman" w:cs="Times New Roman"/>
          <w:color w:val="000000"/>
          <w:bdr w:val="none" w:sz="0" w:space="0" w:color="auto" w:frame="1"/>
        </w:rPr>
        <w:t xml:space="preserve"> with MAO-Glo assay (Promega</w:t>
      </w:r>
      <w:r w:rsidR="0016315D" w:rsidRPr="00637D76">
        <w:rPr>
          <w:rStyle w:val="normaltextrun"/>
          <w:rFonts w:eastAsia="Times New Roman" w:cs="Times New Roman"/>
          <w:color w:val="000000"/>
          <w:bdr w:val="none" w:sz="0" w:space="0" w:color="auto" w:frame="1"/>
        </w:rPr>
        <w:t>, #V1401</w:t>
      </w:r>
      <w:r w:rsidR="000E3F72">
        <w:rPr>
          <w:rStyle w:val="normaltextrun"/>
          <w:rFonts w:eastAsia="Times New Roman" w:cs="Times New Roman"/>
          <w:color w:val="000000"/>
          <w:bdr w:val="none" w:sz="0" w:space="0" w:color="auto" w:frame="1"/>
        </w:rPr>
        <w:t>)</w:t>
      </w:r>
      <w:bookmarkStart w:id="0" w:name="_GoBack"/>
      <w:bookmarkEnd w:id="0"/>
      <w:r w:rsidR="0016315D" w:rsidRPr="00637D76">
        <w:rPr>
          <w:rStyle w:val="normaltextrun"/>
          <w:rFonts w:eastAsia="Times New Roman" w:cs="Times New Roman"/>
          <w:color w:val="000000"/>
          <w:bdr w:val="none" w:sz="0" w:space="0" w:color="auto" w:frame="1"/>
        </w:rPr>
        <w:t xml:space="preserve">; </w:t>
      </w:r>
      <w:r w:rsidR="00CD1EE5" w:rsidRPr="00637D76">
        <w:rPr>
          <w:rStyle w:val="normaltextrun"/>
          <w:color w:val="000000"/>
          <w:bdr w:val="none" w:sz="0" w:space="0" w:color="auto" w:frame="1"/>
        </w:rPr>
        <w:fldChar w:fldCharType="begin"/>
      </w:r>
      <w:r w:rsidR="00CD1EE5" w:rsidRPr="00637D76">
        <w:rPr>
          <w:rStyle w:val="normaltextrun"/>
          <w:color w:val="000000"/>
          <w:bdr w:val="none" w:sz="0" w:space="0" w:color="auto" w:frame="1"/>
        </w:rPr>
        <w:instrText xml:space="preserve"> ADDIN EN.CITE &lt;EndNote&gt;&lt;Cite&gt;&lt;Author&gt;Valley&lt;/Author&gt;&lt;Year&gt;2006&lt;/Year&gt;&lt;RecNum&gt;251&lt;/RecNum&gt;&lt;DisplayText&gt;(Valley et al., 2006)&lt;/DisplayText&gt;&lt;record&gt;&lt;rec-number&gt;251&lt;/rec-number&gt;&lt;foreign-keys&gt;&lt;key app="EN" db-id="fazpd95wgfw5ewewvs8vz02hfpzv2t2fv0ea" timestamp="1654858033"&gt;251&lt;/key&gt;&lt;key app="ENWeb" db-id=""&gt;0&lt;/key&gt;&lt;/foreign-keys&gt;&lt;ref-type name="Journal Article"&gt;17&lt;/ref-type&gt;&lt;contributors&gt;&lt;authors&gt;&lt;author&gt;Valley, M. P.&lt;/author&gt;&lt;author&gt;Zhou, W.&lt;/author&gt;&lt;author&gt;Hawkins, E. M.&lt;/author&gt;&lt;author&gt;Shultz, J.&lt;/author&gt;&lt;author&gt;Cali, J. J.&lt;/author&gt;&lt;author&gt;Worzella, T.&lt;/author&gt;&lt;author&gt;Bernad, L.&lt;/author&gt;&lt;author&gt;Good, T.&lt;/author&gt;&lt;author&gt;Good, D.&lt;/author&gt;&lt;author&gt;Riss, T. L.&lt;/author&gt;&lt;author&gt;Klaubert, D. H.&lt;/author&gt;&lt;author&gt;Wood, K. V.&lt;/author&gt;&lt;/authors&gt;&lt;/contributors&gt;&lt;auth-address&gt;Promega Corporation, Madison, WI 53711, USA. mike.valley@promega.com&lt;/auth-address&gt;&lt;titles&gt;&lt;title&gt;A bioluminescent assay for monoamine oxidase activity&lt;/title&gt;&lt;secondary-title&gt;Anal Biochem&lt;/secondary-title&gt;&lt;/titles&gt;&lt;periodical&gt;&lt;full-title&gt;Anal Biochem&lt;/full-title&gt;&lt;/periodical&gt;&lt;pages&gt;238-46&lt;/pages&gt;&lt;volume&gt;359&lt;/volume&gt;&lt;number&gt;2&lt;/number&gt;&lt;edition&gt;2006/11/07&lt;/edition&gt;&lt;keywords&gt;&lt;keyword&gt;Animals&lt;/keyword&gt;&lt;keyword&gt;Kinetics&lt;/keyword&gt;&lt;keyword&gt;Luciferases/metabolism/pharmacokinetics&lt;/keyword&gt;&lt;keyword&gt;Luminescent Measurements/*methods&lt;/keyword&gt;&lt;keyword&gt;Metabolic Networks and Pathways&lt;/keyword&gt;&lt;keyword&gt;Methyl Ethers/chemistry/pharmacokinetics&lt;/keyword&gt;&lt;keyword&gt;Mice&lt;/keyword&gt;&lt;keyword&gt;Mitochondria, Liver/metabolism&lt;/keyword&gt;&lt;keyword&gt;Monoamine Oxidase/*analysis/*metabolism&lt;/keyword&gt;&lt;keyword&gt;Monoamine Oxidase Inhibitors/*metabolism&lt;/keyword&gt;&lt;keyword&gt;Sensitivity and Specificity&lt;/keyword&gt;&lt;/keywords&gt;&lt;dates&gt;&lt;year&gt;2006&lt;/year&gt;&lt;pub-dates&gt;&lt;date&gt;Dec 15&lt;/date&gt;&lt;/pub-dates&gt;&lt;/dates&gt;&lt;isbn&gt;0003-2697 (Print)&amp;#xD;0003-2697 (Linking)&lt;/isbn&gt;&lt;accession-num&gt;17084801&lt;/accession-num&gt;&lt;urls&gt;&lt;related-urls&gt;&lt;url&gt;https://www.ncbi.nlm.nih.gov/pubmed/17084801&lt;/url&gt;&lt;/related-urls&gt;&lt;/urls&gt;&lt;electronic-resource-num&gt;10.1016/j.ab.2006.09.035&lt;/electronic-resource-num&gt;&lt;/record&gt;&lt;/Cite&gt;&lt;/EndNote&gt;</w:instrText>
      </w:r>
      <w:r w:rsidR="00CD1EE5" w:rsidRPr="00637D76">
        <w:rPr>
          <w:rStyle w:val="normaltextrun"/>
          <w:color w:val="000000"/>
          <w:bdr w:val="none" w:sz="0" w:space="0" w:color="auto" w:frame="1"/>
        </w:rPr>
        <w:fldChar w:fldCharType="separate"/>
      </w:r>
      <w:r w:rsidR="00CD1EE5" w:rsidRPr="00637D76">
        <w:rPr>
          <w:rStyle w:val="normaltextrun"/>
          <w:noProof/>
          <w:color w:val="000000"/>
          <w:bdr w:val="none" w:sz="0" w:space="0" w:color="auto" w:frame="1"/>
        </w:rPr>
        <w:t>(Valley et al., 2006)</w:t>
      </w:r>
      <w:r w:rsidR="00CD1EE5" w:rsidRPr="00637D76">
        <w:rPr>
          <w:rStyle w:val="normaltextrun"/>
          <w:color w:val="000000"/>
          <w:bdr w:val="none" w:sz="0" w:space="0" w:color="auto" w:frame="1"/>
        </w:rPr>
        <w:fldChar w:fldCharType="end"/>
      </w:r>
      <w:r w:rsidR="0021780A" w:rsidRPr="00637D76">
        <w:rPr>
          <w:rStyle w:val="normaltextrun"/>
          <w:rFonts w:eastAsia="Times New Roman" w:cs="Times New Roman"/>
          <w:color w:val="000000"/>
          <w:bdr w:val="none" w:sz="0" w:space="0" w:color="auto" w:frame="1"/>
        </w:rPr>
        <w:t xml:space="preserve"> following the manufacturer’s instructions</w:t>
      </w:r>
      <w:r w:rsidR="00233ACD" w:rsidRPr="00637D76">
        <w:rPr>
          <w:rStyle w:val="normaltextrun"/>
          <w:rFonts w:eastAsia="Times New Roman" w:cs="Times New Roman"/>
          <w:color w:val="000000"/>
          <w:bdr w:val="none" w:sz="0" w:space="0" w:color="auto" w:frame="1"/>
        </w:rPr>
        <w:t xml:space="preserve"> using MAO-B reaction buffer</w:t>
      </w:r>
      <w:r w:rsidR="0021780A" w:rsidRPr="00637D76">
        <w:rPr>
          <w:rStyle w:val="normaltextrun"/>
          <w:rFonts w:eastAsia="Times New Roman" w:cs="Times New Roman"/>
          <w:color w:val="000000"/>
          <w:bdr w:val="none" w:sz="0" w:space="0" w:color="auto" w:frame="1"/>
        </w:rPr>
        <w:t>. To assess specificity</w:t>
      </w:r>
      <w:r w:rsidR="003D7690" w:rsidRPr="00637D76">
        <w:rPr>
          <w:rStyle w:val="normaltextrun"/>
          <w:rFonts w:eastAsia="Times New Roman" w:cs="Times New Roman"/>
          <w:color w:val="000000"/>
          <w:bdr w:val="none" w:sz="0" w:space="0" w:color="auto" w:frame="1"/>
        </w:rPr>
        <w:t xml:space="preserve"> of the assay, inhibitors Clorgyline </w:t>
      </w:r>
      <w:r w:rsidR="0060158D" w:rsidRPr="00637D76">
        <w:rPr>
          <w:rStyle w:val="normaltextrun"/>
          <w:rFonts w:eastAsia="Times New Roman" w:cs="Times New Roman"/>
          <w:color w:val="000000"/>
          <w:bdr w:val="none" w:sz="0" w:space="0" w:color="auto" w:frame="1"/>
        </w:rPr>
        <w:t>(abcam, #ab</w:t>
      </w:r>
      <w:r w:rsidR="00CF4FEA" w:rsidRPr="00637D76">
        <w:rPr>
          <w:rStyle w:val="normaltextrun"/>
          <w:rFonts w:eastAsia="Times New Roman" w:cs="Times New Roman"/>
          <w:color w:val="000000"/>
          <w:bdr w:val="none" w:sz="0" w:space="0" w:color="auto" w:frame="1"/>
        </w:rPr>
        <w:t>145</w:t>
      </w:r>
      <w:r w:rsidR="003E53D5" w:rsidRPr="00637D76">
        <w:rPr>
          <w:rStyle w:val="normaltextrun"/>
          <w:rFonts w:eastAsia="Times New Roman" w:cs="Times New Roman"/>
          <w:color w:val="000000"/>
          <w:bdr w:val="none" w:sz="0" w:space="0" w:color="auto" w:frame="1"/>
        </w:rPr>
        <w:t>646</w:t>
      </w:r>
      <w:r w:rsidR="0060158D" w:rsidRPr="00637D76">
        <w:rPr>
          <w:rStyle w:val="normaltextrun"/>
          <w:rFonts w:eastAsia="Times New Roman" w:cs="Times New Roman"/>
          <w:color w:val="000000"/>
          <w:bdr w:val="none" w:sz="0" w:space="0" w:color="auto" w:frame="1"/>
        </w:rPr>
        <w:t xml:space="preserve">) </w:t>
      </w:r>
      <w:r w:rsidR="003D7690" w:rsidRPr="00637D76">
        <w:rPr>
          <w:rStyle w:val="normaltextrun"/>
          <w:rFonts w:eastAsia="Times New Roman" w:cs="Times New Roman"/>
          <w:color w:val="000000"/>
          <w:bdr w:val="none" w:sz="0" w:space="0" w:color="auto" w:frame="1"/>
        </w:rPr>
        <w:t>and Deprenyl</w:t>
      </w:r>
      <w:r w:rsidR="003E53D5" w:rsidRPr="00637D76">
        <w:rPr>
          <w:rStyle w:val="normaltextrun"/>
          <w:rFonts w:eastAsia="Times New Roman" w:cs="Times New Roman"/>
          <w:color w:val="000000"/>
          <w:bdr w:val="none" w:sz="0" w:space="0" w:color="auto" w:frame="1"/>
        </w:rPr>
        <w:t xml:space="preserve"> (abcam, #ab120604) </w:t>
      </w:r>
      <w:r w:rsidR="003D7690" w:rsidRPr="00637D76">
        <w:rPr>
          <w:rStyle w:val="normaltextrun"/>
          <w:rFonts w:eastAsia="Times New Roman" w:cs="Times New Roman"/>
          <w:color w:val="000000"/>
          <w:bdr w:val="none" w:sz="0" w:space="0" w:color="auto" w:frame="1"/>
        </w:rPr>
        <w:t xml:space="preserve">were added to the assay in concentrations of </w:t>
      </w:r>
      <w:r w:rsidR="0060158D" w:rsidRPr="00637D76">
        <w:rPr>
          <w:rStyle w:val="normaltextrun"/>
          <w:rFonts w:eastAsia="Times New Roman" w:cs="Times New Roman"/>
          <w:color w:val="000000"/>
          <w:bdr w:val="none" w:sz="0" w:space="0" w:color="auto" w:frame="1"/>
        </w:rPr>
        <w:t xml:space="preserve">0.001/0.01/0.1/1/10 µM. </w:t>
      </w:r>
      <w:r w:rsidR="003E53D5" w:rsidRPr="00637D76">
        <w:rPr>
          <w:rStyle w:val="normaltextrun"/>
          <w:rFonts w:eastAsia="Times New Roman" w:cs="Times New Roman"/>
          <w:color w:val="000000"/>
          <w:bdr w:val="none" w:sz="0" w:space="0" w:color="auto" w:frame="1"/>
        </w:rPr>
        <w:t xml:space="preserve">As negative control, the enzyme activity was measured without enzyme. </w:t>
      </w:r>
      <w:r w:rsidR="00E40D63" w:rsidRPr="00637D76">
        <w:rPr>
          <w:rStyle w:val="normaltextrun"/>
          <w:rFonts w:eastAsia="Times New Roman" w:cs="Times New Roman"/>
          <w:color w:val="000000"/>
          <w:bdr w:val="none" w:sz="0" w:space="0" w:color="auto" w:frame="1"/>
        </w:rPr>
        <w:t xml:space="preserve">Chemiluminescence was measured after incubation with </w:t>
      </w:r>
      <w:r w:rsidR="00980AA1" w:rsidRPr="00637D76">
        <w:rPr>
          <w:rStyle w:val="normaltextrun"/>
          <w:rFonts w:eastAsia="Times New Roman" w:cs="Times New Roman"/>
          <w:color w:val="000000"/>
          <w:bdr w:val="none" w:sz="0" w:space="0" w:color="auto" w:frame="1"/>
        </w:rPr>
        <w:t>the detection reagent for 30 min at room temperature using a FLUO</w:t>
      </w:r>
      <w:r w:rsidR="00C21FE3" w:rsidRPr="00637D76">
        <w:rPr>
          <w:rStyle w:val="normaltextrun"/>
          <w:rFonts w:eastAsia="Times New Roman" w:cs="Times New Roman"/>
          <w:color w:val="000000"/>
          <w:bdr w:val="none" w:sz="0" w:space="0" w:color="auto" w:frame="1"/>
        </w:rPr>
        <w:t>s</w:t>
      </w:r>
      <w:r w:rsidR="00980AA1" w:rsidRPr="00637D76">
        <w:rPr>
          <w:rStyle w:val="normaltextrun"/>
          <w:rFonts w:eastAsia="Times New Roman" w:cs="Times New Roman"/>
          <w:color w:val="000000"/>
          <w:bdr w:val="none" w:sz="0" w:space="0" w:color="auto" w:frame="1"/>
        </w:rPr>
        <w:t xml:space="preserve">tar </w:t>
      </w:r>
      <w:r w:rsidR="00C21FE3" w:rsidRPr="00637D76">
        <w:rPr>
          <w:rStyle w:val="normaltextrun"/>
          <w:rFonts w:eastAsia="Times New Roman" w:cs="Times New Roman"/>
          <w:color w:val="000000"/>
          <w:bdr w:val="none" w:sz="0" w:space="0" w:color="auto" w:frame="1"/>
        </w:rPr>
        <w:t>OMEGA (</w:t>
      </w:r>
      <w:r w:rsidR="002C635A" w:rsidRPr="00637D76">
        <w:rPr>
          <w:rStyle w:val="normaltextrun"/>
          <w:rFonts w:eastAsia="Times New Roman" w:cs="Times New Roman"/>
          <w:color w:val="000000"/>
          <w:bdr w:val="none" w:sz="0" w:space="0" w:color="auto" w:frame="1"/>
        </w:rPr>
        <w:t xml:space="preserve">BMG Labtech). Obtained values were background corrected using the negative control and for </w:t>
      </w:r>
      <w:r w:rsidR="00E14399" w:rsidRPr="00637D76">
        <w:rPr>
          <w:rStyle w:val="normaltextrun"/>
          <w:rFonts w:eastAsia="Times New Roman" w:cs="Times New Roman"/>
          <w:color w:val="000000"/>
          <w:bdr w:val="none" w:sz="0" w:space="0" w:color="auto" w:frame="1"/>
        </w:rPr>
        <w:t>amount of protein used. As a control experiment, citrate synthase activity was measured</w:t>
      </w:r>
      <w:r w:rsidR="008B7E22" w:rsidRPr="00637D76">
        <w:rPr>
          <w:rStyle w:val="normaltextrun"/>
          <w:rFonts w:eastAsia="Times New Roman" w:cs="Times New Roman"/>
          <w:color w:val="000000"/>
          <w:bdr w:val="none" w:sz="0" w:space="0" w:color="auto" w:frame="1"/>
        </w:rPr>
        <w:t xml:space="preserve"> </w:t>
      </w:r>
      <w:r w:rsidR="008B7E22" w:rsidRPr="00637D76">
        <w:rPr>
          <w:rStyle w:val="normaltextrun"/>
          <w:color w:val="000000"/>
          <w:bdr w:val="none" w:sz="0" w:space="0" w:color="auto" w:frame="1"/>
        </w:rPr>
        <w:fldChar w:fldCharType="begin"/>
      </w:r>
      <w:r w:rsidR="008B7E22" w:rsidRPr="00637D76">
        <w:rPr>
          <w:rStyle w:val="normaltextrun"/>
          <w:color w:val="000000"/>
          <w:bdr w:val="none" w:sz="0" w:space="0" w:color="auto" w:frame="1"/>
        </w:rPr>
        <w:instrText xml:space="preserve"> ADDIN EN.CITE &lt;EndNote&gt;&lt;Cite&gt;&lt;Author&gt;Shepherd&lt;/Author&gt;&lt;Year&gt;1969&lt;/Year&gt;&lt;RecNum&gt;252&lt;/RecNum&gt;&lt;DisplayText&gt;(Shepherd and Garland, 1969)&lt;/DisplayText&gt;&lt;record&gt;&lt;rec-number&gt;252&lt;/rec-number&gt;&lt;foreign-keys&gt;&lt;key app="EN" db-id="fazpd95wgfw5ewewvs8vz02hfpzv2t2fv0ea" timestamp="1654858834"&gt;252&lt;/key&gt;&lt;/foreign-keys&gt;&lt;ref-type name="Journal Article"&gt;17&lt;/ref-type&gt;&lt;contributors&gt;&lt;authors&gt;&lt;author&gt;Shepherd, D.&lt;/author&gt;&lt;author&gt;Garland, P. B.&lt;/author&gt;&lt;/authors&gt;&lt;/contributors&gt;&lt;titles&gt;&lt;title&gt;The kinetic properties of citrate synthase from rat liver mitochondria&lt;/title&gt;&lt;secondary-title&gt;Biochemical Journal&lt;/secondary-title&gt;&lt;/titles&gt;&lt;periodical&gt;&lt;full-title&gt;Biochemical Journal&lt;/full-title&gt;&lt;/periodical&gt;&lt;pages&gt;597-610&lt;/pages&gt;&lt;volume&gt;114&lt;/volume&gt;&lt;number&gt;3&lt;/number&gt;&lt;dates&gt;&lt;year&gt;1969&lt;/year&gt;&lt;/dates&gt;&lt;isbn&gt;0006-2936&lt;/isbn&gt;&lt;urls&gt;&lt;related-urls&gt;&lt;url&gt;https://doi.org/10.1042/bj1140597&lt;/url&gt;&lt;/related-urls&gt;&lt;/urls&gt;&lt;electronic-resource-num&gt;10.1042/bj1140597&lt;/electronic-resource-num&gt;&lt;access-date&gt;6/10/2022&lt;/access-date&gt;&lt;/record&gt;&lt;/Cite&gt;&lt;/EndNote&gt;</w:instrText>
      </w:r>
      <w:r w:rsidR="008B7E22" w:rsidRPr="00637D76">
        <w:rPr>
          <w:rStyle w:val="normaltextrun"/>
          <w:color w:val="000000"/>
          <w:bdr w:val="none" w:sz="0" w:space="0" w:color="auto" w:frame="1"/>
        </w:rPr>
        <w:fldChar w:fldCharType="separate"/>
      </w:r>
      <w:r w:rsidR="008B7E22" w:rsidRPr="00637D76">
        <w:rPr>
          <w:rStyle w:val="normaltextrun"/>
          <w:noProof/>
          <w:color w:val="000000"/>
          <w:bdr w:val="none" w:sz="0" w:space="0" w:color="auto" w:frame="1"/>
        </w:rPr>
        <w:t>(Shepherd and Garland, 1969)</w:t>
      </w:r>
      <w:r w:rsidR="008B7E22" w:rsidRPr="00637D76">
        <w:rPr>
          <w:rStyle w:val="normaltextrun"/>
          <w:color w:val="000000"/>
          <w:bdr w:val="none" w:sz="0" w:space="0" w:color="auto" w:frame="1"/>
        </w:rPr>
        <w:fldChar w:fldCharType="end"/>
      </w:r>
      <w:r w:rsidR="00E14399" w:rsidRPr="00637D76">
        <w:rPr>
          <w:rStyle w:val="normaltextrun"/>
          <w:rFonts w:eastAsia="Times New Roman" w:cs="Times New Roman"/>
          <w:color w:val="000000"/>
          <w:bdr w:val="none" w:sz="0" w:space="0" w:color="auto" w:frame="1"/>
        </w:rPr>
        <w:t xml:space="preserve">. </w:t>
      </w:r>
      <w:r w:rsidR="00C53FEA" w:rsidRPr="00637D76">
        <w:rPr>
          <w:rStyle w:val="normaltextrun"/>
          <w:rFonts w:eastAsia="Times New Roman" w:cs="Times New Roman"/>
          <w:color w:val="000000"/>
          <w:bdr w:val="none" w:sz="0" w:space="0" w:color="auto" w:frame="1"/>
        </w:rPr>
        <w:t xml:space="preserve">10 µg protein (isolated mitochondria) was </w:t>
      </w:r>
      <w:r w:rsidR="00B16A33" w:rsidRPr="00637D76">
        <w:rPr>
          <w:rStyle w:val="normaltextrun"/>
          <w:rFonts w:eastAsia="Times New Roman" w:cs="Times New Roman"/>
          <w:color w:val="000000"/>
          <w:bdr w:val="none" w:sz="0" w:space="0" w:color="auto" w:frame="1"/>
        </w:rPr>
        <w:t>mixed with assay buffer (100 mM Tris pH 8.0, 0.1% TritonX-100)</w:t>
      </w:r>
      <w:r w:rsidR="00830E3B" w:rsidRPr="00637D76">
        <w:rPr>
          <w:rStyle w:val="normaltextrun"/>
          <w:rFonts w:eastAsia="Times New Roman" w:cs="Times New Roman"/>
          <w:color w:val="000000"/>
          <w:bdr w:val="none" w:sz="0" w:space="0" w:color="auto" w:frame="1"/>
        </w:rPr>
        <w:t xml:space="preserve">, </w:t>
      </w:r>
      <w:r w:rsidR="00A63CD6" w:rsidRPr="00637D76">
        <w:rPr>
          <w:rStyle w:val="normaltextrun"/>
          <w:rFonts w:eastAsia="Times New Roman" w:cs="Times New Roman"/>
          <w:color w:val="000000"/>
          <w:bdr w:val="none" w:sz="0" w:space="0" w:color="auto" w:frame="1"/>
        </w:rPr>
        <w:t xml:space="preserve">10 </w:t>
      </w:r>
      <w:r w:rsidR="0082722D" w:rsidRPr="00637D76">
        <w:rPr>
          <w:rStyle w:val="normaltextrun"/>
          <w:rFonts w:eastAsia="Times New Roman" w:cs="Times New Roman"/>
          <w:color w:val="000000"/>
          <w:bdr w:val="none" w:sz="0" w:space="0" w:color="auto" w:frame="1"/>
        </w:rPr>
        <w:t>µ</w:t>
      </w:r>
      <w:r w:rsidR="00A63CD6" w:rsidRPr="00637D76">
        <w:rPr>
          <w:rStyle w:val="normaltextrun"/>
          <w:rFonts w:eastAsia="Times New Roman" w:cs="Times New Roman"/>
          <w:color w:val="000000"/>
          <w:bdr w:val="none" w:sz="0" w:space="0" w:color="auto" w:frame="1"/>
        </w:rPr>
        <w:t xml:space="preserve">M </w:t>
      </w:r>
      <w:r w:rsidR="0096175B" w:rsidRPr="00637D76">
        <w:rPr>
          <w:rStyle w:val="normaltextrun"/>
          <w:rFonts w:eastAsia="Times New Roman" w:cs="Times New Roman"/>
          <w:color w:val="000000"/>
          <w:bdr w:val="none" w:sz="0" w:space="0" w:color="auto" w:frame="1"/>
        </w:rPr>
        <w:t>Acetyl-CoA and 20</w:t>
      </w:r>
      <w:r w:rsidR="00F27267" w:rsidRPr="00637D76">
        <w:rPr>
          <w:rStyle w:val="normaltextrun"/>
          <w:rFonts w:eastAsia="Times New Roman" w:cs="Times New Roman"/>
          <w:color w:val="000000"/>
          <w:bdr w:val="none" w:sz="0" w:space="0" w:color="auto" w:frame="1"/>
        </w:rPr>
        <w:t>0</w:t>
      </w:r>
      <w:r w:rsidR="0096175B" w:rsidRPr="00637D76">
        <w:rPr>
          <w:rStyle w:val="normaltextrun"/>
          <w:rFonts w:eastAsia="Times New Roman" w:cs="Times New Roman"/>
          <w:color w:val="000000"/>
          <w:bdr w:val="none" w:sz="0" w:space="0" w:color="auto" w:frame="1"/>
        </w:rPr>
        <w:t xml:space="preserve"> </w:t>
      </w:r>
      <w:r w:rsidR="00F27267" w:rsidRPr="00637D76">
        <w:rPr>
          <w:rStyle w:val="normaltextrun"/>
          <w:rFonts w:eastAsia="Times New Roman" w:cs="Times New Roman"/>
          <w:color w:val="000000"/>
          <w:bdr w:val="none" w:sz="0" w:space="0" w:color="auto" w:frame="1"/>
        </w:rPr>
        <w:t>µ</w:t>
      </w:r>
      <w:r w:rsidR="0096175B" w:rsidRPr="00637D76">
        <w:rPr>
          <w:rStyle w:val="normaltextrun"/>
          <w:rFonts w:eastAsia="Times New Roman" w:cs="Times New Roman"/>
          <w:color w:val="000000"/>
          <w:bdr w:val="none" w:sz="0" w:space="0" w:color="auto" w:frame="1"/>
        </w:rPr>
        <w:t>M DTNB (</w:t>
      </w:r>
      <w:r w:rsidR="007D5073" w:rsidRPr="00637D76">
        <w:rPr>
          <w:rStyle w:val="normaltextrun"/>
          <w:rFonts w:eastAsia="Times New Roman" w:cs="Times New Roman"/>
          <w:color w:val="000000"/>
          <w:bdr w:val="none" w:sz="0" w:space="0" w:color="auto" w:frame="1"/>
        </w:rPr>
        <w:t>freshly dissolved in water). Reaction was started by addition of 2</w:t>
      </w:r>
      <w:r w:rsidR="007D794E" w:rsidRPr="00637D76">
        <w:rPr>
          <w:rStyle w:val="normaltextrun"/>
          <w:rFonts w:eastAsia="Times New Roman" w:cs="Times New Roman"/>
          <w:color w:val="000000"/>
          <w:bdr w:val="none" w:sz="0" w:space="0" w:color="auto" w:frame="1"/>
        </w:rPr>
        <w:t>0</w:t>
      </w:r>
      <w:r w:rsidR="007D5073" w:rsidRPr="00637D76">
        <w:rPr>
          <w:rStyle w:val="normaltextrun"/>
          <w:rFonts w:eastAsia="Times New Roman" w:cs="Times New Roman"/>
          <w:color w:val="000000"/>
          <w:bdr w:val="none" w:sz="0" w:space="0" w:color="auto" w:frame="1"/>
        </w:rPr>
        <w:t xml:space="preserve"> </w:t>
      </w:r>
      <w:r w:rsidR="007D794E" w:rsidRPr="00637D76">
        <w:rPr>
          <w:rStyle w:val="normaltextrun"/>
          <w:rFonts w:eastAsia="Times New Roman" w:cs="Times New Roman"/>
          <w:color w:val="000000"/>
          <w:bdr w:val="none" w:sz="0" w:space="0" w:color="auto" w:frame="1"/>
        </w:rPr>
        <w:t>µ</w:t>
      </w:r>
      <w:r w:rsidR="007D5073" w:rsidRPr="00637D76">
        <w:rPr>
          <w:rStyle w:val="normaltextrun"/>
          <w:rFonts w:eastAsia="Times New Roman" w:cs="Times New Roman"/>
          <w:color w:val="000000"/>
          <w:bdr w:val="none" w:sz="0" w:space="0" w:color="auto" w:frame="1"/>
        </w:rPr>
        <w:t>M Oxaloacetate (freshly dissolved in water) or assay buffer as reference</w:t>
      </w:r>
      <w:r w:rsidR="00D01F50" w:rsidRPr="00637D76">
        <w:rPr>
          <w:rStyle w:val="normaltextrun"/>
          <w:rFonts w:eastAsia="Times New Roman" w:cs="Times New Roman"/>
          <w:color w:val="000000"/>
          <w:bdr w:val="none" w:sz="0" w:space="0" w:color="auto" w:frame="1"/>
        </w:rPr>
        <w:t xml:space="preserve"> and measured </w:t>
      </w:r>
      <w:r w:rsidR="0005607B" w:rsidRPr="00637D76">
        <w:rPr>
          <w:rStyle w:val="normaltextrun"/>
          <w:rFonts w:eastAsia="Times New Roman" w:cs="Times New Roman"/>
          <w:color w:val="000000"/>
          <w:bdr w:val="none" w:sz="0" w:space="0" w:color="auto" w:frame="1"/>
        </w:rPr>
        <w:t xml:space="preserve">at room temperature </w:t>
      </w:r>
      <w:r w:rsidR="00D01F50" w:rsidRPr="00637D76">
        <w:rPr>
          <w:rStyle w:val="normaltextrun"/>
          <w:rFonts w:eastAsia="Times New Roman" w:cs="Times New Roman"/>
          <w:color w:val="000000"/>
          <w:bdr w:val="none" w:sz="0" w:space="0" w:color="auto" w:frame="1"/>
        </w:rPr>
        <w:t xml:space="preserve">for 10 min </w:t>
      </w:r>
      <w:r w:rsidR="00FF58DD" w:rsidRPr="00637D76">
        <w:rPr>
          <w:rStyle w:val="normaltextrun"/>
          <w:rFonts w:eastAsia="Times New Roman" w:cs="Times New Roman"/>
          <w:color w:val="000000"/>
          <w:bdr w:val="none" w:sz="0" w:space="0" w:color="auto" w:frame="1"/>
        </w:rPr>
        <w:t>with a 3</w:t>
      </w:r>
      <w:r w:rsidR="00B63FE6" w:rsidRPr="00637D76">
        <w:rPr>
          <w:rStyle w:val="normaltextrun"/>
          <w:rFonts w:eastAsia="Times New Roman" w:cs="Times New Roman"/>
          <w:color w:val="000000"/>
          <w:bdr w:val="none" w:sz="0" w:space="0" w:color="auto" w:frame="1"/>
        </w:rPr>
        <w:t>0</w:t>
      </w:r>
      <w:r w:rsidR="00FF58DD" w:rsidRPr="00637D76">
        <w:rPr>
          <w:rStyle w:val="normaltextrun"/>
          <w:rFonts w:eastAsia="Times New Roman" w:cs="Times New Roman"/>
          <w:color w:val="000000"/>
          <w:bdr w:val="none" w:sz="0" w:space="0" w:color="auto" w:frame="1"/>
        </w:rPr>
        <w:t xml:space="preserve"> sec interval </w:t>
      </w:r>
      <w:r w:rsidR="00B63FE6" w:rsidRPr="00637D76">
        <w:rPr>
          <w:rStyle w:val="normaltextrun"/>
          <w:rFonts w:eastAsia="Times New Roman" w:cs="Times New Roman"/>
          <w:color w:val="000000"/>
          <w:bdr w:val="none" w:sz="0" w:space="0" w:color="auto" w:frame="1"/>
        </w:rPr>
        <w:t xml:space="preserve">at 412 nm using a </w:t>
      </w:r>
      <w:r w:rsidR="00B63FE6" w:rsidRPr="00637D76">
        <w:rPr>
          <w:rStyle w:val="normaltextrun"/>
          <w:rFonts w:eastAsia="Times New Roman" w:cs="Times New Roman"/>
          <w:color w:val="000000"/>
          <w:shd w:val="clear" w:color="auto" w:fill="FFFFFF"/>
        </w:rPr>
        <w:t>SpectraM</w:t>
      </w:r>
      <w:r w:rsidR="00885B65">
        <w:rPr>
          <w:rStyle w:val="normaltextrun"/>
          <w:rFonts w:eastAsia="Times New Roman" w:cs="Times New Roman"/>
          <w:color w:val="000000"/>
          <w:shd w:val="clear" w:color="auto" w:fill="FFFFFF"/>
        </w:rPr>
        <w:t>ax M2e plate reader (Molecular D</w:t>
      </w:r>
      <w:r w:rsidR="00B63FE6" w:rsidRPr="00637D76">
        <w:rPr>
          <w:rStyle w:val="normaltextrun"/>
          <w:rFonts w:eastAsia="Times New Roman" w:cs="Times New Roman"/>
          <w:color w:val="000000"/>
          <w:shd w:val="clear" w:color="auto" w:fill="FFFFFF"/>
        </w:rPr>
        <w:t>evices)</w:t>
      </w:r>
      <w:r w:rsidR="002470E5" w:rsidRPr="00637D76">
        <w:rPr>
          <w:rStyle w:val="normaltextrun"/>
          <w:rFonts w:eastAsia="Times New Roman" w:cs="Times New Roman"/>
          <w:color w:val="000000"/>
          <w:shd w:val="clear" w:color="auto" w:fill="FFFFFF"/>
        </w:rPr>
        <w:t>. Each value was normalized to t=0</w:t>
      </w:r>
      <w:r w:rsidR="002470E5" w:rsidRPr="00637D76">
        <w:rPr>
          <w:rStyle w:val="normaltextrun"/>
          <w:rFonts w:eastAsia="Times New Roman" w:cs="Times New Roman"/>
          <w:color w:val="000000" w:themeColor="text1"/>
        </w:rPr>
        <w:t xml:space="preserve"> prior to calculation of the slope, which was normalized</w:t>
      </w:r>
      <w:r w:rsidR="002470E5" w:rsidRPr="00637D76">
        <w:rPr>
          <w:rStyle w:val="normaltextrun"/>
          <w:rFonts w:eastAsia="Times New Roman" w:cs="Times New Roman"/>
          <w:color w:val="000000"/>
          <w:shd w:val="clear" w:color="auto" w:fill="FFFFFF"/>
        </w:rPr>
        <w:t xml:space="preserve"> to amount of protein used for the assay.</w:t>
      </w:r>
      <w:r w:rsidR="002470E5" w:rsidRPr="00637D76">
        <w:rPr>
          <w:rStyle w:val="normaltextrun"/>
          <w:color w:val="000000"/>
          <w:shd w:val="clear" w:color="auto" w:fill="FFFFFF"/>
        </w:rPr>
        <w:t xml:space="preserve"> </w:t>
      </w:r>
    </w:p>
    <w:p w14:paraId="2FF12922" w14:textId="404D6365" w:rsidR="007957D9" w:rsidRPr="00637D76" w:rsidRDefault="00F1052B" w:rsidP="0055560F">
      <w:pPr>
        <w:pStyle w:val="Heading1"/>
      </w:pPr>
      <w:r w:rsidRPr="00637D76">
        <w:t>Transcriptomics</w:t>
      </w:r>
      <w:r w:rsidR="007957D9" w:rsidRPr="00637D76">
        <w:t xml:space="preserve"> </w:t>
      </w:r>
    </w:p>
    <w:p w14:paraId="51C3BB2B" w14:textId="2ADBAA4B" w:rsidR="007957D9" w:rsidRPr="00637D76" w:rsidRDefault="002A48EA" w:rsidP="002A48EA">
      <w:pPr>
        <w:rPr>
          <w:lang w:val="en-CA"/>
        </w:rPr>
      </w:pPr>
      <w:r w:rsidRPr="00637D76">
        <w:t xml:space="preserve">RNA quality </w:t>
      </w:r>
      <w:r w:rsidR="000F52CA" w:rsidRPr="00637D76">
        <w:t xml:space="preserve">from three independent hDaN differentiations </w:t>
      </w:r>
      <w:r w:rsidRPr="00637D76">
        <w:t>was assessed with an Agilent 2100 Bioanalyzer and the Agilent RNA 6000 Nano kit (Agilent). Samples with very high RNA integrity number were selected for library construction. For polyA enrichment, total RNA was subjected to polyA enrichment and cDNA libraries were constructed using the resulting mRNA and the NEBNext Ultra II Directional RNA Library Prep Kit (New England BioLabs). Libraries were sequenced on a NextSeq500 (Illumina) with a depth of &gt;25 million reads each. Library preparation and sequencing procedures were performed by the same individual and a design aimed to minimize technical batch effects was chosen. Read quality of RNA-seq data in fastq files was assessed using QoRTs to identify sequencing cycles with low average quality, adaptor contamination, or repetitive sequences from PCR amplification. Reads were aligned using STAR allowing gapped alignments to account for splicing against a custom-built genome composed of the Ensembl Homo Sapiens GRCh37 and Alignment quality was analyzed using samtools and visually inspected in the Integrative Genome Viewer. Normalized read counts for all genes were obtained using Subread and edgeR.</w:t>
      </w:r>
      <w:r w:rsidRPr="00637D76">
        <w:rPr>
          <w:rFonts w:eastAsia="Times New Roman" w:cs="Times New Roman"/>
          <w:szCs w:val="24"/>
          <w:lang w:val="en"/>
        </w:rPr>
        <w:t xml:space="preserve"> </w:t>
      </w:r>
      <w:r w:rsidR="566FB045" w:rsidRPr="00637D76">
        <w:rPr>
          <w:rFonts w:eastAsia="Times New Roman" w:cs="Times New Roman"/>
          <w:szCs w:val="24"/>
          <w:lang w:val="en"/>
        </w:rPr>
        <w:t xml:space="preserve">EdgeR uses an exact test for the negative binomial distribution, which has strong parallels with Fisher's exact test, to compute exact </w:t>
      </w:r>
      <w:r w:rsidR="566FB045" w:rsidRPr="00637D76">
        <w:rPr>
          <w:rFonts w:eastAsia="Times New Roman" w:cs="Times New Roman"/>
          <w:i/>
          <w:iCs/>
          <w:szCs w:val="24"/>
          <w:lang w:val="en"/>
        </w:rPr>
        <w:t>p</w:t>
      </w:r>
      <w:r w:rsidR="00AA7356" w:rsidRPr="00637D76">
        <w:rPr>
          <w:rFonts w:eastAsia="Times New Roman" w:cs="Times New Roman"/>
          <w:szCs w:val="24"/>
          <w:lang w:val="en"/>
        </w:rPr>
        <w:t xml:space="preserve"> </w:t>
      </w:r>
      <w:r w:rsidR="566FB045" w:rsidRPr="00637D76">
        <w:rPr>
          <w:rFonts w:eastAsia="Times New Roman" w:cs="Times New Roman"/>
          <w:szCs w:val="24"/>
          <w:lang w:val="en"/>
        </w:rPr>
        <w:t xml:space="preserve">values that can be used to assess differential expression. </w:t>
      </w:r>
      <w:r w:rsidRPr="00637D76">
        <w:t>Transcripts covered with less than 1 count-per-million in at least 1 sample were excluded from the analysis for determining differential expression in each of the pair-wise comparisons between experimental groups.</w:t>
      </w:r>
      <w:r w:rsidR="004674D9" w:rsidRPr="00637D76">
        <w:t xml:space="preserve"> </w:t>
      </w:r>
      <w:r w:rsidR="00692273" w:rsidRPr="00637D76">
        <w:t xml:space="preserve">For depicting the results in a volcano plot, differentially regulated transcripts were </w:t>
      </w:r>
      <w:r w:rsidR="00E4365A" w:rsidRPr="00637D76">
        <w:t xml:space="preserve">added to a GraphPad Prism file and -log(FDR) and log(FC) values were used as y and x </w:t>
      </w:r>
      <w:r w:rsidR="00B20BD7" w:rsidRPr="00637D76">
        <w:t xml:space="preserve">values, respectively. As threshold (indicated in graph by line), a -log(FDR) of 1.7 and log(FC) of </w:t>
      </w:r>
      <w:r w:rsidR="003410B2" w:rsidRPr="00637D76">
        <w:rPr>
          <w:rFonts w:ascii="Symbol" w:eastAsia="Symbol" w:hAnsi="Symbol" w:cs="Symbol"/>
          <w:lang w:val="en-CA"/>
        </w:rPr>
        <w:t></w:t>
      </w:r>
      <w:r w:rsidR="003410B2" w:rsidRPr="00637D76">
        <w:rPr>
          <w:lang w:val="en-CA"/>
        </w:rPr>
        <w:t xml:space="preserve">1 were chosen; values above both thresholds were considered as up- and downregulated and labelled with red and green dots, respectively. </w:t>
      </w:r>
      <w:r w:rsidR="00434967" w:rsidRPr="00637D76">
        <w:rPr>
          <w:lang w:val="en-CA"/>
        </w:rPr>
        <w:t>Targeted</w:t>
      </w:r>
      <w:r w:rsidR="00AC7763" w:rsidRPr="00637D76">
        <w:rPr>
          <w:lang w:val="en-CA"/>
        </w:rPr>
        <w:t xml:space="preserve"> pathway</w:t>
      </w:r>
      <w:r w:rsidR="00434967" w:rsidRPr="00637D76">
        <w:rPr>
          <w:lang w:val="en-CA"/>
        </w:rPr>
        <w:t xml:space="preserve"> analysis</w:t>
      </w:r>
      <w:r w:rsidR="00AC7763" w:rsidRPr="00637D76">
        <w:rPr>
          <w:lang w:val="en-CA"/>
        </w:rPr>
        <w:t xml:space="preserve"> using Qiagen software Ingenuity</w:t>
      </w:r>
      <w:r w:rsidR="00955A37" w:rsidRPr="00637D76">
        <w:rPr>
          <w:lang w:val="en-CA"/>
        </w:rPr>
        <w:t xml:space="preserve"> was performed </w:t>
      </w:r>
      <w:r w:rsidR="000E4AAC" w:rsidRPr="00637D76">
        <w:rPr>
          <w:lang w:val="en-CA"/>
        </w:rPr>
        <w:t xml:space="preserve">on the pathways dopamine receptor signalling and </w:t>
      </w:r>
      <w:r w:rsidR="001A22C3" w:rsidRPr="00637D76">
        <w:rPr>
          <w:lang w:val="en-CA"/>
        </w:rPr>
        <w:t>synaptic long term potentiation</w:t>
      </w:r>
      <w:r w:rsidR="00AF64A6" w:rsidRPr="00637D76">
        <w:rPr>
          <w:lang w:val="en-CA"/>
        </w:rPr>
        <w:t>.</w:t>
      </w:r>
      <w:r w:rsidR="00AC7763" w:rsidRPr="00637D76">
        <w:rPr>
          <w:lang w:val="en-CA"/>
        </w:rPr>
        <w:t xml:space="preserve"> </w:t>
      </w:r>
      <w:r w:rsidR="000F52CA" w:rsidRPr="00637D76">
        <w:rPr>
          <w:lang w:val="en-CA"/>
        </w:rPr>
        <w:t xml:space="preserve">For Gorilla pathway analysis </w:t>
      </w:r>
      <w:r w:rsidR="00E04359" w:rsidRPr="00637D76">
        <w:rPr>
          <w:lang w:val="en-CA"/>
        </w:rPr>
        <w:fldChar w:fldCharType="begin">
          <w:fldData xml:space="preserve">PEVuZE5vdGU+PENpdGU+PEF1dGhvcj5FZGVuPC9BdXRob3I+PFllYXI+MjAwNzwvWWVhcj48UmVj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</w:fldData>
        </w:fldChar>
      </w:r>
      <w:r w:rsidR="00E04359" w:rsidRPr="00637D76">
        <w:rPr>
          <w:lang w:val="en-CA"/>
        </w:rPr>
        <w:instrText xml:space="preserve"> ADDIN EN.CITE </w:instrText>
      </w:r>
      <w:r w:rsidR="00E04359" w:rsidRPr="00637D76">
        <w:rPr>
          <w:lang w:val="en-CA"/>
        </w:rPr>
        <w:fldChar w:fldCharType="begin">
          <w:fldData xml:space="preserve">PEVuZE5vdGU+PENpdGU+PEF1dGhvcj5FZGVuPC9BdXRob3I+PFllYXI+MjAwNzwvWWVhcj48UmVj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</w:fldData>
        </w:fldChar>
      </w:r>
      <w:r w:rsidR="00E04359" w:rsidRPr="00637D76">
        <w:rPr>
          <w:lang w:val="en-CA"/>
        </w:rPr>
        <w:instrText xml:space="preserve"> ADDIN EN.CITE.DATA </w:instrText>
      </w:r>
      <w:r w:rsidR="00E04359" w:rsidRPr="00637D76">
        <w:rPr>
          <w:lang w:val="en-CA"/>
        </w:rPr>
      </w:r>
      <w:r w:rsidR="00E04359" w:rsidRPr="00637D76">
        <w:rPr>
          <w:lang w:val="en-CA"/>
        </w:rPr>
        <w:fldChar w:fldCharType="end"/>
      </w:r>
      <w:r w:rsidR="00E04359" w:rsidRPr="00637D76">
        <w:rPr>
          <w:lang w:val="en-CA"/>
        </w:rPr>
      </w:r>
      <w:r w:rsidR="00E04359" w:rsidRPr="00637D76">
        <w:rPr>
          <w:lang w:val="en-CA"/>
        </w:rPr>
        <w:fldChar w:fldCharType="separate"/>
      </w:r>
      <w:r w:rsidR="00E04359" w:rsidRPr="00637D76">
        <w:rPr>
          <w:noProof/>
          <w:lang w:val="en-CA"/>
        </w:rPr>
        <w:t>(Eden et al., 2007, Eden et al., 2009)</w:t>
      </w:r>
      <w:r w:rsidR="00E04359" w:rsidRPr="00637D76">
        <w:rPr>
          <w:lang w:val="en-CA"/>
        </w:rPr>
        <w:fldChar w:fldCharType="end"/>
      </w:r>
      <w:r w:rsidR="00A11ECD" w:rsidRPr="00637D76">
        <w:rPr>
          <w:lang w:val="en-CA"/>
        </w:rPr>
        <w:t xml:space="preserve"> all differentially regulated genes with p &lt; 0.5 were chosen as target dataset and all detected genes as </w:t>
      </w:r>
      <w:r w:rsidR="004D1F2A" w:rsidRPr="00637D76">
        <w:rPr>
          <w:lang w:val="en-CA"/>
        </w:rPr>
        <w:t xml:space="preserve">background dataset. The generation of </w:t>
      </w:r>
      <w:r w:rsidR="004D1F2A" w:rsidRPr="00637D76">
        <w:rPr>
          <w:i/>
          <w:iCs/>
          <w:lang w:val="en-CA"/>
        </w:rPr>
        <w:t>p</w:t>
      </w:r>
      <w:r w:rsidR="004D1F2A" w:rsidRPr="00637D76">
        <w:rPr>
          <w:lang w:val="en-CA"/>
        </w:rPr>
        <w:t xml:space="preserve"> values by the Gorilla pathway algorithm is described in Eden et al., 2009. </w:t>
      </w:r>
      <w:r w:rsidR="000144B1" w:rsidRPr="00637D76">
        <w:rPr>
          <w:lang w:val="en-CA"/>
        </w:rPr>
        <w:t xml:space="preserve">The top five results in the categories </w:t>
      </w:r>
      <w:r w:rsidR="0068164F" w:rsidRPr="00637D76">
        <w:rPr>
          <w:lang w:val="en-CA"/>
        </w:rPr>
        <w:t xml:space="preserve">function, process and component were used for the figure.  </w:t>
      </w:r>
      <w:r w:rsidR="00D56E40" w:rsidRPr="00637D76">
        <w:rPr>
          <w:lang w:val="en-CA"/>
        </w:rPr>
        <w:t xml:space="preserve">For displaying of mitochondria related and synapse related genes, </w:t>
      </w:r>
      <w:r w:rsidR="00A23CB9" w:rsidRPr="00637D76">
        <w:rPr>
          <w:lang w:val="en-CA"/>
        </w:rPr>
        <w:t xml:space="preserve">we plotted the selected genes on the y axis and their corresponding </w:t>
      </w:r>
      <w:r w:rsidR="00A23CB9" w:rsidRPr="00637D76">
        <w:rPr>
          <w:lang w:val="en-CA"/>
        </w:rPr>
        <w:lastRenderedPageBreak/>
        <w:t xml:space="preserve">log(FC) on the x axis. </w:t>
      </w:r>
      <w:r w:rsidR="007B6477" w:rsidRPr="00637D76">
        <w:rPr>
          <w:i/>
          <w:iCs/>
          <w:lang w:val="en-CA"/>
        </w:rPr>
        <w:t>P</w:t>
      </w:r>
      <w:r w:rsidR="0047483F" w:rsidRPr="00637D76">
        <w:rPr>
          <w:lang w:val="en-CA"/>
        </w:rPr>
        <w:t xml:space="preserve"> </w:t>
      </w:r>
      <w:r w:rsidR="007B6477" w:rsidRPr="00637D76">
        <w:rPr>
          <w:lang w:val="en-CA"/>
        </w:rPr>
        <w:t xml:space="preserve">values indicate difference between isogenic control and Miro1 R272Q. We provide the list of transcripts (CTRL versus Miro1 R272Q) ranked by LogFC and significance, which was used to run the Gorilla pathway analysis in Supplementary Table 1. </w:t>
      </w:r>
    </w:p>
    <w:p w14:paraId="72F8F381" w14:textId="6FE3DEE9" w:rsidR="00531FCE" w:rsidRPr="00637D76" w:rsidRDefault="00531FCE" w:rsidP="0055560F">
      <w:pPr>
        <w:pStyle w:val="Heading1"/>
      </w:pPr>
      <w:r w:rsidRPr="00637D76">
        <w:t>References</w:t>
      </w:r>
    </w:p>
    <w:p w14:paraId="4D8BE419" w14:textId="77777777" w:rsidR="000A0A24" w:rsidRPr="00637D76" w:rsidRDefault="00531FCE" w:rsidP="000A0A24">
      <w:pPr>
        <w:pStyle w:val="EndNoteBibliography"/>
        <w:spacing w:after="0"/>
        <w:ind w:left="720" w:hanging="720"/>
      </w:pPr>
      <w:r w:rsidRPr="00637D76">
        <w:rPr>
          <w:szCs w:val="24"/>
          <w:u w:val="single"/>
        </w:rPr>
        <w:fldChar w:fldCharType="begin"/>
      </w:r>
      <w:r w:rsidRPr="00637D76">
        <w:rPr>
          <w:szCs w:val="24"/>
          <w:u w:val="single"/>
        </w:rPr>
        <w:instrText xml:space="preserve"> ADDIN EN.REFLIST </w:instrText>
      </w:r>
      <w:r w:rsidRPr="00637D76">
        <w:rPr>
          <w:szCs w:val="24"/>
          <w:u w:val="single"/>
        </w:rPr>
        <w:fldChar w:fldCharType="separate"/>
      </w:r>
      <w:r w:rsidR="000A0A24" w:rsidRPr="00637D76">
        <w:t xml:space="preserve">EDEN, E., LIPSON, D., YOGEV, S. &amp; YAKHINI, Z. 2007. Discovering motifs in ranked lists of DNA sequences. </w:t>
      </w:r>
      <w:r w:rsidR="000A0A24" w:rsidRPr="00637D76">
        <w:rPr>
          <w:i/>
        </w:rPr>
        <w:t>PLoS Comput Biol,</w:t>
      </w:r>
      <w:r w:rsidR="000A0A24" w:rsidRPr="00637D76">
        <w:t xml:space="preserve"> 3</w:t>
      </w:r>
      <w:r w:rsidR="000A0A24" w:rsidRPr="00637D76">
        <w:rPr>
          <w:b/>
        </w:rPr>
        <w:t>,</w:t>
      </w:r>
      <w:r w:rsidR="000A0A24" w:rsidRPr="00637D76">
        <w:t xml:space="preserve"> e39.</w:t>
      </w:r>
    </w:p>
    <w:p w14:paraId="79629C11" w14:textId="77777777" w:rsidR="000A0A24" w:rsidRPr="00637D76" w:rsidRDefault="000A0A24" w:rsidP="000A0A24">
      <w:pPr>
        <w:pStyle w:val="EndNoteBibliography"/>
        <w:spacing w:after="0"/>
        <w:ind w:left="720" w:hanging="720"/>
      </w:pPr>
      <w:r w:rsidRPr="00637D76">
        <w:t xml:space="preserve">EDEN, E., NAVON, R., STEINFELD, I., LIPSON, D. &amp; YAKHINI, Z. 2009. GOrilla: a tool for discovery and visualization of enriched GO terms in ranked gene lists. </w:t>
      </w:r>
      <w:r w:rsidRPr="00637D76">
        <w:rPr>
          <w:i/>
        </w:rPr>
        <w:t>BMC Bioinformatics,</w:t>
      </w:r>
      <w:r w:rsidRPr="00637D76">
        <w:t xml:space="preserve"> 10</w:t>
      </w:r>
      <w:r w:rsidRPr="00637D76">
        <w:rPr>
          <w:b/>
        </w:rPr>
        <w:t>,</w:t>
      </w:r>
      <w:r w:rsidRPr="00637D76">
        <w:t xml:space="preserve"> 48.</w:t>
      </w:r>
    </w:p>
    <w:p w14:paraId="57042650" w14:textId="77777777" w:rsidR="000A0A24" w:rsidRPr="00637D76" w:rsidRDefault="000A0A24" w:rsidP="000A0A24">
      <w:pPr>
        <w:pStyle w:val="EndNoteBibliography"/>
        <w:spacing w:after="0"/>
        <w:ind w:left="720" w:hanging="720"/>
      </w:pPr>
      <w:r w:rsidRPr="00637D76">
        <w:t xml:space="preserve">HERNANDEZ, G., THORNTON, C., STOTLAND, A., LUI, D., SIN, J., RAMIL, J., MAGEE, N., ANDRES, A., QUARATO, G., CARREIRA, R. S., SAYEN, M. R., WOLKOWICZ, R. &amp; GOTTLIEB, R. A. 2013. MitoTimer: a novel tool for monitoring mitochondrial turnover. </w:t>
      </w:r>
      <w:r w:rsidRPr="00637D76">
        <w:rPr>
          <w:i/>
        </w:rPr>
        <w:t>Autophagy,</w:t>
      </w:r>
      <w:r w:rsidRPr="00637D76">
        <w:t xml:space="preserve"> 9</w:t>
      </w:r>
      <w:r w:rsidRPr="00637D76">
        <w:rPr>
          <w:b/>
        </w:rPr>
        <w:t>,</w:t>
      </w:r>
      <w:r w:rsidRPr="00637D76">
        <w:t xml:space="preserve"> 1852-61.</w:t>
      </w:r>
    </w:p>
    <w:p w14:paraId="671FEE41" w14:textId="77777777" w:rsidR="000A0A24" w:rsidRPr="00637D76" w:rsidRDefault="000A0A24" w:rsidP="000A0A24">
      <w:pPr>
        <w:pStyle w:val="EndNoteBibliography"/>
        <w:spacing w:after="0"/>
        <w:ind w:left="720" w:hanging="720"/>
      </w:pPr>
      <w:r w:rsidRPr="00637D76">
        <w:t xml:space="preserve">KOCSIS, E., TRUS, B. L., STEER, C. J., BISHER, M. E. &amp; STEVEN, A. C. 1991. Image averaging of flexible fibrous macromolecules: The clathrin triskelion has an elastic proximal segment. </w:t>
      </w:r>
      <w:r w:rsidRPr="00637D76">
        <w:rPr>
          <w:i/>
        </w:rPr>
        <w:t>Journal of Structural Biology,</w:t>
      </w:r>
      <w:r w:rsidRPr="00637D76">
        <w:t xml:space="preserve"> 107</w:t>
      </w:r>
      <w:r w:rsidRPr="00637D76">
        <w:rPr>
          <w:b/>
        </w:rPr>
        <w:t>,</w:t>
      </w:r>
      <w:r w:rsidRPr="00637D76">
        <w:t xml:space="preserve"> 6-14.</w:t>
      </w:r>
    </w:p>
    <w:p w14:paraId="6E3F165D" w14:textId="77777777" w:rsidR="000A0A24" w:rsidRPr="00637D76" w:rsidRDefault="000A0A24" w:rsidP="000A0A24">
      <w:pPr>
        <w:pStyle w:val="EndNoteBibliography"/>
        <w:spacing w:after="0"/>
        <w:ind w:left="720" w:hanging="720"/>
      </w:pPr>
      <w:r w:rsidRPr="00637D76">
        <w:t xml:space="preserve">SHEPHERD, D. &amp; GARLAND, P. B. 1969. The kinetic properties of citrate synthase from rat liver mitochondria. </w:t>
      </w:r>
      <w:r w:rsidRPr="00637D76">
        <w:rPr>
          <w:i/>
        </w:rPr>
        <w:t>Biochemical Journal,</w:t>
      </w:r>
      <w:r w:rsidRPr="00637D76">
        <w:t xml:space="preserve"> 114</w:t>
      </w:r>
      <w:r w:rsidRPr="00637D76">
        <w:rPr>
          <w:b/>
        </w:rPr>
        <w:t>,</w:t>
      </w:r>
      <w:r w:rsidRPr="00637D76">
        <w:t xml:space="preserve"> 597-610.</w:t>
      </w:r>
    </w:p>
    <w:p w14:paraId="7314E47D" w14:textId="77777777" w:rsidR="000A0A24" w:rsidRPr="00637D76" w:rsidRDefault="000A0A24" w:rsidP="000A0A24">
      <w:pPr>
        <w:pStyle w:val="EndNoteBibliography"/>
        <w:spacing w:after="0"/>
        <w:ind w:left="720" w:hanging="720"/>
      </w:pPr>
      <w:r w:rsidRPr="00637D76">
        <w:t xml:space="preserve">TINEVEZ, J. Y., PERRY, N., SCHINDELIN, J., HOOPES, G. M., REYNOLDS, G. D., LAPLANTINE, E., BEDNAREK, S. Y., SHORTE, S. L. &amp; ELICEIRI, K. W. 2017. TrackMate: An open and extensible platform for single-particle tracking. </w:t>
      </w:r>
      <w:r w:rsidRPr="00637D76">
        <w:rPr>
          <w:i/>
        </w:rPr>
        <w:t>Methods,</w:t>
      </w:r>
      <w:r w:rsidRPr="00637D76">
        <w:t xml:space="preserve"> 115</w:t>
      </w:r>
      <w:r w:rsidRPr="00637D76">
        <w:rPr>
          <w:b/>
        </w:rPr>
        <w:t>,</w:t>
      </w:r>
      <w:r w:rsidRPr="00637D76">
        <w:t xml:space="preserve"> 80-90.</w:t>
      </w:r>
    </w:p>
    <w:p w14:paraId="3E04D6F0" w14:textId="77777777" w:rsidR="000A0A24" w:rsidRPr="00637D76" w:rsidRDefault="000A0A24" w:rsidP="000A0A24">
      <w:pPr>
        <w:pStyle w:val="EndNoteBibliography"/>
        <w:ind w:left="720" w:hanging="720"/>
      </w:pPr>
      <w:r w:rsidRPr="00637D76">
        <w:t xml:space="preserve">VALLEY, M. P., ZHOU, W., HAWKINS, E. M., SHULTZ, J., CALI, J. J., WORZELLA, T., BERNAD, L., GOOD, T., GOOD, D., RISS, T. L., KLAUBERT, D. H. &amp; WOOD, K. V. 2006. A bioluminescent assay for monoamine oxidase activity. </w:t>
      </w:r>
      <w:r w:rsidRPr="00637D76">
        <w:rPr>
          <w:i/>
        </w:rPr>
        <w:t>Anal Biochem,</w:t>
      </w:r>
      <w:r w:rsidRPr="00637D76">
        <w:t xml:space="preserve"> 359</w:t>
      </w:r>
      <w:r w:rsidRPr="00637D76">
        <w:rPr>
          <w:b/>
        </w:rPr>
        <w:t>,</w:t>
      </w:r>
      <w:r w:rsidRPr="00637D76">
        <w:t xml:space="preserve"> 238-46.</w:t>
      </w:r>
    </w:p>
    <w:p w14:paraId="51B6F59A" w14:textId="686A2D8A" w:rsidR="00531FCE" w:rsidRPr="002B4A57" w:rsidRDefault="00531FCE" w:rsidP="0055560F">
      <w:r w:rsidRPr="00637D76">
        <w:fldChar w:fldCharType="end"/>
      </w:r>
    </w:p>
    <w:sectPr w:rsidR="00531FCE" w:rsidRPr="002B4A57"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E889A6" w14:textId="77777777" w:rsidR="00E62A28" w:rsidRDefault="00E62A28" w:rsidP="0055560F">
      <w:r>
        <w:separator/>
      </w:r>
    </w:p>
  </w:endnote>
  <w:endnote w:type="continuationSeparator" w:id="0">
    <w:p w14:paraId="49446C58" w14:textId="77777777" w:rsidR="00E62A28" w:rsidRDefault="00E62A28" w:rsidP="0055560F">
      <w:r>
        <w:continuationSeparator/>
      </w:r>
    </w:p>
  </w:endnote>
  <w:endnote w:type="continuationNotice" w:id="1">
    <w:p w14:paraId="6DD979F9" w14:textId="77777777" w:rsidR="00E62A28" w:rsidRDefault="00E62A28">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1A22C3" w:rsidRPr="00577C4C" w:rsidRDefault="00C52A7B" w:rsidP="0055560F">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4F1FC46" w:rsidR="001A22C3" w:rsidRPr="00577C4C" w:rsidRDefault="00C52A7B" w:rsidP="0055560F">
                          <w:r w:rsidRPr="00577C4C">
                            <w:fldChar w:fldCharType="begin"/>
                          </w:r>
                          <w:r w:rsidRPr="00577C4C">
                            <w:instrText xml:space="preserve"> PAGE  \* Arabic  \* MERGEFORMAT </w:instrText>
                          </w:r>
                          <w:r w:rsidRPr="00577C4C">
                            <w:fldChar w:fldCharType="separate"/>
                          </w:r>
                          <w:r w:rsidR="000E3F72">
                            <w:rPr>
                              <w:noProof/>
                            </w:rPr>
                            <w:t>4</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4F1FC46" w:rsidR="001A22C3" w:rsidRPr="00577C4C" w:rsidRDefault="00C52A7B" w:rsidP="0055560F">
                    <w:r w:rsidRPr="00577C4C">
                      <w:fldChar w:fldCharType="begin"/>
                    </w:r>
                    <w:r w:rsidRPr="00577C4C">
                      <w:instrText xml:space="preserve"> PAGE  \* Arabic  \* MERGEFORMAT </w:instrText>
                    </w:r>
                    <w:r w:rsidRPr="00577C4C">
                      <w:fldChar w:fldCharType="separate"/>
                    </w:r>
                    <w:r w:rsidR="000E3F72">
                      <w:rPr>
                        <w:noProof/>
                      </w:rPr>
                      <w:t>4</w:t>
                    </w:r>
                    <w:r w:rsidRPr="00577C4C">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1A22C3" w:rsidRPr="00577C4C" w:rsidRDefault="00C52A7B" w:rsidP="0055560F">
    <w:pPr>
      <w:rPr>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1AF0567" w:rsidR="001A22C3" w:rsidRPr="00577C4C" w:rsidRDefault="00C52A7B" w:rsidP="0055560F">
                          <w:r w:rsidRPr="00577C4C">
                            <w:fldChar w:fldCharType="begin"/>
                          </w:r>
                          <w:r w:rsidRPr="00577C4C">
                            <w:instrText xml:space="preserve"> PAGE  \* Arabic  \* MERGEFORMAT </w:instrText>
                          </w:r>
                          <w:r w:rsidRPr="00577C4C">
                            <w:fldChar w:fldCharType="separate"/>
                          </w:r>
                          <w:r w:rsidR="000E3F72">
                            <w:rPr>
                              <w:noProof/>
                            </w:rPr>
                            <w:t>3</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1AF0567" w:rsidR="001A22C3" w:rsidRPr="00577C4C" w:rsidRDefault="00C52A7B" w:rsidP="0055560F">
                    <w:r w:rsidRPr="00577C4C">
                      <w:fldChar w:fldCharType="begin"/>
                    </w:r>
                    <w:r w:rsidRPr="00577C4C">
                      <w:instrText xml:space="preserve"> PAGE  \* Arabic  \* MERGEFORMAT </w:instrText>
                    </w:r>
                    <w:r w:rsidRPr="00577C4C">
                      <w:fldChar w:fldCharType="separate"/>
                    </w:r>
                    <w:r w:rsidR="000E3F72">
                      <w:rPr>
                        <w:noProof/>
                      </w:rPr>
                      <w:t>3</w:t>
                    </w:r>
                    <w:r w:rsidRPr="00577C4C">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D13C30" w14:textId="77777777" w:rsidR="00E62A28" w:rsidRDefault="00E62A28" w:rsidP="0055560F">
      <w:r>
        <w:separator/>
      </w:r>
    </w:p>
  </w:footnote>
  <w:footnote w:type="continuationSeparator" w:id="0">
    <w:p w14:paraId="450FA71D" w14:textId="77777777" w:rsidR="00E62A28" w:rsidRDefault="00E62A28" w:rsidP="0055560F">
      <w:r>
        <w:continuationSeparator/>
      </w:r>
    </w:p>
  </w:footnote>
  <w:footnote w:type="continuationNotice" w:id="1">
    <w:p w14:paraId="5FDCAC37" w14:textId="77777777" w:rsidR="00E62A28" w:rsidRDefault="00E62A28">
      <w:pPr>
        <w:spacing w:before="0" w:after="0"/>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1A22C3" w:rsidRPr="009151AA" w:rsidRDefault="00C52A7B" w:rsidP="0055560F">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1A22C3" w:rsidRDefault="0093429D" w:rsidP="0055560F">
    <w:r w:rsidRPr="005A1D84">
      <w:rPr>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tzz5d5gtfez0exxwmvzppsd0v5avaazzew&quot;&gt;JuniorGroupLeader Copy&lt;record-ids&gt;&lt;item&gt;1672&lt;/item&gt;&lt;/record-ids&gt;&lt;/item&gt;&lt;/Libraries&gt;"/>
  </w:docVars>
  <w:rsids>
    <w:rsidRoot w:val="00ED20B5"/>
    <w:rsid w:val="0001436A"/>
    <w:rsid w:val="000144B1"/>
    <w:rsid w:val="0003224B"/>
    <w:rsid w:val="000330B0"/>
    <w:rsid w:val="00034304"/>
    <w:rsid w:val="00035434"/>
    <w:rsid w:val="00042355"/>
    <w:rsid w:val="00052A14"/>
    <w:rsid w:val="00052B79"/>
    <w:rsid w:val="000535D0"/>
    <w:rsid w:val="0005607B"/>
    <w:rsid w:val="00056A35"/>
    <w:rsid w:val="00056B7E"/>
    <w:rsid w:val="000642E3"/>
    <w:rsid w:val="00077D53"/>
    <w:rsid w:val="0008492E"/>
    <w:rsid w:val="00087B91"/>
    <w:rsid w:val="000A0A24"/>
    <w:rsid w:val="000A0D64"/>
    <w:rsid w:val="000B2D8C"/>
    <w:rsid w:val="000B71F6"/>
    <w:rsid w:val="000C3C08"/>
    <w:rsid w:val="000C5337"/>
    <w:rsid w:val="000E3F72"/>
    <w:rsid w:val="000E4AAC"/>
    <w:rsid w:val="000E7853"/>
    <w:rsid w:val="000F205F"/>
    <w:rsid w:val="000F52CA"/>
    <w:rsid w:val="00105FD9"/>
    <w:rsid w:val="00117666"/>
    <w:rsid w:val="00117BFB"/>
    <w:rsid w:val="00125A47"/>
    <w:rsid w:val="00133E92"/>
    <w:rsid w:val="001409D8"/>
    <w:rsid w:val="0014265A"/>
    <w:rsid w:val="00153AC4"/>
    <w:rsid w:val="001549D3"/>
    <w:rsid w:val="00154BB9"/>
    <w:rsid w:val="001566E0"/>
    <w:rsid w:val="00160065"/>
    <w:rsid w:val="0016315D"/>
    <w:rsid w:val="00174F4A"/>
    <w:rsid w:val="00177D84"/>
    <w:rsid w:val="001918FF"/>
    <w:rsid w:val="00195A05"/>
    <w:rsid w:val="001A22C3"/>
    <w:rsid w:val="001D47AA"/>
    <w:rsid w:val="001D533A"/>
    <w:rsid w:val="001F4959"/>
    <w:rsid w:val="0021780A"/>
    <w:rsid w:val="00225D98"/>
    <w:rsid w:val="00233ACD"/>
    <w:rsid w:val="002373AF"/>
    <w:rsid w:val="002470E5"/>
    <w:rsid w:val="00267D18"/>
    <w:rsid w:val="00274347"/>
    <w:rsid w:val="002808F4"/>
    <w:rsid w:val="002827E1"/>
    <w:rsid w:val="00284552"/>
    <w:rsid w:val="00284C21"/>
    <w:rsid w:val="002868E2"/>
    <w:rsid w:val="002869C3"/>
    <w:rsid w:val="00292F80"/>
    <w:rsid w:val="002935B8"/>
    <w:rsid w:val="002936E4"/>
    <w:rsid w:val="002A48EA"/>
    <w:rsid w:val="002B4A57"/>
    <w:rsid w:val="002C635A"/>
    <w:rsid w:val="002C73BD"/>
    <w:rsid w:val="002C74CA"/>
    <w:rsid w:val="002E12F4"/>
    <w:rsid w:val="00302397"/>
    <w:rsid w:val="0030282B"/>
    <w:rsid w:val="003123F4"/>
    <w:rsid w:val="00316261"/>
    <w:rsid w:val="00327BC1"/>
    <w:rsid w:val="003358DC"/>
    <w:rsid w:val="003410B2"/>
    <w:rsid w:val="003544FB"/>
    <w:rsid w:val="003753E8"/>
    <w:rsid w:val="00377AEB"/>
    <w:rsid w:val="003804E7"/>
    <w:rsid w:val="0038110E"/>
    <w:rsid w:val="00391015"/>
    <w:rsid w:val="003A605C"/>
    <w:rsid w:val="003B45C1"/>
    <w:rsid w:val="003D2F2D"/>
    <w:rsid w:val="003D7690"/>
    <w:rsid w:val="003E14B1"/>
    <w:rsid w:val="003E53D5"/>
    <w:rsid w:val="00401590"/>
    <w:rsid w:val="00403653"/>
    <w:rsid w:val="00404597"/>
    <w:rsid w:val="0041722E"/>
    <w:rsid w:val="00420722"/>
    <w:rsid w:val="0042311E"/>
    <w:rsid w:val="004308CB"/>
    <w:rsid w:val="00434967"/>
    <w:rsid w:val="00434A8E"/>
    <w:rsid w:val="004417F1"/>
    <w:rsid w:val="00447801"/>
    <w:rsid w:val="00450A56"/>
    <w:rsid w:val="00452E9C"/>
    <w:rsid w:val="00455532"/>
    <w:rsid w:val="00456163"/>
    <w:rsid w:val="0046057A"/>
    <w:rsid w:val="004674D9"/>
    <w:rsid w:val="00467D69"/>
    <w:rsid w:val="004735C8"/>
    <w:rsid w:val="0047483F"/>
    <w:rsid w:val="004754A1"/>
    <w:rsid w:val="0048211A"/>
    <w:rsid w:val="00483F7F"/>
    <w:rsid w:val="00484921"/>
    <w:rsid w:val="00484FEA"/>
    <w:rsid w:val="004947A6"/>
    <w:rsid w:val="004961FF"/>
    <w:rsid w:val="004D1F2A"/>
    <w:rsid w:val="004F38B1"/>
    <w:rsid w:val="005052C1"/>
    <w:rsid w:val="0050663B"/>
    <w:rsid w:val="00517A89"/>
    <w:rsid w:val="005250F2"/>
    <w:rsid w:val="00531FCE"/>
    <w:rsid w:val="005450D7"/>
    <w:rsid w:val="005455C0"/>
    <w:rsid w:val="0054702C"/>
    <w:rsid w:val="00551C00"/>
    <w:rsid w:val="00552D90"/>
    <w:rsid w:val="00555395"/>
    <w:rsid w:val="0055560F"/>
    <w:rsid w:val="0056403B"/>
    <w:rsid w:val="005669A6"/>
    <w:rsid w:val="005757D0"/>
    <w:rsid w:val="00577EA9"/>
    <w:rsid w:val="00577FEC"/>
    <w:rsid w:val="00593EEA"/>
    <w:rsid w:val="005A5EEE"/>
    <w:rsid w:val="005B108E"/>
    <w:rsid w:val="005B7436"/>
    <w:rsid w:val="005C0009"/>
    <w:rsid w:val="005D38A4"/>
    <w:rsid w:val="005D7058"/>
    <w:rsid w:val="005F0516"/>
    <w:rsid w:val="005F60AD"/>
    <w:rsid w:val="005F73FB"/>
    <w:rsid w:val="0060095D"/>
    <w:rsid w:val="0060158D"/>
    <w:rsid w:val="0060198A"/>
    <w:rsid w:val="00612CB0"/>
    <w:rsid w:val="0062107B"/>
    <w:rsid w:val="00622EDB"/>
    <w:rsid w:val="006243F3"/>
    <w:rsid w:val="00631386"/>
    <w:rsid w:val="006375C7"/>
    <w:rsid w:val="00637D76"/>
    <w:rsid w:val="00641080"/>
    <w:rsid w:val="0065187A"/>
    <w:rsid w:val="0065357C"/>
    <w:rsid w:val="00654E8F"/>
    <w:rsid w:val="0066042D"/>
    <w:rsid w:val="00660D05"/>
    <w:rsid w:val="00665A08"/>
    <w:rsid w:val="00670C2A"/>
    <w:rsid w:val="006717D4"/>
    <w:rsid w:val="00671BB4"/>
    <w:rsid w:val="0067627D"/>
    <w:rsid w:val="00676E46"/>
    <w:rsid w:val="0068164F"/>
    <w:rsid w:val="006820B1"/>
    <w:rsid w:val="0068414F"/>
    <w:rsid w:val="00692273"/>
    <w:rsid w:val="0069464C"/>
    <w:rsid w:val="006B25F7"/>
    <w:rsid w:val="006B5D99"/>
    <w:rsid w:val="006B7D14"/>
    <w:rsid w:val="006C2CF6"/>
    <w:rsid w:val="006C7D5C"/>
    <w:rsid w:val="006D2807"/>
    <w:rsid w:val="006D523B"/>
    <w:rsid w:val="006E7961"/>
    <w:rsid w:val="006F2565"/>
    <w:rsid w:val="00701727"/>
    <w:rsid w:val="00703984"/>
    <w:rsid w:val="0070566C"/>
    <w:rsid w:val="00707044"/>
    <w:rsid w:val="00714C50"/>
    <w:rsid w:val="00721C0A"/>
    <w:rsid w:val="007222A4"/>
    <w:rsid w:val="007256FA"/>
    <w:rsid w:val="00725A7D"/>
    <w:rsid w:val="007501BE"/>
    <w:rsid w:val="00774099"/>
    <w:rsid w:val="00775D88"/>
    <w:rsid w:val="00777144"/>
    <w:rsid w:val="0077766F"/>
    <w:rsid w:val="00790BB3"/>
    <w:rsid w:val="0079163F"/>
    <w:rsid w:val="00793C53"/>
    <w:rsid w:val="007957D9"/>
    <w:rsid w:val="00797245"/>
    <w:rsid w:val="007A31BA"/>
    <w:rsid w:val="007B231F"/>
    <w:rsid w:val="007B4E5E"/>
    <w:rsid w:val="007B6477"/>
    <w:rsid w:val="007B7BD0"/>
    <w:rsid w:val="007C0531"/>
    <w:rsid w:val="007C1BEB"/>
    <w:rsid w:val="007C206C"/>
    <w:rsid w:val="007D20D8"/>
    <w:rsid w:val="007D5073"/>
    <w:rsid w:val="007D794E"/>
    <w:rsid w:val="007E5366"/>
    <w:rsid w:val="00803054"/>
    <w:rsid w:val="00811BC2"/>
    <w:rsid w:val="00813D5D"/>
    <w:rsid w:val="008168D1"/>
    <w:rsid w:val="00817402"/>
    <w:rsid w:val="00817DD6"/>
    <w:rsid w:val="00821DB2"/>
    <w:rsid w:val="008245A4"/>
    <w:rsid w:val="0082722D"/>
    <w:rsid w:val="00830E3B"/>
    <w:rsid w:val="0083759F"/>
    <w:rsid w:val="0084236F"/>
    <w:rsid w:val="00850B49"/>
    <w:rsid w:val="00884FE2"/>
    <w:rsid w:val="00885156"/>
    <w:rsid w:val="0088556F"/>
    <w:rsid w:val="00885B65"/>
    <w:rsid w:val="008B6055"/>
    <w:rsid w:val="008B7E22"/>
    <w:rsid w:val="008C10A4"/>
    <w:rsid w:val="008C1CBC"/>
    <w:rsid w:val="008C5EC3"/>
    <w:rsid w:val="008E29DB"/>
    <w:rsid w:val="008F4743"/>
    <w:rsid w:val="00900160"/>
    <w:rsid w:val="00900343"/>
    <w:rsid w:val="00904146"/>
    <w:rsid w:val="00913AD5"/>
    <w:rsid w:val="009151AA"/>
    <w:rsid w:val="00930F4D"/>
    <w:rsid w:val="0093429D"/>
    <w:rsid w:val="00943573"/>
    <w:rsid w:val="0094444C"/>
    <w:rsid w:val="00954CEF"/>
    <w:rsid w:val="00955A37"/>
    <w:rsid w:val="0096175B"/>
    <w:rsid w:val="00964134"/>
    <w:rsid w:val="00970CDF"/>
    <w:rsid w:val="00970F7D"/>
    <w:rsid w:val="00971A57"/>
    <w:rsid w:val="00974DC9"/>
    <w:rsid w:val="00980AA1"/>
    <w:rsid w:val="009812EB"/>
    <w:rsid w:val="00994A3D"/>
    <w:rsid w:val="009A39A6"/>
    <w:rsid w:val="009A6864"/>
    <w:rsid w:val="009B2537"/>
    <w:rsid w:val="009B64CE"/>
    <w:rsid w:val="009C2B12"/>
    <w:rsid w:val="009C7F2C"/>
    <w:rsid w:val="009D1670"/>
    <w:rsid w:val="009E6F6E"/>
    <w:rsid w:val="009E74DC"/>
    <w:rsid w:val="009F0045"/>
    <w:rsid w:val="009F2CEF"/>
    <w:rsid w:val="00A03DCC"/>
    <w:rsid w:val="00A07213"/>
    <w:rsid w:val="00A11ECD"/>
    <w:rsid w:val="00A12D4E"/>
    <w:rsid w:val="00A1398A"/>
    <w:rsid w:val="00A169E2"/>
    <w:rsid w:val="00A174D9"/>
    <w:rsid w:val="00A23CB9"/>
    <w:rsid w:val="00A26817"/>
    <w:rsid w:val="00A3651D"/>
    <w:rsid w:val="00A57CAB"/>
    <w:rsid w:val="00A605E4"/>
    <w:rsid w:val="00A6155D"/>
    <w:rsid w:val="00A63A24"/>
    <w:rsid w:val="00A63CD6"/>
    <w:rsid w:val="00A6452C"/>
    <w:rsid w:val="00A72A11"/>
    <w:rsid w:val="00A80029"/>
    <w:rsid w:val="00A8713B"/>
    <w:rsid w:val="00A9208C"/>
    <w:rsid w:val="00A92462"/>
    <w:rsid w:val="00A92D8A"/>
    <w:rsid w:val="00A93053"/>
    <w:rsid w:val="00A94A3A"/>
    <w:rsid w:val="00AA1349"/>
    <w:rsid w:val="00AA4D24"/>
    <w:rsid w:val="00AA7356"/>
    <w:rsid w:val="00AB6715"/>
    <w:rsid w:val="00AC431D"/>
    <w:rsid w:val="00AC7763"/>
    <w:rsid w:val="00AD00B1"/>
    <w:rsid w:val="00AE47DF"/>
    <w:rsid w:val="00AF09AE"/>
    <w:rsid w:val="00AF0BDB"/>
    <w:rsid w:val="00AF64A6"/>
    <w:rsid w:val="00B0172C"/>
    <w:rsid w:val="00B0400D"/>
    <w:rsid w:val="00B10C78"/>
    <w:rsid w:val="00B1671E"/>
    <w:rsid w:val="00B16A33"/>
    <w:rsid w:val="00B202CB"/>
    <w:rsid w:val="00B20BD7"/>
    <w:rsid w:val="00B25299"/>
    <w:rsid w:val="00B252DE"/>
    <w:rsid w:val="00B25EB8"/>
    <w:rsid w:val="00B37F4D"/>
    <w:rsid w:val="00B63FE6"/>
    <w:rsid w:val="00B64EF4"/>
    <w:rsid w:val="00B65E07"/>
    <w:rsid w:val="00B829F8"/>
    <w:rsid w:val="00B90E47"/>
    <w:rsid w:val="00B923BE"/>
    <w:rsid w:val="00B93193"/>
    <w:rsid w:val="00BA7A92"/>
    <w:rsid w:val="00BD2F10"/>
    <w:rsid w:val="00BD5CB9"/>
    <w:rsid w:val="00BE7258"/>
    <w:rsid w:val="00C04341"/>
    <w:rsid w:val="00C21FE3"/>
    <w:rsid w:val="00C3302B"/>
    <w:rsid w:val="00C33311"/>
    <w:rsid w:val="00C362A2"/>
    <w:rsid w:val="00C44E0B"/>
    <w:rsid w:val="00C45303"/>
    <w:rsid w:val="00C52A7B"/>
    <w:rsid w:val="00C53FEA"/>
    <w:rsid w:val="00C56BAF"/>
    <w:rsid w:val="00C63EDD"/>
    <w:rsid w:val="00C6768A"/>
    <w:rsid w:val="00C67698"/>
    <w:rsid w:val="00C679AA"/>
    <w:rsid w:val="00C75972"/>
    <w:rsid w:val="00C75B29"/>
    <w:rsid w:val="00C93B12"/>
    <w:rsid w:val="00CB58E1"/>
    <w:rsid w:val="00CD066B"/>
    <w:rsid w:val="00CD1493"/>
    <w:rsid w:val="00CD1EE5"/>
    <w:rsid w:val="00CD51AD"/>
    <w:rsid w:val="00CD6C04"/>
    <w:rsid w:val="00CE4FEE"/>
    <w:rsid w:val="00CE54E1"/>
    <w:rsid w:val="00CF41F1"/>
    <w:rsid w:val="00CF474E"/>
    <w:rsid w:val="00CF4FEA"/>
    <w:rsid w:val="00D01F50"/>
    <w:rsid w:val="00D060CF"/>
    <w:rsid w:val="00D06C08"/>
    <w:rsid w:val="00D108C2"/>
    <w:rsid w:val="00D21A8A"/>
    <w:rsid w:val="00D22241"/>
    <w:rsid w:val="00D303F3"/>
    <w:rsid w:val="00D3354C"/>
    <w:rsid w:val="00D358DA"/>
    <w:rsid w:val="00D52D1B"/>
    <w:rsid w:val="00D5569E"/>
    <w:rsid w:val="00D56E40"/>
    <w:rsid w:val="00D76223"/>
    <w:rsid w:val="00D83BD9"/>
    <w:rsid w:val="00DA7FB6"/>
    <w:rsid w:val="00DB59C3"/>
    <w:rsid w:val="00DC259A"/>
    <w:rsid w:val="00DC7745"/>
    <w:rsid w:val="00DD238C"/>
    <w:rsid w:val="00DD3B7F"/>
    <w:rsid w:val="00DD5537"/>
    <w:rsid w:val="00DE23E8"/>
    <w:rsid w:val="00DF2A53"/>
    <w:rsid w:val="00DF32D5"/>
    <w:rsid w:val="00E02B93"/>
    <w:rsid w:val="00E04359"/>
    <w:rsid w:val="00E04E93"/>
    <w:rsid w:val="00E0703C"/>
    <w:rsid w:val="00E10B67"/>
    <w:rsid w:val="00E12DFA"/>
    <w:rsid w:val="00E13519"/>
    <w:rsid w:val="00E13706"/>
    <w:rsid w:val="00E14399"/>
    <w:rsid w:val="00E22672"/>
    <w:rsid w:val="00E236F8"/>
    <w:rsid w:val="00E26735"/>
    <w:rsid w:val="00E40D63"/>
    <w:rsid w:val="00E4365A"/>
    <w:rsid w:val="00E52377"/>
    <w:rsid w:val="00E537AD"/>
    <w:rsid w:val="00E62A28"/>
    <w:rsid w:val="00E64E17"/>
    <w:rsid w:val="00E65F20"/>
    <w:rsid w:val="00E741FA"/>
    <w:rsid w:val="00E77FBD"/>
    <w:rsid w:val="00E82A72"/>
    <w:rsid w:val="00E85246"/>
    <w:rsid w:val="00E866C9"/>
    <w:rsid w:val="00E924FB"/>
    <w:rsid w:val="00EA2CF5"/>
    <w:rsid w:val="00EA3D3C"/>
    <w:rsid w:val="00EC090A"/>
    <w:rsid w:val="00EC33CF"/>
    <w:rsid w:val="00ED11A3"/>
    <w:rsid w:val="00ED20B5"/>
    <w:rsid w:val="00ED48E8"/>
    <w:rsid w:val="00EF2F33"/>
    <w:rsid w:val="00F10412"/>
    <w:rsid w:val="00F1052B"/>
    <w:rsid w:val="00F14501"/>
    <w:rsid w:val="00F27267"/>
    <w:rsid w:val="00F419EA"/>
    <w:rsid w:val="00F461C7"/>
    <w:rsid w:val="00F46900"/>
    <w:rsid w:val="00F46D92"/>
    <w:rsid w:val="00F50C68"/>
    <w:rsid w:val="00F53057"/>
    <w:rsid w:val="00F56DFE"/>
    <w:rsid w:val="00F61D89"/>
    <w:rsid w:val="00F76FFD"/>
    <w:rsid w:val="00FA5EC2"/>
    <w:rsid w:val="00FD2A4B"/>
    <w:rsid w:val="00FE4BCC"/>
    <w:rsid w:val="00FE5BCD"/>
    <w:rsid w:val="00FF58DD"/>
    <w:rsid w:val="01CE2B3C"/>
    <w:rsid w:val="0937B95A"/>
    <w:rsid w:val="0984A733"/>
    <w:rsid w:val="0FA6FADE"/>
    <w:rsid w:val="10AEF3C3"/>
    <w:rsid w:val="1243AFA7"/>
    <w:rsid w:val="12E3D1BD"/>
    <w:rsid w:val="1384937A"/>
    <w:rsid w:val="15D4E4AB"/>
    <w:rsid w:val="1B6EEE63"/>
    <w:rsid w:val="1D476A41"/>
    <w:rsid w:val="21586179"/>
    <w:rsid w:val="2404A5D5"/>
    <w:rsid w:val="25FD06E8"/>
    <w:rsid w:val="262FFF2A"/>
    <w:rsid w:val="2CCB2836"/>
    <w:rsid w:val="30C677D5"/>
    <w:rsid w:val="35893BB1"/>
    <w:rsid w:val="3EF055C6"/>
    <w:rsid w:val="3F301DF7"/>
    <w:rsid w:val="403816DC"/>
    <w:rsid w:val="43709FAB"/>
    <w:rsid w:val="43EA66BD"/>
    <w:rsid w:val="4A2BF14B"/>
    <w:rsid w:val="4E97692E"/>
    <w:rsid w:val="4EF2D564"/>
    <w:rsid w:val="53B9AB34"/>
    <w:rsid w:val="54F44D7A"/>
    <w:rsid w:val="566FB045"/>
    <w:rsid w:val="5D4175EA"/>
    <w:rsid w:val="5E820763"/>
    <w:rsid w:val="63762054"/>
    <w:rsid w:val="66283887"/>
    <w:rsid w:val="67D93CED"/>
    <w:rsid w:val="72C38EE2"/>
    <w:rsid w:val="73AAA137"/>
    <w:rsid w:val="73CB87C7"/>
    <w:rsid w:val="7F127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F2A301FD-ABD4-4819-90AC-5F3E401DA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560F"/>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21">
    <w:name w:val="Plain Table 21"/>
    <w:basedOn w:val="TableNormal"/>
    <w:next w:val="PlainTable2"/>
    <w:uiPriority w:val="42"/>
    <w:rsid w:val="00BA7A92"/>
    <w:pPr>
      <w:spacing w:after="0" w:line="240" w:lineRule="auto"/>
    </w:pPr>
    <w:rPr>
      <w:rFonts w:ascii="Cambria" w:hAnsi="Cambri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BA7A9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Zchn"/>
    <w:rsid w:val="00531FCE"/>
    <w:pPr>
      <w:spacing w:after="0"/>
      <w:jc w:val="center"/>
    </w:pPr>
    <w:rPr>
      <w:rFonts w:cs="Times New Roman"/>
      <w:noProof/>
    </w:rPr>
  </w:style>
  <w:style w:type="character" w:customStyle="1" w:styleId="EndNoteBibliographyTitleZchn">
    <w:name w:val="EndNote Bibliography Title Zchn"/>
    <w:basedOn w:val="DefaultParagraphFont"/>
    <w:link w:val="EndNoteBibliographyTitle"/>
    <w:rsid w:val="00531FCE"/>
    <w:rPr>
      <w:rFonts w:ascii="Times New Roman" w:hAnsi="Times New Roman" w:cs="Times New Roman"/>
      <w:noProof/>
      <w:sz w:val="24"/>
    </w:rPr>
  </w:style>
  <w:style w:type="paragraph" w:customStyle="1" w:styleId="EndNoteBibliography">
    <w:name w:val="EndNote Bibliography"/>
    <w:basedOn w:val="Normal"/>
    <w:link w:val="EndNoteBibliographyZchn"/>
    <w:rsid w:val="00531FCE"/>
    <w:rPr>
      <w:rFonts w:cs="Times New Roman"/>
      <w:noProof/>
    </w:rPr>
  </w:style>
  <w:style w:type="character" w:customStyle="1" w:styleId="EndNoteBibliographyZchn">
    <w:name w:val="EndNote Bibliography Zchn"/>
    <w:basedOn w:val="DefaultParagraphFont"/>
    <w:link w:val="EndNoteBibliography"/>
    <w:rsid w:val="00531FCE"/>
    <w:rPr>
      <w:rFonts w:ascii="Times New Roman" w:hAnsi="Times New Roman" w:cs="Times New Roman"/>
      <w:noProof/>
      <w:sz w:val="24"/>
    </w:rPr>
  </w:style>
  <w:style w:type="character" w:customStyle="1" w:styleId="normaltextrun">
    <w:name w:val="normaltextrun"/>
    <w:basedOn w:val="DefaultParagraphFont"/>
    <w:rsid w:val="00E04E93"/>
  </w:style>
  <w:style w:type="character" w:customStyle="1" w:styleId="eop">
    <w:name w:val="eop"/>
    <w:basedOn w:val="DefaultParagraphFont"/>
    <w:rsid w:val="00E04E93"/>
  </w:style>
  <w:style w:type="character" w:styleId="PlaceholderText">
    <w:name w:val="Placeholder Text"/>
    <w:basedOn w:val="DefaultParagraphFont"/>
    <w:uiPriority w:val="99"/>
    <w:semiHidden/>
    <w:rsid w:val="007B7BD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9249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1075026">
      <w:bodyDiv w:val="1"/>
      <w:marLeft w:val="0"/>
      <w:marRight w:val="0"/>
      <w:marTop w:val="0"/>
      <w:marBottom w:val="0"/>
      <w:divBdr>
        <w:top w:val="none" w:sz="0" w:space="0" w:color="auto"/>
        <w:left w:val="none" w:sz="0" w:space="0" w:color="auto"/>
        <w:bottom w:val="none" w:sz="0" w:space="0" w:color="auto"/>
        <w:right w:val="none" w:sz="0" w:space="0" w:color="auto"/>
      </w:divBdr>
    </w:div>
    <w:div w:id="575482481">
      <w:bodyDiv w:val="1"/>
      <w:marLeft w:val="0"/>
      <w:marRight w:val="0"/>
      <w:marTop w:val="0"/>
      <w:marBottom w:val="0"/>
      <w:divBdr>
        <w:top w:val="none" w:sz="0" w:space="0" w:color="auto"/>
        <w:left w:val="none" w:sz="0" w:space="0" w:color="auto"/>
        <w:bottom w:val="none" w:sz="0" w:space="0" w:color="auto"/>
        <w:right w:val="none" w:sz="0" w:space="0" w:color="auto"/>
      </w:divBdr>
      <w:divsChild>
        <w:div w:id="536551717">
          <w:marLeft w:val="0"/>
          <w:marRight w:val="0"/>
          <w:marTop w:val="0"/>
          <w:marBottom w:val="120"/>
          <w:divBdr>
            <w:top w:val="none" w:sz="0" w:space="0" w:color="auto"/>
            <w:left w:val="none" w:sz="0" w:space="0" w:color="auto"/>
            <w:bottom w:val="none" w:sz="0" w:space="0" w:color="auto"/>
            <w:right w:val="none" w:sz="0" w:space="0" w:color="auto"/>
          </w:divBdr>
          <w:divsChild>
            <w:div w:id="591012807">
              <w:marLeft w:val="0"/>
              <w:marRight w:val="0"/>
              <w:marTop w:val="0"/>
              <w:marBottom w:val="0"/>
              <w:divBdr>
                <w:top w:val="none" w:sz="0" w:space="0" w:color="auto"/>
                <w:left w:val="none" w:sz="0" w:space="0" w:color="auto"/>
                <w:bottom w:val="none" w:sz="0" w:space="0" w:color="auto"/>
                <w:right w:val="none" w:sz="0" w:space="0" w:color="auto"/>
              </w:divBdr>
            </w:div>
          </w:divsChild>
        </w:div>
        <w:div w:id="1470629202">
          <w:marLeft w:val="0"/>
          <w:marRight w:val="0"/>
          <w:marTop w:val="0"/>
          <w:marBottom w:val="120"/>
          <w:divBdr>
            <w:top w:val="none" w:sz="0" w:space="0" w:color="auto"/>
            <w:left w:val="none" w:sz="0" w:space="0" w:color="auto"/>
            <w:bottom w:val="none" w:sz="0" w:space="0" w:color="auto"/>
            <w:right w:val="none" w:sz="0" w:space="0" w:color="auto"/>
          </w:divBdr>
          <w:divsChild>
            <w:div w:id="48000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5836484">
      <w:bodyDiv w:val="1"/>
      <w:marLeft w:val="0"/>
      <w:marRight w:val="0"/>
      <w:marTop w:val="0"/>
      <w:marBottom w:val="0"/>
      <w:divBdr>
        <w:top w:val="none" w:sz="0" w:space="0" w:color="auto"/>
        <w:left w:val="none" w:sz="0" w:space="0" w:color="auto"/>
        <w:bottom w:val="none" w:sz="0" w:space="0" w:color="auto"/>
        <w:right w:val="none" w:sz="0" w:space="0" w:color="auto"/>
      </w:divBdr>
      <w:divsChild>
        <w:div w:id="6560290">
          <w:marLeft w:val="0"/>
          <w:marRight w:val="0"/>
          <w:marTop w:val="0"/>
          <w:marBottom w:val="0"/>
          <w:divBdr>
            <w:top w:val="none" w:sz="0" w:space="0" w:color="auto"/>
            <w:left w:val="none" w:sz="0" w:space="0" w:color="auto"/>
            <w:bottom w:val="none" w:sz="0" w:space="0" w:color="auto"/>
            <w:right w:val="none" w:sz="0" w:space="0" w:color="auto"/>
          </w:divBdr>
        </w:div>
        <w:div w:id="441874699">
          <w:marLeft w:val="0"/>
          <w:marRight w:val="0"/>
          <w:marTop w:val="0"/>
          <w:marBottom w:val="0"/>
          <w:divBdr>
            <w:top w:val="none" w:sz="0" w:space="0" w:color="auto"/>
            <w:left w:val="none" w:sz="0" w:space="0" w:color="auto"/>
            <w:bottom w:val="none" w:sz="0" w:space="0" w:color="auto"/>
            <w:right w:val="none" w:sz="0" w:space="0" w:color="auto"/>
          </w:divBdr>
        </w:div>
        <w:div w:id="669916548">
          <w:marLeft w:val="0"/>
          <w:marRight w:val="0"/>
          <w:marTop w:val="0"/>
          <w:marBottom w:val="0"/>
          <w:divBdr>
            <w:top w:val="none" w:sz="0" w:space="0" w:color="auto"/>
            <w:left w:val="none" w:sz="0" w:space="0" w:color="auto"/>
            <w:bottom w:val="none" w:sz="0" w:space="0" w:color="auto"/>
            <w:right w:val="none" w:sz="0" w:space="0" w:color="auto"/>
          </w:divBdr>
        </w:div>
        <w:div w:id="752051623">
          <w:marLeft w:val="0"/>
          <w:marRight w:val="0"/>
          <w:marTop w:val="0"/>
          <w:marBottom w:val="0"/>
          <w:divBdr>
            <w:top w:val="none" w:sz="0" w:space="0" w:color="auto"/>
            <w:left w:val="none" w:sz="0" w:space="0" w:color="auto"/>
            <w:bottom w:val="none" w:sz="0" w:space="0" w:color="auto"/>
            <w:right w:val="none" w:sz="0" w:space="0" w:color="auto"/>
          </w:divBdr>
        </w:div>
        <w:div w:id="1281760507">
          <w:marLeft w:val="0"/>
          <w:marRight w:val="0"/>
          <w:marTop w:val="0"/>
          <w:marBottom w:val="0"/>
          <w:divBdr>
            <w:top w:val="none" w:sz="0" w:space="0" w:color="auto"/>
            <w:left w:val="none" w:sz="0" w:space="0" w:color="auto"/>
            <w:bottom w:val="none" w:sz="0" w:space="0" w:color="auto"/>
            <w:right w:val="none" w:sz="0" w:space="0" w:color="auto"/>
          </w:divBdr>
        </w:div>
        <w:div w:id="1468477314">
          <w:marLeft w:val="0"/>
          <w:marRight w:val="0"/>
          <w:marTop w:val="0"/>
          <w:marBottom w:val="0"/>
          <w:divBdr>
            <w:top w:val="none" w:sz="0" w:space="0" w:color="auto"/>
            <w:left w:val="none" w:sz="0" w:space="0" w:color="auto"/>
            <w:bottom w:val="none" w:sz="0" w:space="0" w:color="auto"/>
            <w:right w:val="none" w:sz="0" w:space="0" w:color="auto"/>
          </w:divBdr>
        </w:div>
        <w:div w:id="1791125175">
          <w:marLeft w:val="0"/>
          <w:marRight w:val="0"/>
          <w:marTop w:val="0"/>
          <w:marBottom w:val="0"/>
          <w:divBdr>
            <w:top w:val="none" w:sz="0" w:space="0" w:color="auto"/>
            <w:left w:val="none" w:sz="0" w:space="0" w:color="auto"/>
            <w:bottom w:val="none" w:sz="0" w:space="0" w:color="auto"/>
            <w:right w:val="none" w:sz="0" w:space="0" w:color="auto"/>
          </w:divBdr>
        </w:div>
        <w:div w:id="1811942261">
          <w:marLeft w:val="0"/>
          <w:marRight w:val="0"/>
          <w:marTop w:val="0"/>
          <w:marBottom w:val="0"/>
          <w:divBdr>
            <w:top w:val="none" w:sz="0" w:space="0" w:color="auto"/>
            <w:left w:val="none" w:sz="0" w:space="0" w:color="auto"/>
            <w:bottom w:val="none" w:sz="0" w:space="0" w:color="auto"/>
            <w:right w:val="none" w:sz="0" w:space="0" w:color="auto"/>
          </w:divBdr>
        </w:div>
        <w:div w:id="1828130720">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38224412">
      <w:bodyDiv w:val="1"/>
      <w:marLeft w:val="0"/>
      <w:marRight w:val="0"/>
      <w:marTop w:val="0"/>
      <w:marBottom w:val="0"/>
      <w:divBdr>
        <w:top w:val="none" w:sz="0" w:space="0" w:color="auto"/>
        <w:left w:val="none" w:sz="0" w:space="0" w:color="auto"/>
        <w:bottom w:val="none" w:sz="0" w:space="0" w:color="auto"/>
        <w:right w:val="none" w:sz="0" w:space="0" w:color="auto"/>
      </w:divBdr>
      <w:divsChild>
        <w:div w:id="1419711866">
          <w:marLeft w:val="0"/>
          <w:marRight w:val="0"/>
          <w:marTop w:val="0"/>
          <w:marBottom w:val="0"/>
          <w:divBdr>
            <w:top w:val="none" w:sz="0" w:space="0" w:color="auto"/>
            <w:left w:val="none" w:sz="0" w:space="0" w:color="auto"/>
            <w:bottom w:val="none" w:sz="0" w:space="0" w:color="auto"/>
            <w:right w:val="none" w:sz="0" w:space="0" w:color="auto"/>
          </w:divBdr>
        </w:div>
        <w:div w:id="17341620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a30fe0d-e1f3-4f02-974a-6e851cb1f036" xsi:nil="true"/>
    <lcf76f155ced4ddcb4097134ff3c332f xmlns="aa181192-0d3f-46ea-b515-6a3b9f03df0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856603D7388B84398B4CA7771137CDF" ma:contentTypeVersion="15" ma:contentTypeDescription="Create a new document." ma:contentTypeScope="" ma:versionID="e080ecdbd7999f43f7fb1a8fa024b858">
  <xsd:schema xmlns:xsd="http://www.w3.org/2001/XMLSchema" xmlns:xs="http://www.w3.org/2001/XMLSchema" xmlns:p="http://schemas.microsoft.com/office/2006/metadata/properties" xmlns:ns2="aa181192-0d3f-46ea-b515-6a3b9f03df0c" xmlns:ns3="ea30fe0d-e1f3-4f02-974a-6e851cb1f036" targetNamespace="http://schemas.microsoft.com/office/2006/metadata/properties" ma:root="true" ma:fieldsID="2d343138bb4337b4812a2ca16d3fa325" ns2:_="" ns3:_="">
    <xsd:import namespace="aa181192-0d3f-46ea-b515-6a3b9f03df0c"/>
    <xsd:import namespace="ea30fe0d-e1f3-4f02-974a-6e851cb1f0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181192-0d3f-46ea-b515-6a3b9f03df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bde38a42-f053-4c2a-847a-0f3502bf1da1"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30fe0d-e1f3-4f02-974a-6e851cb1f03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03a7da8e-8f8b-49d7-8bd7-00d94b508e7a}" ma:internalName="TaxCatchAll" ma:showField="CatchAllData" ma:web="ea30fe0d-e1f3-4f02-974a-6e851cb1f0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6EBF071-9E78-49F5-A17D-15ECC6AE94FE}">
  <ds:schemaRefs>
    <ds:schemaRef ds:uri="http://schemas.microsoft.com/office/2006/metadata/properties"/>
    <ds:schemaRef ds:uri="http://schemas.microsoft.com/office/infopath/2007/PartnerControls"/>
    <ds:schemaRef ds:uri="ea30fe0d-e1f3-4f02-974a-6e851cb1f036"/>
    <ds:schemaRef ds:uri="aa181192-0d3f-46ea-b515-6a3b9f03df0c"/>
  </ds:schemaRefs>
</ds:datastoreItem>
</file>

<file path=customXml/itemProps2.xml><?xml version="1.0" encoding="utf-8"?>
<ds:datastoreItem xmlns:ds="http://schemas.openxmlformats.org/officeDocument/2006/customXml" ds:itemID="{C83A508C-B109-4141-9500-544A195346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181192-0d3f-46ea-b515-6a3b9f03df0c"/>
    <ds:schemaRef ds:uri="ea30fe0d-e1f3-4f02-974a-6e851cb1f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1EF2B0-9620-4A5D-B5D7-F613D3F475B6}">
  <ds:schemaRefs>
    <ds:schemaRef ds:uri="http://schemas.microsoft.com/sharepoint/v3/contenttype/forms"/>
  </ds:schemaRefs>
</ds:datastoreItem>
</file>

<file path=customXml/itemProps4.xml><?xml version="1.0" encoding="utf-8"?>
<ds:datastoreItem xmlns:ds="http://schemas.openxmlformats.org/officeDocument/2006/customXml" ds:itemID="{90E0E98B-B9F4-4C56-833C-4E613B3D8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3642</Words>
  <Characters>2076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Julia Fitzgerald</cp:lastModifiedBy>
  <cp:revision>3</cp:revision>
  <cp:lastPrinted>2022-11-11T11:56:00Z</cp:lastPrinted>
  <dcterms:created xsi:type="dcterms:W3CDTF">2022-11-18T09:51:00Z</dcterms:created>
  <dcterms:modified xsi:type="dcterms:W3CDTF">2022-11-18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56603D7388B84398B4CA7771137CDF</vt:lpwstr>
  </property>
  <property fmtid="{D5CDD505-2E9C-101B-9397-08002B2CF9AE}" pid="3" name="MediaServiceImageTags">
    <vt:lpwstr/>
  </property>
</Properties>
</file>